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E4DB9" w14:textId="77777777" w:rsidR="00A10077" w:rsidRPr="00032A4B" w:rsidRDefault="00A10077" w:rsidP="00A10077">
      <w:pPr>
        <w:spacing w:after="0" w:line="360" w:lineRule="auto"/>
        <w:ind w:firstLine="8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32A4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29385DF8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279A990" w14:textId="7E3AD2F9" w:rsidR="00A10077" w:rsidRPr="00032A4B" w:rsidRDefault="00A10077" w:rsidP="00A10077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32A4B">
        <w:rPr>
          <w:rFonts w:ascii="Times New Roman" w:hAnsi="Times New Roman" w:cs="Times New Roman"/>
          <w:i/>
          <w:iCs/>
          <w:sz w:val="24"/>
          <w:szCs w:val="24"/>
        </w:rPr>
        <w:t xml:space="preserve">The Associations of Leukocyte Telomere Length and Intermediary Cardiovascular Phenotype with </w:t>
      </w:r>
      <w:r w:rsidR="000B4739">
        <w:rPr>
          <w:rFonts w:ascii="Times New Roman" w:hAnsi="Times New Roman" w:cs="Times New Roman" w:hint="eastAsia"/>
          <w:i/>
          <w:iCs/>
          <w:sz w:val="24"/>
          <w:szCs w:val="24"/>
        </w:rPr>
        <w:t>Adverse Cardiovascular Outcomes</w:t>
      </w:r>
      <w:r w:rsidRPr="00032A4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32A4B">
        <w:rPr>
          <w:rFonts w:ascii="Times New Roman" w:hAnsi="Times New Roman" w:cs="Times New Roman"/>
          <w:i/>
          <w:iCs/>
          <w:sz w:val="24"/>
          <w:szCs w:val="24"/>
        </w:rPr>
        <w:t>in the White Population</w:t>
      </w:r>
    </w:p>
    <w:p w14:paraId="406AFB8A" w14:textId="77777777" w:rsidR="00A10077" w:rsidRPr="00032A4B" w:rsidRDefault="00A10077" w:rsidP="00A10077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340AB48" w14:textId="77777777" w:rsidR="00A10077" w:rsidRPr="00032A4B" w:rsidRDefault="00A10077" w:rsidP="00A1007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2A4B">
        <w:rPr>
          <w:rFonts w:ascii="Times New Roman" w:hAnsi="Times New Roman" w:cs="Times New Roman"/>
          <w:sz w:val="24"/>
          <w:szCs w:val="24"/>
        </w:rPr>
        <w:t xml:space="preserve">Ho-Gi Chung, MD; 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Pil</w:t>
      </w:r>
      <w:r w:rsidRPr="00032A4B">
        <w:rPr>
          <w:rFonts w:ascii="Times New Roman" w:hAnsi="Times New Roman" w:cs="Times New Roman"/>
          <w:sz w:val="24"/>
          <w:szCs w:val="24"/>
        </w:rPr>
        <w:t>-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Sung Yang, MD;</w:t>
      </w:r>
      <w:r w:rsidRPr="00032A4B">
        <w:rPr>
          <w:rFonts w:ascii="Times New Roman" w:hAnsi="Times New Roman" w:cs="Times New Roman"/>
          <w:sz w:val="24"/>
          <w:szCs w:val="24"/>
        </w:rPr>
        <w:t xml:space="preserve"> </w:t>
      </w:r>
      <w:r w:rsidRPr="00032A4B">
        <w:rPr>
          <w:rFonts w:ascii="Times New Roman" w:hAnsi="Times New Roman" w:cs="Times New Roman"/>
          <w:sz w:val="24"/>
        </w:rPr>
        <w:t>Seunghoon Cho, MD;</w:t>
      </w:r>
      <w:r w:rsidRPr="00032A4B">
        <w:rPr>
          <w:rFonts w:ascii="Times New Roman" w:hAnsi="Times New Roman" w:cs="Times New Roman"/>
          <w:sz w:val="24"/>
          <w:szCs w:val="24"/>
        </w:rPr>
        <w:t xml:space="preserve"> 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Eunsun Jang, MS; Daehoon Kim, MD; Hee Tae Yu, MD; Tae</w:t>
      </w:r>
      <w:r w:rsidRPr="00032A4B">
        <w:rPr>
          <w:rFonts w:ascii="Times New Roman" w:hAnsi="Times New Roman" w:cs="Times New Roman"/>
          <w:sz w:val="24"/>
          <w:szCs w:val="24"/>
        </w:rPr>
        <w:t>-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Hoon Kim, MD; Jae-Sun Uhm, MD; Jung</w:t>
      </w:r>
      <w:r w:rsidRPr="00032A4B">
        <w:rPr>
          <w:rFonts w:ascii="Times New Roman" w:hAnsi="Times New Roman" w:cs="Times New Roman"/>
          <w:sz w:val="24"/>
          <w:szCs w:val="24"/>
        </w:rPr>
        <w:t>-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Hoon Sung, MD;</w:t>
      </w:r>
      <w:r w:rsidRPr="00032A4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Hui</w:t>
      </w:r>
      <w:r w:rsidRPr="00032A4B">
        <w:rPr>
          <w:rFonts w:ascii="Times New Roman" w:hAnsi="Times New Roman" w:cs="Times New Roman"/>
          <w:sz w:val="24"/>
          <w:szCs w:val="24"/>
        </w:rPr>
        <w:t>-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>Nam Pak, MD; Moon</w:t>
      </w:r>
      <w:r w:rsidRPr="00032A4B">
        <w:rPr>
          <w:rFonts w:ascii="Times New Roman" w:hAnsi="Times New Roman" w:cs="Times New Roman"/>
          <w:sz w:val="24"/>
          <w:szCs w:val="24"/>
        </w:rPr>
        <w:t>-</w:t>
      </w:r>
      <w:r w:rsidRPr="00032A4B">
        <w:rPr>
          <w:rFonts w:ascii="Times New Roman" w:hAnsi="Times New Roman" w:cs="Times New Roman"/>
          <w:kern w:val="0"/>
          <w:sz w:val="24"/>
          <w:szCs w:val="24"/>
        </w:rPr>
        <w:t xml:space="preserve">Hyoung Lee, MD; </w:t>
      </w:r>
      <w:r w:rsidRPr="00032A4B">
        <w:rPr>
          <w:rFonts w:ascii="Times New Roman" w:eastAsia="Batang" w:hAnsi="Times New Roman" w:cs="Times New Roman"/>
          <w:sz w:val="24"/>
          <w:szCs w:val="24"/>
        </w:rPr>
        <w:t>and Boyoung Joung, MD</w:t>
      </w:r>
      <w:r w:rsidRPr="00032A4B">
        <w:rPr>
          <w:rFonts w:ascii="Times New Roman" w:eastAsia="Batang" w:hAnsi="Times New Roman" w:cs="Times New Roman" w:hint="eastAsia"/>
          <w:sz w:val="24"/>
          <w:szCs w:val="24"/>
        </w:rPr>
        <w:t xml:space="preserve"> </w:t>
      </w:r>
    </w:p>
    <w:p w14:paraId="42F7D44E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13745" w:type="dxa"/>
        <w:jc w:val="center"/>
        <w:tblLook w:val="04A0" w:firstRow="1" w:lastRow="0" w:firstColumn="1" w:lastColumn="0" w:noHBand="0" w:noVBand="1"/>
      </w:tblPr>
      <w:tblGrid>
        <w:gridCol w:w="12753"/>
        <w:gridCol w:w="992"/>
      </w:tblGrid>
      <w:tr w:rsidR="00032A4B" w:rsidRPr="00032A4B" w14:paraId="5B64A16B" w14:textId="77777777" w:rsidTr="00614B38">
        <w:trPr>
          <w:jc w:val="center"/>
        </w:trPr>
        <w:tc>
          <w:tcPr>
            <w:tcW w:w="12753" w:type="dxa"/>
          </w:tcPr>
          <w:p w14:paraId="3898846F" w14:textId="77777777" w:rsidR="00A10077" w:rsidRPr="00032A4B" w:rsidRDefault="00A10077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ents</w:t>
            </w:r>
          </w:p>
        </w:tc>
        <w:tc>
          <w:tcPr>
            <w:tcW w:w="992" w:type="dxa"/>
          </w:tcPr>
          <w:p w14:paraId="4E1D76D5" w14:textId="77777777" w:rsidR="00A10077" w:rsidRPr="00032A4B" w:rsidRDefault="00A10077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032A4B" w:rsidRPr="00032A4B" w14:paraId="06594B54" w14:textId="77777777" w:rsidTr="00614B38">
        <w:trPr>
          <w:jc w:val="center"/>
        </w:trPr>
        <w:tc>
          <w:tcPr>
            <w:tcW w:w="12753" w:type="dxa"/>
          </w:tcPr>
          <w:p w14:paraId="049A9645" w14:textId="0EF235EE" w:rsidR="00CD771C" w:rsidRPr="00032A4B" w:rsidRDefault="00CD771C" w:rsidP="00CD77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Table 1. </w:t>
            </w:r>
            <w:r w:rsidR="00EE5FD9"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OBE Checklist for Cohort Study. </w:t>
            </w:r>
          </w:p>
        </w:tc>
        <w:tc>
          <w:tcPr>
            <w:tcW w:w="992" w:type="dxa"/>
          </w:tcPr>
          <w:p w14:paraId="39838A31" w14:textId="5A2955BE" w:rsidR="00CD771C" w:rsidRPr="00830BE0" w:rsidRDefault="00AD0813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BE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30BE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30BE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32A4B" w:rsidRPr="00032A4B" w14:paraId="16A8A6D5" w14:textId="77777777" w:rsidTr="00614B38">
        <w:trPr>
          <w:jc w:val="center"/>
        </w:trPr>
        <w:tc>
          <w:tcPr>
            <w:tcW w:w="12753" w:type="dxa"/>
          </w:tcPr>
          <w:p w14:paraId="3E91701F" w14:textId="688FCB2B" w:rsidR="00A10077" w:rsidRPr="00032A4B" w:rsidRDefault="00A10077" w:rsidP="00614B3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upplementary Table </w:t>
            </w:r>
            <w:r w:rsidR="0060327E"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. 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finitions Used for Defining the Comorbidities. </w:t>
            </w:r>
          </w:p>
        </w:tc>
        <w:tc>
          <w:tcPr>
            <w:tcW w:w="992" w:type="dxa"/>
          </w:tcPr>
          <w:p w14:paraId="6C871E77" w14:textId="6AF8172F" w:rsidR="00A10077" w:rsidRPr="00830BE0" w:rsidRDefault="00E62BD5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10077" w:rsidRPr="00830BE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32A4B" w:rsidRPr="00032A4B" w14:paraId="3F6A7502" w14:textId="77777777" w:rsidTr="00614B38">
        <w:trPr>
          <w:jc w:val="center"/>
        </w:trPr>
        <w:tc>
          <w:tcPr>
            <w:tcW w:w="12753" w:type="dxa"/>
          </w:tcPr>
          <w:p w14:paraId="5F14E68F" w14:textId="091B9399" w:rsidR="00A10077" w:rsidRPr="00032A4B" w:rsidRDefault="00A10077" w:rsidP="00614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60327E"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Characteristics Between Non-CMR and CMR Group. </w:t>
            </w:r>
          </w:p>
        </w:tc>
        <w:tc>
          <w:tcPr>
            <w:tcW w:w="992" w:type="dxa"/>
          </w:tcPr>
          <w:p w14:paraId="3FDDEA18" w14:textId="45A3A016" w:rsidR="00A10077" w:rsidRPr="00830BE0" w:rsidRDefault="00E62BD5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10077" w:rsidRPr="00830BE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32A4B" w:rsidRPr="00032A4B" w14:paraId="17F81BB0" w14:textId="77777777" w:rsidTr="00614B38">
        <w:trPr>
          <w:jc w:val="center"/>
        </w:trPr>
        <w:tc>
          <w:tcPr>
            <w:tcW w:w="12753" w:type="dxa"/>
          </w:tcPr>
          <w:p w14:paraId="7217A2D8" w14:textId="700E3961" w:rsidR="00A10077" w:rsidRPr="00032A4B" w:rsidRDefault="00A10077" w:rsidP="00614B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60327E"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32A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Characteristics Between Non-ECG and ECG Group. </w:t>
            </w:r>
          </w:p>
        </w:tc>
        <w:tc>
          <w:tcPr>
            <w:tcW w:w="992" w:type="dxa"/>
          </w:tcPr>
          <w:p w14:paraId="0FCF1F80" w14:textId="7FF4E900" w:rsidR="00A10077" w:rsidRPr="00830BE0" w:rsidRDefault="002901D0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A10077" w:rsidRPr="00830BE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4614F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032A4B" w:rsidRPr="00032A4B" w14:paraId="44006B57" w14:textId="77777777" w:rsidTr="00614B38">
        <w:trPr>
          <w:jc w:val="center"/>
        </w:trPr>
        <w:tc>
          <w:tcPr>
            <w:tcW w:w="12753" w:type="dxa"/>
          </w:tcPr>
          <w:p w14:paraId="244AEC88" w14:textId="081F927F" w:rsidR="00A10077" w:rsidRPr="00032A4B" w:rsidRDefault="00A10077" w:rsidP="00614B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60327E"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032A4B">
              <w:rPr>
                <w:rFonts w:ascii="Times New Roman" w:hAnsi="Times New Roman" w:cs="Times New Roman"/>
                <w:sz w:val="24"/>
                <w:szCs w:val="24"/>
              </w:rPr>
              <w:t xml:space="preserve">The Association of Leukocyte Telomere Length with Risk of Sudden Cardiac Death, Coronary Event and Heart Failure 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mission </w:t>
            </w:r>
            <w:r w:rsidRPr="00032A4B">
              <w:rPr>
                <w:rFonts w:ascii="Times New Roman" w:hAnsi="Times New Roman" w:cs="Times New Roman"/>
                <w:sz w:val="24"/>
                <w:szCs w:val="24"/>
              </w:rPr>
              <w:t>Using Cox Proportional Hazard Models.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960DCB8" w14:textId="7A8D9F81" w:rsidR="00A10077" w:rsidRPr="00830BE0" w:rsidRDefault="0094614F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A10077" w:rsidRPr="00032A4B" w14:paraId="70EEB181" w14:textId="77777777" w:rsidTr="00614B38">
        <w:trPr>
          <w:jc w:val="center"/>
        </w:trPr>
        <w:tc>
          <w:tcPr>
            <w:tcW w:w="12753" w:type="dxa"/>
          </w:tcPr>
          <w:p w14:paraId="5F22C30B" w14:textId="4699C562" w:rsidR="00A10077" w:rsidRPr="00032A4B" w:rsidRDefault="00A10077" w:rsidP="00614B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60327E" w:rsidRPr="00032A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0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32A4B">
              <w:rPr>
                <w:rFonts w:ascii="Times New Roman" w:hAnsi="Times New Roman" w:cs="Times New Roman"/>
                <w:sz w:val="24"/>
                <w:szCs w:val="24"/>
              </w:rPr>
              <w:t xml:space="preserve"> Longitudinal Association Between Leukocyte Telomere Length and Incidence of Sudden Cardiac Death According to Race and Ethnicity.</w:t>
            </w:r>
            <w:r w:rsidRPr="000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3A1600D" w14:textId="7B7E78B6" w:rsidR="00A10077" w:rsidRPr="00830BE0" w:rsidRDefault="0094614F" w:rsidP="00614B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</w:tbl>
    <w:p w14:paraId="101C9974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437A6B9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603C7CB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A14A69D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41806C81" w14:textId="77777777" w:rsidR="00A10077" w:rsidRPr="00032A4B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22F49574" w14:textId="4E5DD6F6" w:rsidR="00C45687" w:rsidRDefault="00C45687" w:rsidP="00C45687">
      <w:pPr>
        <w:pStyle w:val="TableTitle"/>
        <w:rPr>
          <w:szCs w:val="24"/>
          <w:lang w:eastAsia="ko-KR"/>
        </w:rPr>
      </w:pPr>
      <w:r w:rsidRPr="00032A4B">
        <w:rPr>
          <w:rFonts w:hint="eastAsia"/>
          <w:b/>
          <w:bCs/>
          <w:szCs w:val="24"/>
        </w:rPr>
        <w:t xml:space="preserve">Supplementary Table 1. </w:t>
      </w:r>
      <w:r w:rsidRPr="00032A4B">
        <w:rPr>
          <w:rFonts w:hint="eastAsia"/>
          <w:szCs w:val="24"/>
        </w:rPr>
        <w:t>STROBE Checklist for Cohort Study.</w:t>
      </w:r>
      <w:r w:rsidR="002B74F4" w:rsidRPr="00032A4B">
        <w:rPr>
          <w:rFonts w:hint="eastAsia"/>
          <w:szCs w:val="24"/>
          <w:lang w:eastAsia="ko-KR"/>
        </w:rPr>
        <w:t xml:space="preserve"> </w:t>
      </w:r>
    </w:p>
    <w:p w14:paraId="0275DCD6" w14:textId="77777777" w:rsidR="00BD4D01" w:rsidRPr="00BD4D01" w:rsidRDefault="00BD4D01" w:rsidP="00C45687">
      <w:pPr>
        <w:pStyle w:val="TableTitle"/>
        <w:rPr>
          <w:szCs w:val="24"/>
          <w:lang w:eastAsia="ko-KR"/>
        </w:rPr>
      </w:pP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1"/>
        <w:gridCol w:w="656"/>
        <w:gridCol w:w="7700"/>
        <w:gridCol w:w="1533"/>
        <w:gridCol w:w="1368"/>
      </w:tblGrid>
      <w:tr w:rsidR="00032A4B" w:rsidRPr="00EA70ED" w14:paraId="64201E40" w14:textId="77777777" w:rsidTr="00626512">
        <w:tc>
          <w:tcPr>
            <w:tcW w:w="2351" w:type="dxa"/>
          </w:tcPr>
          <w:p w14:paraId="1C164441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6" w:type="dxa"/>
          </w:tcPr>
          <w:p w14:paraId="1D454589" w14:textId="77777777" w:rsidR="00C45687" w:rsidRPr="00EA70ED" w:rsidRDefault="00C45687" w:rsidP="00EE01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A70ED">
              <w:rPr>
                <w:bCs/>
                <w:sz w:val="20"/>
              </w:rPr>
              <w:t>Item No.</w:t>
            </w:r>
          </w:p>
        </w:tc>
        <w:tc>
          <w:tcPr>
            <w:tcW w:w="7700" w:type="dxa"/>
            <w:vAlign w:val="bottom"/>
          </w:tcPr>
          <w:p w14:paraId="05895D08" w14:textId="77777777" w:rsidR="00C45687" w:rsidRPr="00EA70ED" w:rsidRDefault="00C45687" w:rsidP="00EE01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A70ED">
              <w:rPr>
                <w:bCs/>
                <w:sz w:val="20"/>
              </w:rPr>
              <w:t>Recommendation</w:t>
            </w:r>
          </w:p>
        </w:tc>
        <w:tc>
          <w:tcPr>
            <w:tcW w:w="1533" w:type="dxa"/>
          </w:tcPr>
          <w:p w14:paraId="01C2C198" w14:textId="77777777" w:rsidR="00C45687" w:rsidRPr="00EA70ED" w:rsidRDefault="00C45687" w:rsidP="00EE01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A70ED">
              <w:rPr>
                <w:bCs/>
                <w:sz w:val="20"/>
              </w:rPr>
              <w:t xml:space="preserve">Page </w:t>
            </w:r>
            <w:r w:rsidRPr="00EA70ED">
              <w:rPr>
                <w:bCs/>
                <w:sz w:val="20"/>
              </w:rPr>
              <w:br/>
              <w:t>No.</w:t>
            </w:r>
          </w:p>
        </w:tc>
        <w:tc>
          <w:tcPr>
            <w:tcW w:w="1368" w:type="dxa"/>
          </w:tcPr>
          <w:p w14:paraId="278994D9" w14:textId="77777777" w:rsidR="00C45687" w:rsidRPr="00EA70ED" w:rsidRDefault="00C45687" w:rsidP="00EE01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A70ED">
              <w:rPr>
                <w:bCs/>
                <w:sz w:val="20"/>
              </w:rPr>
              <w:t>Relevant text from manuscript</w:t>
            </w:r>
          </w:p>
        </w:tc>
      </w:tr>
      <w:tr w:rsidR="00032A4B" w:rsidRPr="00EA70ED" w14:paraId="197F7B67" w14:textId="77777777" w:rsidTr="00626512">
        <w:tc>
          <w:tcPr>
            <w:tcW w:w="2351" w:type="dxa"/>
            <w:vMerge w:val="restart"/>
          </w:tcPr>
          <w:p w14:paraId="3F3570CA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/>
                <w:szCs w:val="20"/>
              </w:rPr>
              <w:t>Title and abstract</w:t>
            </w:r>
          </w:p>
        </w:tc>
        <w:tc>
          <w:tcPr>
            <w:tcW w:w="656" w:type="dxa"/>
            <w:vMerge w:val="restart"/>
          </w:tcPr>
          <w:p w14:paraId="0034D2AC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700" w:type="dxa"/>
          </w:tcPr>
          <w:p w14:paraId="0582C96F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EA70ED">
              <w:rPr>
                <w:rFonts w:ascii="Times New Roman" w:hAnsi="Times New Roman" w:cs="Times New Roman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533" w:type="dxa"/>
          </w:tcPr>
          <w:p w14:paraId="05765C9B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68" w:type="dxa"/>
          </w:tcPr>
          <w:p w14:paraId="28CB476A" w14:textId="267FDE99" w:rsidR="00C45687" w:rsidRPr="00EA70ED" w:rsidRDefault="006E6CA2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Abstract</w:t>
            </w:r>
          </w:p>
        </w:tc>
      </w:tr>
      <w:tr w:rsidR="00032A4B" w:rsidRPr="00EA70ED" w14:paraId="38AD27E8" w14:textId="77777777" w:rsidTr="00626512">
        <w:tc>
          <w:tcPr>
            <w:tcW w:w="2351" w:type="dxa"/>
            <w:vMerge/>
          </w:tcPr>
          <w:p w14:paraId="4AADE5A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56" w:type="dxa"/>
            <w:vMerge/>
          </w:tcPr>
          <w:p w14:paraId="0C4F7DCA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00" w:type="dxa"/>
          </w:tcPr>
          <w:p w14:paraId="609968D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EA70ED">
              <w:rPr>
                <w:rFonts w:ascii="Times New Roman" w:hAnsi="Times New Roman" w:cs="Times New Roman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533" w:type="dxa"/>
          </w:tcPr>
          <w:p w14:paraId="78575A90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68" w:type="dxa"/>
          </w:tcPr>
          <w:p w14:paraId="4A3A4671" w14:textId="13E41D6F" w:rsidR="00C45687" w:rsidRPr="00EA70ED" w:rsidRDefault="008C2061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Abstract</w:t>
            </w:r>
          </w:p>
        </w:tc>
      </w:tr>
      <w:tr w:rsidR="00032A4B" w:rsidRPr="00EA70ED" w14:paraId="1EBEC581" w14:textId="77777777" w:rsidTr="00626512">
        <w:tc>
          <w:tcPr>
            <w:tcW w:w="12240" w:type="dxa"/>
            <w:gridSpan w:val="4"/>
          </w:tcPr>
          <w:p w14:paraId="65E0B45D" w14:textId="77777777" w:rsidR="00C45687" w:rsidRPr="00EA70ED" w:rsidRDefault="00C45687" w:rsidP="00EE01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EA70ED">
              <w:rPr>
                <w:sz w:val="20"/>
              </w:rPr>
              <w:t>Introduction</w:t>
            </w:r>
          </w:p>
        </w:tc>
        <w:tc>
          <w:tcPr>
            <w:tcW w:w="1368" w:type="dxa"/>
          </w:tcPr>
          <w:p w14:paraId="78743FC1" w14:textId="77777777" w:rsidR="00C45687" w:rsidRPr="00EA70ED" w:rsidRDefault="00C45687" w:rsidP="00EE01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32A4B" w:rsidRPr="00EA70ED" w14:paraId="7A5DC2EB" w14:textId="77777777" w:rsidTr="00626512">
        <w:tc>
          <w:tcPr>
            <w:tcW w:w="2351" w:type="dxa"/>
          </w:tcPr>
          <w:p w14:paraId="17AB990B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Background/rationale</w:t>
            </w:r>
          </w:p>
        </w:tc>
        <w:tc>
          <w:tcPr>
            <w:tcW w:w="656" w:type="dxa"/>
          </w:tcPr>
          <w:p w14:paraId="2D1AF0CC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700" w:type="dxa"/>
          </w:tcPr>
          <w:p w14:paraId="7D94859E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533" w:type="dxa"/>
          </w:tcPr>
          <w:p w14:paraId="45D6F17D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68" w:type="dxa"/>
          </w:tcPr>
          <w:p w14:paraId="61FB223F" w14:textId="77DDD6C9" w:rsidR="00C45687" w:rsidRPr="00EA70ED" w:rsidRDefault="00CD6C82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Introduction: paragraph 1, 2</w:t>
            </w:r>
          </w:p>
        </w:tc>
      </w:tr>
      <w:tr w:rsidR="00032A4B" w:rsidRPr="00EA70ED" w14:paraId="4D08E44D" w14:textId="77777777" w:rsidTr="00626512">
        <w:tc>
          <w:tcPr>
            <w:tcW w:w="2351" w:type="dxa"/>
          </w:tcPr>
          <w:p w14:paraId="7A0BB11F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Objectives</w:t>
            </w:r>
          </w:p>
        </w:tc>
        <w:tc>
          <w:tcPr>
            <w:tcW w:w="656" w:type="dxa"/>
          </w:tcPr>
          <w:p w14:paraId="2D96E6ED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700" w:type="dxa"/>
          </w:tcPr>
          <w:p w14:paraId="1125E4E6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State specific objectives, including any prespecified hypotheses</w:t>
            </w:r>
          </w:p>
        </w:tc>
        <w:tc>
          <w:tcPr>
            <w:tcW w:w="1533" w:type="dxa"/>
          </w:tcPr>
          <w:p w14:paraId="75CAF40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68" w:type="dxa"/>
          </w:tcPr>
          <w:p w14:paraId="06001A98" w14:textId="069AEEAE" w:rsidR="00C45687" w:rsidRPr="00EA70ED" w:rsidRDefault="00D23141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Introduction: paragraph 3 </w:t>
            </w:r>
          </w:p>
        </w:tc>
      </w:tr>
      <w:tr w:rsidR="00032A4B" w:rsidRPr="00EA70ED" w14:paraId="4D97D45E" w14:textId="77777777" w:rsidTr="00626512">
        <w:tc>
          <w:tcPr>
            <w:tcW w:w="12240" w:type="dxa"/>
            <w:gridSpan w:val="4"/>
          </w:tcPr>
          <w:p w14:paraId="692B48D1" w14:textId="77777777" w:rsidR="00C45687" w:rsidRPr="00EA70ED" w:rsidRDefault="00C45687" w:rsidP="00EE01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EA70ED">
              <w:rPr>
                <w:sz w:val="20"/>
              </w:rPr>
              <w:t>Methods</w:t>
            </w:r>
          </w:p>
        </w:tc>
        <w:tc>
          <w:tcPr>
            <w:tcW w:w="1368" w:type="dxa"/>
          </w:tcPr>
          <w:p w14:paraId="3C957AE1" w14:textId="77777777" w:rsidR="00C45687" w:rsidRPr="00EA70ED" w:rsidRDefault="00C45687" w:rsidP="00EE01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32A4B" w:rsidRPr="00EA70ED" w14:paraId="3B00226B" w14:textId="77777777" w:rsidTr="00626512">
        <w:tc>
          <w:tcPr>
            <w:tcW w:w="2351" w:type="dxa"/>
          </w:tcPr>
          <w:p w14:paraId="54BAF0B1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Study design</w:t>
            </w:r>
          </w:p>
        </w:tc>
        <w:tc>
          <w:tcPr>
            <w:tcW w:w="656" w:type="dxa"/>
          </w:tcPr>
          <w:p w14:paraId="22B08846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700" w:type="dxa"/>
          </w:tcPr>
          <w:p w14:paraId="6968B454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Present key elements of study design early in the paper</w:t>
            </w:r>
          </w:p>
        </w:tc>
        <w:tc>
          <w:tcPr>
            <w:tcW w:w="1533" w:type="dxa"/>
          </w:tcPr>
          <w:p w14:paraId="70DADE9E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, 3</w:t>
            </w:r>
          </w:p>
        </w:tc>
        <w:tc>
          <w:tcPr>
            <w:tcW w:w="1368" w:type="dxa"/>
          </w:tcPr>
          <w:p w14:paraId="179B4704" w14:textId="1E57B036" w:rsidR="00C45687" w:rsidRPr="00EA70ED" w:rsidRDefault="00BC5635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9F1388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: section 1</w:t>
            </w:r>
          </w:p>
        </w:tc>
      </w:tr>
      <w:tr w:rsidR="00032A4B" w:rsidRPr="00EA70ED" w14:paraId="6845D41C" w14:textId="77777777" w:rsidTr="00626512">
        <w:tc>
          <w:tcPr>
            <w:tcW w:w="2351" w:type="dxa"/>
          </w:tcPr>
          <w:p w14:paraId="0F354508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Setting</w:t>
            </w:r>
          </w:p>
        </w:tc>
        <w:tc>
          <w:tcPr>
            <w:tcW w:w="656" w:type="dxa"/>
          </w:tcPr>
          <w:p w14:paraId="09A5F570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700" w:type="dxa"/>
          </w:tcPr>
          <w:p w14:paraId="3EC57FA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3" w:type="dxa"/>
          </w:tcPr>
          <w:p w14:paraId="39BE61AA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, 3, 4</w:t>
            </w:r>
          </w:p>
        </w:tc>
        <w:tc>
          <w:tcPr>
            <w:tcW w:w="1368" w:type="dxa"/>
          </w:tcPr>
          <w:p w14:paraId="57B57B3E" w14:textId="3619FEFB" w:rsidR="00C45687" w:rsidRPr="00EA70ED" w:rsidRDefault="002256AC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9F1388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="003C66FB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5E173F" w:rsidRPr="00EA70ED">
              <w:rPr>
                <w:rFonts w:ascii="Times New Roman" w:hAnsi="Times New Roman" w:cs="Times New Roman" w:hint="eastAsia"/>
                <w:szCs w:val="20"/>
              </w:rPr>
              <w:t>ection 1, 3</w:t>
            </w:r>
          </w:p>
        </w:tc>
      </w:tr>
      <w:tr w:rsidR="00032A4B" w:rsidRPr="00EA70ED" w14:paraId="5080BDDF" w14:textId="77777777" w:rsidTr="00626512">
        <w:tc>
          <w:tcPr>
            <w:tcW w:w="2351" w:type="dxa"/>
            <w:vMerge w:val="restart"/>
          </w:tcPr>
          <w:p w14:paraId="59E7272A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Participants</w:t>
            </w:r>
          </w:p>
        </w:tc>
        <w:tc>
          <w:tcPr>
            <w:tcW w:w="656" w:type="dxa"/>
            <w:vMerge w:val="restart"/>
          </w:tcPr>
          <w:p w14:paraId="13D64CCE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700" w:type="dxa"/>
          </w:tcPr>
          <w:p w14:paraId="1F4D2672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EA70ED">
              <w:rPr>
                <w:rFonts w:ascii="Times New Roman" w:hAnsi="Times New Roman" w:cs="Times New Roman"/>
                <w:szCs w:val="20"/>
              </w:rPr>
              <w:t xml:space="preserve">) 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Cohort study</w:t>
            </w:r>
            <w:r w:rsidRPr="00EA70ED">
              <w:rPr>
                <w:rFonts w:ascii="Times New Roman" w:hAnsi="Times New Roman" w:cs="Times New Roman"/>
                <w:szCs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533" w:type="dxa"/>
          </w:tcPr>
          <w:p w14:paraId="6DC8B250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2, 3, 4</w:t>
            </w:r>
          </w:p>
        </w:tc>
        <w:tc>
          <w:tcPr>
            <w:tcW w:w="1368" w:type="dxa"/>
          </w:tcPr>
          <w:p w14:paraId="476D8B2B" w14:textId="09204594" w:rsidR="00C45687" w:rsidRPr="00EA70ED" w:rsidRDefault="00A2219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9F1388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="003C66FB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ection 1, 3</w:t>
            </w:r>
          </w:p>
        </w:tc>
      </w:tr>
      <w:tr w:rsidR="00032A4B" w:rsidRPr="00EA70ED" w14:paraId="21E2E41A" w14:textId="77777777" w:rsidTr="00626512">
        <w:tc>
          <w:tcPr>
            <w:tcW w:w="2351" w:type="dxa"/>
            <w:vMerge/>
          </w:tcPr>
          <w:p w14:paraId="7600F84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56" w:type="dxa"/>
            <w:vMerge/>
          </w:tcPr>
          <w:p w14:paraId="1E4123E5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00" w:type="dxa"/>
          </w:tcPr>
          <w:p w14:paraId="440ABDEA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EA70ED">
              <w:rPr>
                <w:rFonts w:ascii="Times New Roman" w:hAnsi="Times New Roman" w:cs="Times New Roman"/>
                <w:szCs w:val="20"/>
              </w:rPr>
              <w:t>)</w:t>
            </w:r>
            <w:r w:rsidRPr="00EA70E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EA70ED">
              <w:rPr>
                <w:rFonts w:ascii="Times New Roman" w:hAnsi="Times New Roman" w:cs="Times New Roman"/>
                <w:bCs/>
                <w:i/>
                <w:szCs w:val="20"/>
              </w:rPr>
              <w:t>Cohort study</w:t>
            </w:r>
            <w:r w:rsidRPr="00EA70ED">
              <w:rPr>
                <w:rFonts w:ascii="Times New Roman" w:hAnsi="Times New Roman" w:cs="Times New Roman"/>
                <w:szCs w:val="20"/>
              </w:rPr>
              <w:t>—For matched studies, give matching criteria and number of exposed and unexposed</w:t>
            </w:r>
          </w:p>
        </w:tc>
        <w:tc>
          <w:tcPr>
            <w:tcW w:w="1533" w:type="dxa"/>
          </w:tcPr>
          <w:p w14:paraId="6B249CE9" w14:textId="47F9AF31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 xml:space="preserve">Not </w:t>
            </w:r>
            <w:r w:rsidR="008F26BD" w:rsidRPr="00EA70ED">
              <w:rPr>
                <w:rFonts w:ascii="Times New Roman" w:hAnsi="Times New Roman" w:cs="Times New Roman" w:hint="eastAsia"/>
                <w:szCs w:val="20"/>
              </w:rPr>
              <w:t xml:space="preserve">applicable </w:t>
            </w:r>
          </w:p>
        </w:tc>
        <w:tc>
          <w:tcPr>
            <w:tcW w:w="1368" w:type="dxa"/>
          </w:tcPr>
          <w:p w14:paraId="76A48DDA" w14:textId="79E78839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 xml:space="preserve">Not </w:t>
            </w:r>
            <w:r w:rsidR="00E81AF6" w:rsidRPr="00EA70ED">
              <w:rPr>
                <w:rFonts w:ascii="Times New Roman" w:hAnsi="Times New Roman" w:cs="Times New Roman" w:hint="eastAsia"/>
                <w:szCs w:val="20"/>
              </w:rPr>
              <w:t>applicable</w:t>
            </w:r>
          </w:p>
        </w:tc>
      </w:tr>
      <w:tr w:rsidR="00032A4B" w:rsidRPr="00EA70ED" w14:paraId="219F787F" w14:textId="77777777" w:rsidTr="00626512">
        <w:tc>
          <w:tcPr>
            <w:tcW w:w="2351" w:type="dxa"/>
          </w:tcPr>
          <w:p w14:paraId="18556F52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656" w:type="dxa"/>
          </w:tcPr>
          <w:p w14:paraId="209C6745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700" w:type="dxa"/>
          </w:tcPr>
          <w:p w14:paraId="2B328AAC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33" w:type="dxa"/>
          </w:tcPr>
          <w:p w14:paraId="4CFEC2B3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, 4, 5</w:t>
            </w:r>
          </w:p>
        </w:tc>
        <w:tc>
          <w:tcPr>
            <w:tcW w:w="1368" w:type="dxa"/>
          </w:tcPr>
          <w:p w14:paraId="64801B2D" w14:textId="0809C7B2" w:rsidR="00C45687" w:rsidRPr="00EA70ED" w:rsidRDefault="009D6E84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C9737C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: section 2, 3, 4, 5, 6</w:t>
            </w:r>
          </w:p>
        </w:tc>
      </w:tr>
      <w:tr w:rsidR="00032A4B" w:rsidRPr="00EA70ED" w14:paraId="63E47F9C" w14:textId="77777777" w:rsidTr="00626512">
        <w:trPr>
          <w:trHeight w:val="294"/>
        </w:trPr>
        <w:tc>
          <w:tcPr>
            <w:tcW w:w="2351" w:type="dxa"/>
          </w:tcPr>
          <w:p w14:paraId="7DDE703B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Data sources/ measurement</w:t>
            </w:r>
          </w:p>
        </w:tc>
        <w:tc>
          <w:tcPr>
            <w:tcW w:w="656" w:type="dxa"/>
          </w:tcPr>
          <w:p w14:paraId="59848E4E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700" w:type="dxa"/>
          </w:tcPr>
          <w:p w14:paraId="4D541E60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EA70ED">
              <w:rPr>
                <w:rFonts w:ascii="Times New Roman" w:hAnsi="Times New Roman" w:cs="Times New Roman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3" w:type="dxa"/>
          </w:tcPr>
          <w:p w14:paraId="2F1E3320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Cs w:val="20"/>
              </w:rPr>
            </w:pPr>
            <w:r w:rsidRPr="00EA70ED">
              <w:rPr>
                <w:rFonts w:ascii="Times New Roman" w:hAnsi="Times New Roman" w:cs="Times New Roman"/>
                <w:iCs/>
                <w:szCs w:val="20"/>
              </w:rPr>
              <w:t>3, 4, 5</w:t>
            </w:r>
          </w:p>
        </w:tc>
        <w:tc>
          <w:tcPr>
            <w:tcW w:w="1368" w:type="dxa"/>
          </w:tcPr>
          <w:p w14:paraId="349C1BD5" w14:textId="16279848" w:rsidR="00C45687" w:rsidRPr="00EA70ED" w:rsidRDefault="002D613A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C9737C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: section 2, 3, 4, 5, 6</w:t>
            </w:r>
          </w:p>
        </w:tc>
      </w:tr>
      <w:tr w:rsidR="00032A4B" w:rsidRPr="00EA70ED" w14:paraId="0F60973E" w14:textId="77777777" w:rsidTr="00626512">
        <w:tc>
          <w:tcPr>
            <w:tcW w:w="2351" w:type="dxa"/>
          </w:tcPr>
          <w:p w14:paraId="50007D94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Bias</w:t>
            </w:r>
          </w:p>
        </w:tc>
        <w:tc>
          <w:tcPr>
            <w:tcW w:w="656" w:type="dxa"/>
          </w:tcPr>
          <w:p w14:paraId="3DDE84E9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700" w:type="dxa"/>
          </w:tcPr>
          <w:p w14:paraId="1C9DB8F0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Describe any efforts to address potential sources of bias</w:t>
            </w:r>
          </w:p>
        </w:tc>
        <w:tc>
          <w:tcPr>
            <w:tcW w:w="1533" w:type="dxa"/>
          </w:tcPr>
          <w:p w14:paraId="69CC7DF1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68" w:type="dxa"/>
          </w:tcPr>
          <w:p w14:paraId="65086D93" w14:textId="2AC657EB" w:rsidR="00C45687" w:rsidRPr="00EA70ED" w:rsidRDefault="00B421A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C9737C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: section 1</w:t>
            </w:r>
          </w:p>
        </w:tc>
      </w:tr>
      <w:tr w:rsidR="00032A4B" w:rsidRPr="00EA70ED" w14:paraId="0A25D414" w14:textId="77777777" w:rsidTr="00626512">
        <w:tc>
          <w:tcPr>
            <w:tcW w:w="2351" w:type="dxa"/>
          </w:tcPr>
          <w:p w14:paraId="0796DC26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Study size</w:t>
            </w:r>
          </w:p>
        </w:tc>
        <w:tc>
          <w:tcPr>
            <w:tcW w:w="656" w:type="dxa"/>
          </w:tcPr>
          <w:p w14:paraId="4188613E" w14:textId="77777777" w:rsidR="00C45687" w:rsidRPr="00EA70ED" w:rsidRDefault="00C45687" w:rsidP="00EE01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700" w:type="dxa"/>
          </w:tcPr>
          <w:p w14:paraId="28074D49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Explain how the study size was arrived at</w:t>
            </w:r>
          </w:p>
        </w:tc>
        <w:tc>
          <w:tcPr>
            <w:tcW w:w="1533" w:type="dxa"/>
          </w:tcPr>
          <w:p w14:paraId="3B2CA11E" w14:textId="77777777" w:rsidR="00C45687" w:rsidRPr="00EA70ED" w:rsidRDefault="00C45687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68" w:type="dxa"/>
          </w:tcPr>
          <w:p w14:paraId="3A2DCD32" w14:textId="69382A94" w:rsidR="00C45687" w:rsidRPr="00EA70ED" w:rsidRDefault="004E0544" w:rsidP="00EE01D1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 w:rsidR="00C9737C" w:rsidRPr="00EA70E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>: section 1</w:t>
            </w:r>
          </w:p>
        </w:tc>
      </w:tr>
    </w:tbl>
    <w:p w14:paraId="5F57C56A" w14:textId="77777777" w:rsidR="001C14C2" w:rsidRDefault="001C14C2" w:rsidP="00C45687">
      <w:pPr>
        <w:rPr>
          <w:rFonts w:ascii="Times New Roman" w:hAnsi="Times New Roman" w:cs="Times New Roman"/>
          <w:szCs w:val="20"/>
        </w:rPr>
      </w:pPr>
    </w:p>
    <w:tbl>
      <w:tblPr>
        <w:tblpPr w:leftFromText="142" w:rightFromText="142" w:vertAnchor="text" w:horzAnchor="margin" w:tblpY="18"/>
        <w:tblW w:w="133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20"/>
        <w:gridCol w:w="723"/>
        <w:gridCol w:w="7862"/>
        <w:gridCol w:w="1205"/>
        <w:gridCol w:w="1686"/>
      </w:tblGrid>
      <w:tr w:rsidR="00B91874" w:rsidRPr="00EA70ED" w14:paraId="1D6C4590" w14:textId="77777777" w:rsidTr="00B91874">
        <w:trPr>
          <w:trHeight w:val="661"/>
        </w:trPr>
        <w:tc>
          <w:tcPr>
            <w:tcW w:w="1920" w:type="dxa"/>
          </w:tcPr>
          <w:p w14:paraId="789917ED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Quantitative variables</w:t>
            </w:r>
          </w:p>
        </w:tc>
        <w:tc>
          <w:tcPr>
            <w:tcW w:w="723" w:type="dxa"/>
          </w:tcPr>
          <w:p w14:paraId="2437D14A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7862" w:type="dxa"/>
          </w:tcPr>
          <w:p w14:paraId="0C64D6D5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5" w:type="dxa"/>
          </w:tcPr>
          <w:p w14:paraId="13925FC8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, 4, 5</w:t>
            </w:r>
          </w:p>
        </w:tc>
        <w:tc>
          <w:tcPr>
            <w:tcW w:w="1686" w:type="dxa"/>
          </w:tcPr>
          <w:p w14:paraId="71712A2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2, 4, 5</w:t>
            </w:r>
          </w:p>
        </w:tc>
      </w:tr>
      <w:tr w:rsidR="00B91874" w:rsidRPr="00EA70ED" w14:paraId="3EB9F446" w14:textId="77777777" w:rsidTr="00B91874">
        <w:trPr>
          <w:trHeight w:val="661"/>
        </w:trPr>
        <w:tc>
          <w:tcPr>
            <w:tcW w:w="1920" w:type="dxa"/>
            <w:vMerge w:val="restart"/>
          </w:tcPr>
          <w:p w14:paraId="5DB55BC9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Statistical methods</w:t>
            </w:r>
          </w:p>
        </w:tc>
        <w:tc>
          <w:tcPr>
            <w:tcW w:w="723" w:type="dxa"/>
            <w:vMerge w:val="restart"/>
          </w:tcPr>
          <w:p w14:paraId="118F09E3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7862" w:type="dxa"/>
          </w:tcPr>
          <w:p w14:paraId="377AF11A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EA70ED">
              <w:rPr>
                <w:rFonts w:ascii="Times New Roman" w:hAnsi="Times New Roman" w:cs="Times New Roman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05" w:type="dxa"/>
          </w:tcPr>
          <w:p w14:paraId="02804FA9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5, 6</w:t>
            </w:r>
          </w:p>
        </w:tc>
        <w:tc>
          <w:tcPr>
            <w:tcW w:w="1686" w:type="dxa"/>
          </w:tcPr>
          <w:p w14:paraId="0F7CB860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</w:t>
            </w:r>
            <w:r>
              <w:rPr>
                <w:rFonts w:ascii="Times New Roman" w:hAnsi="Times New Roman" w:cs="Times New Roman" w:hint="eastAsia"/>
                <w:szCs w:val="20"/>
              </w:rPr>
              <w:t>s:</w:t>
            </w: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 section 6</w:t>
            </w:r>
          </w:p>
        </w:tc>
      </w:tr>
      <w:tr w:rsidR="00B91874" w:rsidRPr="00EA70ED" w14:paraId="2A02B19C" w14:textId="77777777" w:rsidTr="00B91874">
        <w:trPr>
          <w:trHeight w:val="134"/>
        </w:trPr>
        <w:tc>
          <w:tcPr>
            <w:tcW w:w="1920" w:type="dxa"/>
            <w:vMerge/>
          </w:tcPr>
          <w:p w14:paraId="7EDCF126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23" w:type="dxa"/>
            <w:vMerge/>
          </w:tcPr>
          <w:p w14:paraId="7D1C4932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4130EFE3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EA70ED">
              <w:rPr>
                <w:rFonts w:ascii="Times New Roman" w:hAnsi="Times New Roman" w:cs="Times New Roman"/>
                <w:szCs w:val="20"/>
              </w:rPr>
              <w:t>) Describe any methods used to examine subgroups and interactions</w:t>
            </w:r>
          </w:p>
        </w:tc>
        <w:tc>
          <w:tcPr>
            <w:tcW w:w="1205" w:type="dxa"/>
          </w:tcPr>
          <w:p w14:paraId="0D6FA086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686" w:type="dxa"/>
          </w:tcPr>
          <w:p w14:paraId="0E6DEBFB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6</w:t>
            </w:r>
          </w:p>
        </w:tc>
      </w:tr>
      <w:tr w:rsidR="00B91874" w:rsidRPr="00EA70ED" w14:paraId="63B803C3" w14:textId="77777777" w:rsidTr="00B91874">
        <w:trPr>
          <w:trHeight w:val="134"/>
        </w:trPr>
        <w:tc>
          <w:tcPr>
            <w:tcW w:w="1920" w:type="dxa"/>
            <w:vMerge/>
          </w:tcPr>
          <w:p w14:paraId="446474B4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23" w:type="dxa"/>
            <w:vMerge/>
          </w:tcPr>
          <w:p w14:paraId="5CDDFEB9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4B81D72C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EA70ED">
              <w:rPr>
                <w:rFonts w:ascii="Times New Roman" w:hAnsi="Times New Roman" w:cs="Times New Roman"/>
                <w:szCs w:val="20"/>
              </w:rPr>
              <w:t>) Explain how missing data were addressed</w:t>
            </w:r>
          </w:p>
        </w:tc>
        <w:tc>
          <w:tcPr>
            <w:tcW w:w="1205" w:type="dxa"/>
          </w:tcPr>
          <w:p w14:paraId="4F289644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686" w:type="dxa"/>
          </w:tcPr>
          <w:p w14:paraId="63197C07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6</w:t>
            </w:r>
          </w:p>
        </w:tc>
      </w:tr>
      <w:tr w:rsidR="00B91874" w:rsidRPr="00EA70ED" w14:paraId="6D7177A6" w14:textId="77777777" w:rsidTr="00B91874">
        <w:trPr>
          <w:trHeight w:val="134"/>
        </w:trPr>
        <w:tc>
          <w:tcPr>
            <w:tcW w:w="1920" w:type="dxa"/>
            <w:vMerge/>
          </w:tcPr>
          <w:p w14:paraId="25754D46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23" w:type="dxa"/>
            <w:vMerge/>
          </w:tcPr>
          <w:p w14:paraId="20222C75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5A10368E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d</w:t>
            </w:r>
            <w:r w:rsidRPr="00EA70ED">
              <w:rPr>
                <w:rFonts w:ascii="Times New Roman" w:hAnsi="Times New Roman" w:cs="Times New Roman"/>
                <w:szCs w:val="20"/>
              </w:rPr>
              <w:t xml:space="preserve">) </w:t>
            </w:r>
            <w:r w:rsidRPr="00EA70ED">
              <w:rPr>
                <w:rFonts w:ascii="Times New Roman" w:hAnsi="Times New Roman" w:cs="Times New Roman"/>
                <w:bCs/>
                <w:i/>
                <w:szCs w:val="20"/>
              </w:rPr>
              <w:t>Cohort study</w:t>
            </w:r>
            <w:r w:rsidRPr="00EA70ED">
              <w:rPr>
                <w:rFonts w:ascii="Times New Roman" w:hAnsi="Times New Roman" w:cs="Times New Roman"/>
                <w:szCs w:val="20"/>
              </w:rPr>
              <w:t>—If applicable, explain how loss to follow-up was addressed</w:t>
            </w:r>
          </w:p>
        </w:tc>
        <w:tc>
          <w:tcPr>
            <w:tcW w:w="1205" w:type="dxa"/>
          </w:tcPr>
          <w:p w14:paraId="3B09CC50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 xml:space="preserve">3 </w:t>
            </w:r>
          </w:p>
        </w:tc>
        <w:tc>
          <w:tcPr>
            <w:tcW w:w="1686" w:type="dxa"/>
          </w:tcPr>
          <w:p w14:paraId="01EFF408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1</w:t>
            </w:r>
          </w:p>
        </w:tc>
      </w:tr>
      <w:tr w:rsidR="00B91874" w:rsidRPr="00EA70ED" w14:paraId="6082A2DA" w14:textId="77777777" w:rsidTr="00B91874">
        <w:trPr>
          <w:trHeight w:val="134"/>
        </w:trPr>
        <w:tc>
          <w:tcPr>
            <w:tcW w:w="1920" w:type="dxa"/>
            <w:vMerge/>
          </w:tcPr>
          <w:p w14:paraId="3508039C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23" w:type="dxa"/>
            <w:vMerge/>
          </w:tcPr>
          <w:p w14:paraId="0F7F3C3C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1F3684FE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  <w:u w:val="single"/>
              </w:rPr>
              <w:t>e</w:t>
            </w:r>
            <w:r w:rsidRPr="00EA70ED">
              <w:rPr>
                <w:rFonts w:ascii="Times New Roman" w:hAnsi="Times New Roman" w:cs="Times New Roman"/>
                <w:szCs w:val="20"/>
              </w:rPr>
              <w:t>) Describe any sensitivity analyses</w:t>
            </w:r>
          </w:p>
        </w:tc>
        <w:tc>
          <w:tcPr>
            <w:tcW w:w="1205" w:type="dxa"/>
          </w:tcPr>
          <w:p w14:paraId="0998CAC9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686" w:type="dxa"/>
          </w:tcPr>
          <w:p w14:paraId="45A83193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6</w:t>
            </w:r>
          </w:p>
        </w:tc>
      </w:tr>
      <w:tr w:rsidR="00B91874" w:rsidRPr="00EA70ED" w14:paraId="5386422C" w14:textId="77777777" w:rsidTr="00B91874">
        <w:trPr>
          <w:trHeight w:val="348"/>
        </w:trPr>
        <w:tc>
          <w:tcPr>
            <w:tcW w:w="13396" w:type="dxa"/>
            <w:gridSpan w:val="5"/>
          </w:tcPr>
          <w:p w14:paraId="0EAE65DB" w14:textId="77777777" w:rsidR="00B91874" w:rsidRPr="00EA70ED" w:rsidRDefault="00B91874" w:rsidP="00B918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EA70ED">
              <w:rPr>
                <w:sz w:val="20"/>
              </w:rPr>
              <w:t>Results</w:t>
            </w:r>
          </w:p>
        </w:tc>
      </w:tr>
      <w:tr w:rsidR="00B91874" w:rsidRPr="00EA70ED" w14:paraId="01A43827" w14:textId="77777777" w:rsidTr="00B91874">
        <w:trPr>
          <w:trHeight w:val="912"/>
        </w:trPr>
        <w:tc>
          <w:tcPr>
            <w:tcW w:w="1920" w:type="dxa"/>
            <w:vMerge w:val="restart"/>
          </w:tcPr>
          <w:p w14:paraId="60A573FD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65FA13A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3</w:t>
            </w:r>
            <w:r w:rsidRPr="00EA70ED"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7862" w:type="dxa"/>
          </w:tcPr>
          <w:p w14:paraId="5DB9129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05" w:type="dxa"/>
          </w:tcPr>
          <w:p w14:paraId="200C54D3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686" w:type="dxa"/>
          </w:tcPr>
          <w:p w14:paraId="141EEE2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Results: section 1</w:t>
            </w:r>
          </w:p>
        </w:tc>
      </w:tr>
      <w:tr w:rsidR="00B91874" w:rsidRPr="00EA70ED" w14:paraId="6E190D7F" w14:textId="77777777" w:rsidTr="00B91874">
        <w:trPr>
          <w:trHeight w:val="134"/>
        </w:trPr>
        <w:tc>
          <w:tcPr>
            <w:tcW w:w="1920" w:type="dxa"/>
            <w:vMerge/>
          </w:tcPr>
          <w:p w14:paraId="140AD0B1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vMerge/>
          </w:tcPr>
          <w:p w14:paraId="7DF4C355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31F67F97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b) Give reasons for non-participation at each stage</w:t>
            </w:r>
          </w:p>
        </w:tc>
        <w:tc>
          <w:tcPr>
            <w:tcW w:w="1205" w:type="dxa"/>
          </w:tcPr>
          <w:p w14:paraId="58898EB5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686" w:type="dxa"/>
          </w:tcPr>
          <w:p w14:paraId="3034A134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1</w:t>
            </w:r>
          </w:p>
        </w:tc>
      </w:tr>
      <w:tr w:rsidR="00B91874" w:rsidRPr="00EA70ED" w14:paraId="11F399CF" w14:textId="77777777" w:rsidTr="00B91874">
        <w:trPr>
          <w:trHeight w:val="134"/>
        </w:trPr>
        <w:tc>
          <w:tcPr>
            <w:tcW w:w="1920" w:type="dxa"/>
            <w:vMerge/>
          </w:tcPr>
          <w:p w14:paraId="5227B786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vMerge/>
          </w:tcPr>
          <w:p w14:paraId="58B86938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35A96582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c) Consider use of a flow diagram</w:t>
            </w:r>
          </w:p>
        </w:tc>
        <w:tc>
          <w:tcPr>
            <w:tcW w:w="1205" w:type="dxa"/>
          </w:tcPr>
          <w:p w14:paraId="3EA7EFBD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686" w:type="dxa"/>
          </w:tcPr>
          <w:p w14:paraId="4BA4F263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Figure 1</w:t>
            </w:r>
          </w:p>
        </w:tc>
      </w:tr>
      <w:tr w:rsidR="00B91874" w:rsidRPr="00EA70ED" w14:paraId="699D4D3B" w14:textId="77777777" w:rsidTr="00B91874">
        <w:trPr>
          <w:trHeight w:val="661"/>
        </w:trPr>
        <w:tc>
          <w:tcPr>
            <w:tcW w:w="1920" w:type="dxa"/>
            <w:vMerge w:val="restart"/>
          </w:tcPr>
          <w:p w14:paraId="49604582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0D57659F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4</w:t>
            </w:r>
            <w:r w:rsidRPr="00EA70ED"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7862" w:type="dxa"/>
          </w:tcPr>
          <w:p w14:paraId="6CE22C9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05" w:type="dxa"/>
          </w:tcPr>
          <w:p w14:paraId="3BD6C1E1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686" w:type="dxa"/>
          </w:tcPr>
          <w:p w14:paraId="38D8A0CB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Results: section 1, Table 1 </w:t>
            </w:r>
          </w:p>
        </w:tc>
      </w:tr>
      <w:tr w:rsidR="00B91874" w:rsidRPr="00EA70ED" w14:paraId="6C57A16F" w14:textId="77777777" w:rsidTr="00B91874">
        <w:trPr>
          <w:trHeight w:val="134"/>
        </w:trPr>
        <w:tc>
          <w:tcPr>
            <w:tcW w:w="1920" w:type="dxa"/>
            <w:vMerge/>
          </w:tcPr>
          <w:p w14:paraId="52A8C732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vMerge/>
          </w:tcPr>
          <w:p w14:paraId="2FEE9F2F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705D95A1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05" w:type="dxa"/>
          </w:tcPr>
          <w:p w14:paraId="51422D3C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686" w:type="dxa"/>
          </w:tcPr>
          <w:p w14:paraId="72CE386D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Methods: section 6</w:t>
            </w:r>
          </w:p>
        </w:tc>
      </w:tr>
      <w:tr w:rsidR="00B91874" w:rsidRPr="00EA70ED" w14:paraId="6B746529" w14:textId="77777777" w:rsidTr="00B91874">
        <w:trPr>
          <w:trHeight w:val="134"/>
        </w:trPr>
        <w:tc>
          <w:tcPr>
            <w:tcW w:w="1920" w:type="dxa"/>
            <w:vMerge/>
          </w:tcPr>
          <w:p w14:paraId="78D918A1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vMerge/>
          </w:tcPr>
          <w:p w14:paraId="3B92DBB0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0C02CAE1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 xml:space="preserve">(c) 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Cohort study</w:t>
            </w:r>
            <w:r w:rsidRPr="00EA70ED">
              <w:rPr>
                <w:rFonts w:ascii="Times New Roman" w:hAnsi="Times New Roman" w:cs="Times New Roman"/>
                <w:szCs w:val="20"/>
              </w:rPr>
              <w:t>—Summarise follow-up time (eg, average and total amount)</w:t>
            </w:r>
          </w:p>
        </w:tc>
        <w:tc>
          <w:tcPr>
            <w:tcW w:w="1205" w:type="dxa"/>
          </w:tcPr>
          <w:p w14:paraId="622DC858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, 7, 8</w:t>
            </w:r>
          </w:p>
        </w:tc>
        <w:tc>
          <w:tcPr>
            <w:tcW w:w="1686" w:type="dxa"/>
          </w:tcPr>
          <w:p w14:paraId="116BB110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Results: section 2, 3</w:t>
            </w:r>
          </w:p>
        </w:tc>
      </w:tr>
      <w:tr w:rsidR="00B91874" w:rsidRPr="00EA70ED" w14:paraId="1BBE547E" w14:textId="77777777" w:rsidTr="00B91874">
        <w:trPr>
          <w:trHeight w:val="285"/>
        </w:trPr>
        <w:tc>
          <w:tcPr>
            <w:tcW w:w="1920" w:type="dxa"/>
          </w:tcPr>
          <w:p w14:paraId="6B59D87E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Outcome data</w:t>
            </w:r>
          </w:p>
        </w:tc>
        <w:tc>
          <w:tcPr>
            <w:tcW w:w="0" w:type="auto"/>
          </w:tcPr>
          <w:p w14:paraId="70D34AB0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5</w:t>
            </w:r>
            <w:r w:rsidRPr="00EA70ED"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7862" w:type="dxa"/>
          </w:tcPr>
          <w:p w14:paraId="74E537F2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i/>
                <w:szCs w:val="20"/>
              </w:rPr>
              <w:t>Cohort study</w:t>
            </w:r>
            <w:r w:rsidRPr="00EA70ED">
              <w:rPr>
                <w:rFonts w:ascii="Times New Roman" w:hAnsi="Times New Roman" w:cs="Times New Roman"/>
                <w:szCs w:val="20"/>
              </w:rPr>
              <w:t>—Report numbers of outcome events or summary measures over time</w:t>
            </w:r>
          </w:p>
        </w:tc>
        <w:tc>
          <w:tcPr>
            <w:tcW w:w="1205" w:type="dxa"/>
          </w:tcPr>
          <w:p w14:paraId="18A0426A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Cs w:val="20"/>
              </w:rPr>
            </w:pPr>
            <w:r w:rsidRPr="00EA70ED">
              <w:rPr>
                <w:rFonts w:ascii="Times New Roman" w:hAnsi="Times New Roman" w:cs="Times New Roman"/>
                <w:iCs/>
                <w:szCs w:val="20"/>
              </w:rPr>
              <w:t>6, 7, 8, 9</w:t>
            </w:r>
          </w:p>
        </w:tc>
        <w:tc>
          <w:tcPr>
            <w:tcW w:w="1686" w:type="dxa"/>
          </w:tcPr>
          <w:p w14:paraId="5720ADF4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iCs/>
                <w:szCs w:val="20"/>
              </w:rPr>
              <w:t>Results: section 2, 3, 4, 5</w:t>
            </w:r>
          </w:p>
        </w:tc>
      </w:tr>
      <w:tr w:rsidR="00B91874" w:rsidRPr="00EA70ED" w14:paraId="2E88F252" w14:textId="77777777" w:rsidTr="00B91874">
        <w:trPr>
          <w:trHeight w:val="912"/>
        </w:trPr>
        <w:tc>
          <w:tcPr>
            <w:tcW w:w="1920" w:type="dxa"/>
            <w:vMerge w:val="restart"/>
          </w:tcPr>
          <w:p w14:paraId="6FBC19F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EA70ED">
              <w:rPr>
                <w:rFonts w:ascii="Times New Roman" w:hAnsi="Times New Roman" w:cs="Times New Roman"/>
                <w:bCs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E3E3CA2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7862" w:type="dxa"/>
          </w:tcPr>
          <w:p w14:paraId="54A8C308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EA70ED">
              <w:rPr>
                <w:rFonts w:ascii="Times New Roman" w:hAnsi="Times New Roman" w:cs="Times New Roman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05" w:type="dxa"/>
          </w:tcPr>
          <w:p w14:paraId="694EDBE0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, 7, 8, 9</w:t>
            </w:r>
          </w:p>
        </w:tc>
        <w:tc>
          <w:tcPr>
            <w:tcW w:w="1686" w:type="dxa"/>
          </w:tcPr>
          <w:p w14:paraId="115615A4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 xml:space="preserve">Results: section 2, 3, 4, 5, Figure 2, 3, 4, 5 </w:t>
            </w:r>
          </w:p>
        </w:tc>
      </w:tr>
      <w:tr w:rsidR="00B91874" w:rsidRPr="00EA70ED" w14:paraId="091DE6C7" w14:textId="77777777" w:rsidTr="00B91874">
        <w:trPr>
          <w:trHeight w:val="134"/>
        </w:trPr>
        <w:tc>
          <w:tcPr>
            <w:tcW w:w="1920" w:type="dxa"/>
            <w:vMerge/>
          </w:tcPr>
          <w:p w14:paraId="56C5010A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vMerge/>
          </w:tcPr>
          <w:p w14:paraId="5EC5C0E3" w14:textId="77777777" w:rsidR="00B91874" w:rsidRPr="00EA70ED" w:rsidRDefault="00B91874" w:rsidP="00B9187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2" w:type="dxa"/>
          </w:tcPr>
          <w:p w14:paraId="63859FA7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(</w:t>
            </w:r>
            <w:r w:rsidRPr="00EA70ED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EA70ED">
              <w:rPr>
                <w:rFonts w:ascii="Times New Roman" w:hAnsi="Times New Roman" w:cs="Times New Roman"/>
                <w:szCs w:val="20"/>
              </w:rPr>
              <w:t>) Report category boundaries when continuous variables were categorized</w:t>
            </w:r>
          </w:p>
        </w:tc>
        <w:tc>
          <w:tcPr>
            <w:tcW w:w="1205" w:type="dxa"/>
          </w:tcPr>
          <w:p w14:paraId="184AA5AF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/>
                <w:szCs w:val="20"/>
              </w:rPr>
              <w:t>6, 7, 8, 9</w:t>
            </w:r>
          </w:p>
        </w:tc>
        <w:tc>
          <w:tcPr>
            <w:tcW w:w="1686" w:type="dxa"/>
          </w:tcPr>
          <w:p w14:paraId="02C2E027" w14:textId="77777777" w:rsidR="00B91874" w:rsidRPr="00EA70ED" w:rsidRDefault="00B91874" w:rsidP="00B9187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EA70ED">
              <w:rPr>
                <w:rFonts w:ascii="Times New Roman" w:hAnsi="Times New Roman" w:cs="Times New Roman" w:hint="eastAsia"/>
                <w:szCs w:val="20"/>
              </w:rPr>
              <w:t>Results: section 2, 3, 4, 5</w:t>
            </w:r>
          </w:p>
        </w:tc>
      </w:tr>
    </w:tbl>
    <w:p w14:paraId="6199EC72" w14:textId="77777777" w:rsidR="00701A1C" w:rsidRDefault="00701A1C" w:rsidP="00701A1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C</w:t>
      </w:r>
      <w:r>
        <w:rPr>
          <w:rFonts w:ascii="Times New Roman" w:hAnsi="Times New Roman" w:cs="Times New Roman" w:hint="eastAsia"/>
          <w:szCs w:val="20"/>
        </w:rPr>
        <w:t xml:space="preserve">ontinued on next page </w:t>
      </w:r>
    </w:p>
    <w:p w14:paraId="7164280A" w14:textId="77777777" w:rsidR="00B91874" w:rsidRDefault="00B91874" w:rsidP="00C45687">
      <w:pPr>
        <w:rPr>
          <w:rFonts w:ascii="Times New Roman" w:hAnsi="Times New Roman" w:cs="Times New Roman"/>
          <w:szCs w:val="20"/>
        </w:rPr>
      </w:pPr>
    </w:p>
    <w:p w14:paraId="15075DC2" w14:textId="4E61C99A" w:rsidR="00B91874" w:rsidRPr="004E5BC8" w:rsidRDefault="00B91874" w:rsidP="00C45687"/>
    <w:p w14:paraId="75A000E8" w14:textId="77777777" w:rsidR="00521382" w:rsidRPr="00032A4B" w:rsidRDefault="00521382" w:rsidP="00A100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F4DEC5" w14:textId="77A04CFC" w:rsidR="004E5BC8" w:rsidRDefault="004E5BC8">
      <w:pPr>
        <w:widowControl/>
        <w:wordWrap/>
        <w:autoSpaceDE/>
        <w:autoSpaceDN/>
      </w:pPr>
      <w:r>
        <w:br w:type="page"/>
      </w:r>
    </w:p>
    <w:p w14:paraId="63AF96EF" w14:textId="77777777" w:rsidR="004E5BC8" w:rsidRDefault="004E5BC8"/>
    <w:tbl>
      <w:tblPr>
        <w:tblpPr w:leftFromText="142" w:rightFromText="142" w:vertAnchor="text" w:horzAnchor="margin" w:tblpY="-1431"/>
        <w:tblW w:w="137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6"/>
        <w:gridCol w:w="445"/>
        <w:gridCol w:w="8632"/>
        <w:gridCol w:w="1255"/>
        <w:gridCol w:w="1755"/>
      </w:tblGrid>
      <w:tr w:rsidR="00B91874" w:rsidRPr="00EA70ED" w14:paraId="5F534A8A" w14:textId="77777777" w:rsidTr="00D45E24">
        <w:trPr>
          <w:trHeight w:val="1168"/>
        </w:trPr>
        <w:tc>
          <w:tcPr>
            <w:tcW w:w="1646" w:type="dxa"/>
          </w:tcPr>
          <w:p w14:paraId="65D6707E" w14:textId="08FE6EFF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Other analyses</w:t>
            </w:r>
          </w:p>
        </w:tc>
        <w:tc>
          <w:tcPr>
            <w:tcW w:w="0" w:type="auto"/>
          </w:tcPr>
          <w:p w14:paraId="6EA685FC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632" w:type="dxa"/>
          </w:tcPr>
          <w:p w14:paraId="056F0A30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255" w:type="dxa"/>
          </w:tcPr>
          <w:p w14:paraId="0FE68DCF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7, 9</w:t>
            </w:r>
          </w:p>
        </w:tc>
        <w:tc>
          <w:tcPr>
            <w:tcW w:w="1755" w:type="dxa"/>
          </w:tcPr>
          <w:p w14:paraId="1ADB04C9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Results: section 2, Table 2</w:t>
            </w:r>
          </w:p>
        </w:tc>
      </w:tr>
      <w:tr w:rsidR="00B91874" w:rsidRPr="00EA70ED" w14:paraId="7FDDFFAE" w14:textId="77777777" w:rsidTr="00D45E24">
        <w:trPr>
          <w:trHeight w:val="613"/>
        </w:trPr>
        <w:tc>
          <w:tcPr>
            <w:tcW w:w="13733" w:type="dxa"/>
            <w:gridSpan w:val="5"/>
          </w:tcPr>
          <w:p w14:paraId="195F80D4" w14:textId="77777777" w:rsidR="00B91874" w:rsidRPr="00001B96" w:rsidRDefault="00B91874" w:rsidP="00D45E2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01B96">
              <w:rPr>
                <w:sz w:val="20"/>
              </w:rPr>
              <w:t>Discussion</w:t>
            </w:r>
          </w:p>
        </w:tc>
      </w:tr>
      <w:tr w:rsidR="00B91874" w:rsidRPr="00EA70ED" w14:paraId="7757668C" w14:textId="77777777" w:rsidTr="00D45E24">
        <w:trPr>
          <w:trHeight w:val="1168"/>
        </w:trPr>
        <w:tc>
          <w:tcPr>
            <w:tcW w:w="1646" w:type="dxa"/>
          </w:tcPr>
          <w:p w14:paraId="02A6BF09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Key results</w:t>
            </w:r>
          </w:p>
        </w:tc>
        <w:tc>
          <w:tcPr>
            <w:tcW w:w="0" w:type="auto"/>
          </w:tcPr>
          <w:p w14:paraId="51FB6375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8632" w:type="dxa"/>
          </w:tcPr>
          <w:p w14:paraId="34235945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Summarise key results with reference to study objectives</w:t>
            </w:r>
          </w:p>
        </w:tc>
        <w:tc>
          <w:tcPr>
            <w:tcW w:w="1255" w:type="dxa"/>
          </w:tcPr>
          <w:p w14:paraId="4B248DC6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755" w:type="dxa"/>
          </w:tcPr>
          <w:p w14:paraId="545FB95F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Discussion: paragraph 1</w:t>
            </w:r>
          </w:p>
        </w:tc>
      </w:tr>
      <w:tr w:rsidR="00B91874" w:rsidRPr="00EA70ED" w14:paraId="2EAE23AD" w14:textId="77777777" w:rsidTr="00D45E24">
        <w:trPr>
          <w:trHeight w:val="1168"/>
        </w:trPr>
        <w:tc>
          <w:tcPr>
            <w:tcW w:w="1646" w:type="dxa"/>
          </w:tcPr>
          <w:p w14:paraId="6F05FE6B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Limitations</w:t>
            </w:r>
          </w:p>
        </w:tc>
        <w:tc>
          <w:tcPr>
            <w:tcW w:w="0" w:type="auto"/>
          </w:tcPr>
          <w:p w14:paraId="53FE4EEC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8632" w:type="dxa"/>
          </w:tcPr>
          <w:p w14:paraId="5E269DE8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 xml:space="preserve">Discuss limitations of the study, taking into account sources of potential bias or imprecision. Discuss both direction and magnitude of any potential bias </w:t>
            </w:r>
          </w:p>
        </w:tc>
        <w:tc>
          <w:tcPr>
            <w:tcW w:w="1255" w:type="dxa"/>
          </w:tcPr>
          <w:p w14:paraId="0A84B5E2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755" w:type="dxa"/>
          </w:tcPr>
          <w:p w14:paraId="20426875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Limitations</w:t>
            </w:r>
          </w:p>
        </w:tc>
      </w:tr>
      <w:tr w:rsidR="00B91874" w:rsidRPr="00EA70ED" w14:paraId="12BDDD19" w14:textId="77777777" w:rsidTr="00D45E24">
        <w:trPr>
          <w:trHeight w:val="1156"/>
        </w:trPr>
        <w:tc>
          <w:tcPr>
            <w:tcW w:w="1646" w:type="dxa"/>
          </w:tcPr>
          <w:p w14:paraId="699B6F26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B03F3B4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8632" w:type="dxa"/>
          </w:tcPr>
          <w:p w14:paraId="31A8ED46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55" w:type="dxa"/>
          </w:tcPr>
          <w:p w14:paraId="38A368B4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9, 10, 11</w:t>
            </w:r>
          </w:p>
        </w:tc>
        <w:tc>
          <w:tcPr>
            <w:tcW w:w="1755" w:type="dxa"/>
          </w:tcPr>
          <w:p w14:paraId="6FF485CC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Discussion</w:t>
            </w:r>
          </w:p>
        </w:tc>
      </w:tr>
      <w:tr w:rsidR="00B91874" w:rsidRPr="00EA70ED" w14:paraId="39E4EE3D" w14:textId="77777777" w:rsidTr="00D45E24">
        <w:trPr>
          <w:trHeight w:val="721"/>
        </w:trPr>
        <w:tc>
          <w:tcPr>
            <w:tcW w:w="1646" w:type="dxa"/>
          </w:tcPr>
          <w:p w14:paraId="18D7B079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2599C1C3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8632" w:type="dxa"/>
          </w:tcPr>
          <w:p w14:paraId="16AB2B56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Discuss the generalisability (external validity) of the study results</w:t>
            </w:r>
          </w:p>
        </w:tc>
        <w:tc>
          <w:tcPr>
            <w:tcW w:w="1255" w:type="dxa"/>
          </w:tcPr>
          <w:p w14:paraId="3FAA3F62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755" w:type="dxa"/>
          </w:tcPr>
          <w:p w14:paraId="014E74D6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 xml:space="preserve">Limitations </w:t>
            </w:r>
          </w:p>
        </w:tc>
      </w:tr>
      <w:tr w:rsidR="00B91874" w:rsidRPr="00EA70ED" w14:paraId="05B2537F" w14:textId="77777777" w:rsidTr="00D45E24">
        <w:trPr>
          <w:trHeight w:val="613"/>
        </w:trPr>
        <w:tc>
          <w:tcPr>
            <w:tcW w:w="2091" w:type="dxa"/>
            <w:gridSpan w:val="2"/>
          </w:tcPr>
          <w:p w14:paraId="1E94725B" w14:textId="77777777" w:rsidR="00B91874" w:rsidRPr="00001B96" w:rsidRDefault="00B91874" w:rsidP="00D45E2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01B96">
              <w:rPr>
                <w:sz w:val="20"/>
              </w:rPr>
              <w:t>Other information</w:t>
            </w:r>
          </w:p>
        </w:tc>
        <w:tc>
          <w:tcPr>
            <w:tcW w:w="11642" w:type="dxa"/>
            <w:gridSpan w:val="3"/>
          </w:tcPr>
          <w:p w14:paraId="3FF3C3FB" w14:textId="77777777" w:rsidR="00B91874" w:rsidRPr="00001B96" w:rsidRDefault="00B91874" w:rsidP="00D45E2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91874" w:rsidRPr="00EA70ED" w14:paraId="03AA521C" w14:textId="77777777" w:rsidTr="00D45E24">
        <w:trPr>
          <w:trHeight w:val="1168"/>
        </w:trPr>
        <w:tc>
          <w:tcPr>
            <w:tcW w:w="1646" w:type="dxa"/>
          </w:tcPr>
          <w:p w14:paraId="2539E46A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0"/>
              </w:rPr>
            </w:pPr>
            <w:r w:rsidRPr="00001B96">
              <w:rPr>
                <w:rFonts w:ascii="Times New Roman" w:hAnsi="Times New Roman" w:cs="Times New Roman"/>
                <w:bCs/>
                <w:szCs w:val="20"/>
              </w:rPr>
              <w:t>Funding</w:t>
            </w:r>
          </w:p>
        </w:tc>
        <w:tc>
          <w:tcPr>
            <w:tcW w:w="0" w:type="auto"/>
          </w:tcPr>
          <w:p w14:paraId="38FC6F9B" w14:textId="77777777" w:rsidR="00B91874" w:rsidRPr="00001B96" w:rsidRDefault="00B91874" w:rsidP="00D45E2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8632" w:type="dxa"/>
          </w:tcPr>
          <w:p w14:paraId="47525085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55" w:type="dxa"/>
          </w:tcPr>
          <w:p w14:paraId="3BE7D589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755" w:type="dxa"/>
          </w:tcPr>
          <w:p w14:paraId="47F7ACBB" w14:textId="77777777" w:rsidR="00B91874" w:rsidRPr="00001B96" w:rsidRDefault="00B91874" w:rsidP="00D45E24">
            <w:pPr>
              <w:tabs>
                <w:tab w:val="left" w:pos="5400"/>
              </w:tabs>
              <w:rPr>
                <w:rFonts w:ascii="Times New Roman" w:hAnsi="Times New Roman" w:cs="Times New Roman"/>
                <w:szCs w:val="20"/>
              </w:rPr>
            </w:pPr>
            <w:r w:rsidRPr="00001B96">
              <w:rPr>
                <w:rFonts w:ascii="Times New Roman" w:hAnsi="Times New Roman" w:cs="Times New Roman"/>
                <w:szCs w:val="20"/>
              </w:rPr>
              <w:t>Funding section</w:t>
            </w:r>
          </w:p>
        </w:tc>
      </w:tr>
    </w:tbl>
    <w:p w14:paraId="46BBD731" w14:textId="77777777" w:rsidR="00AD4680" w:rsidRDefault="00AD4680" w:rsidP="00A100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D1B6E" w14:textId="77777777" w:rsidR="0016284A" w:rsidRDefault="0016284A" w:rsidP="00A100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F5A24" w14:textId="509AB4C4" w:rsidR="00A10077" w:rsidRPr="00496209" w:rsidRDefault="00A10077" w:rsidP="00A10077">
      <w:pPr>
        <w:rPr>
          <w:rFonts w:ascii="Times New Roman" w:hAnsi="Times New Roman" w:cs="Times New Roman"/>
          <w:sz w:val="24"/>
          <w:szCs w:val="24"/>
        </w:rPr>
      </w:pPr>
      <w:r w:rsidRPr="0056579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0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657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050A0">
        <w:rPr>
          <w:rFonts w:ascii="Times New Roman" w:hAnsi="Times New Roman" w:cs="Times New Roman" w:hint="eastAsia"/>
          <w:sz w:val="24"/>
          <w:szCs w:val="24"/>
        </w:rPr>
        <w:t xml:space="preserve">Definition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for Defining the Comorbidities. </w:t>
      </w:r>
    </w:p>
    <w:tbl>
      <w:tblPr>
        <w:tblW w:w="4964" w:type="pct"/>
        <w:tblInd w:w="10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978"/>
        <w:gridCol w:w="4887"/>
        <w:gridCol w:w="5733"/>
      </w:tblGrid>
      <w:tr w:rsidR="00A10077" w:rsidRPr="005469AA" w14:paraId="3D14942D" w14:textId="77777777" w:rsidTr="00614B38">
        <w:trPr>
          <w:trHeight w:val="20"/>
        </w:trPr>
        <w:tc>
          <w:tcPr>
            <w:tcW w:w="1095" w:type="pct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209A6" w14:textId="77777777" w:rsidR="00A10077" w:rsidRPr="00BB0F7D" w:rsidRDefault="00A10077" w:rsidP="00614B38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BB0F7D">
              <w:rPr>
                <w:rFonts w:ascii="Times New Roman" w:eastAsia="Malgun Gothic" w:hAnsi="Times New Roman" w:cs="Times New Roman" w:hint="eastAsia"/>
                <w:b/>
                <w:sz w:val="22"/>
              </w:rPr>
              <w:t>Comorbidities</w:t>
            </w:r>
          </w:p>
        </w:tc>
        <w:tc>
          <w:tcPr>
            <w:tcW w:w="39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8CE71" w14:textId="77777777" w:rsidR="00A10077" w:rsidRPr="00BB0F7D" w:rsidRDefault="00A10077" w:rsidP="00614B38">
            <w:pPr>
              <w:wordWrap/>
              <w:spacing w:after="0" w:line="240" w:lineRule="auto"/>
              <w:ind w:leftChars="59" w:left="118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BB0F7D">
              <w:rPr>
                <w:rFonts w:ascii="Times New Roman" w:eastAsia="Malgun Gothic" w:hAnsi="Times New Roman" w:cs="Times New Roman" w:hint="eastAsia"/>
                <w:b/>
                <w:sz w:val="22"/>
              </w:rPr>
              <w:t>UK</w:t>
            </w:r>
            <w:r w:rsidRPr="00BB0F7D">
              <w:rPr>
                <w:rFonts w:ascii="Times New Roman" w:eastAsia="Malgun Gothic" w:hAnsi="Times New Roman" w:cs="Times New Roman"/>
                <w:b/>
                <w:sz w:val="22"/>
              </w:rPr>
              <w:t xml:space="preserve"> Biobank</w:t>
            </w:r>
          </w:p>
        </w:tc>
      </w:tr>
      <w:tr w:rsidR="00A10077" w:rsidRPr="005469AA" w14:paraId="44BF7526" w14:textId="77777777" w:rsidTr="00614B38">
        <w:trPr>
          <w:trHeight w:val="20"/>
        </w:trPr>
        <w:tc>
          <w:tcPr>
            <w:tcW w:w="1095" w:type="pct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554FE" w14:textId="77777777" w:rsidR="00A10077" w:rsidRPr="00BB0F7D" w:rsidRDefault="00A10077" w:rsidP="00614B38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A7B86" w14:textId="77777777" w:rsidR="00A10077" w:rsidRPr="00BB0F7D" w:rsidRDefault="00A10077" w:rsidP="00614B38">
            <w:pPr>
              <w:wordWrap/>
              <w:spacing w:after="0" w:line="240" w:lineRule="auto"/>
              <w:ind w:leftChars="59" w:left="118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BB0F7D">
              <w:rPr>
                <w:rFonts w:ascii="Times New Roman" w:eastAsia="Malgun Gothic" w:hAnsi="Times New Roman" w:cs="Times New Roman" w:hint="eastAsia"/>
                <w:b/>
                <w:sz w:val="22"/>
              </w:rPr>
              <w:t>Definition</w:t>
            </w:r>
            <w:r w:rsidRPr="00BB0F7D">
              <w:rPr>
                <w:rFonts w:ascii="Times New Roman" w:eastAsia="Malgun Gothic" w:hAnsi="Times New Roman" w:cs="Times New Roman"/>
                <w:b/>
                <w:sz w:val="22"/>
              </w:rPr>
              <w:t>s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01A90E" w14:textId="77777777" w:rsidR="00A10077" w:rsidRPr="00BB0F7D" w:rsidRDefault="00A10077" w:rsidP="00614B38">
            <w:pPr>
              <w:wordWrap/>
              <w:spacing w:after="0" w:line="240" w:lineRule="auto"/>
              <w:ind w:leftChars="59" w:left="118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BB0F7D">
              <w:rPr>
                <w:rFonts w:ascii="Times New Roman" w:eastAsia="Malgun Gothic" w:hAnsi="Times New Roman" w:cs="Times New Roman"/>
                <w:b/>
                <w:sz w:val="22"/>
              </w:rPr>
              <w:t>Used codes or conditions</w:t>
            </w:r>
          </w:p>
        </w:tc>
      </w:tr>
      <w:tr w:rsidR="00A10077" w:rsidRPr="005469AA" w14:paraId="49932C4C" w14:textId="77777777" w:rsidTr="00614B38">
        <w:trPr>
          <w:trHeight w:val="20"/>
        </w:trPr>
        <w:tc>
          <w:tcPr>
            <w:tcW w:w="10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DFE67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bCs/>
                <w:sz w:val="22"/>
                <w:lang w:eastAsia="da-DK"/>
              </w:rPr>
              <w:t>Atrial fibrillation</w:t>
            </w:r>
          </w:p>
        </w:tc>
        <w:tc>
          <w:tcPr>
            <w:tcW w:w="1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5C02F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AB433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471, 1483</w:t>
            </w:r>
          </w:p>
          <w:p w14:paraId="055FDC4D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48</w:t>
            </w:r>
          </w:p>
        </w:tc>
      </w:tr>
      <w:tr w:rsidR="00A10077" w:rsidRPr="005469AA" w14:paraId="2B61B6EA" w14:textId="77777777" w:rsidTr="00614B38">
        <w:trPr>
          <w:trHeight w:val="20"/>
        </w:trPr>
        <w:tc>
          <w:tcPr>
            <w:tcW w:w="10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72D89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eart failure</w:t>
            </w:r>
          </w:p>
        </w:tc>
        <w:tc>
          <w:tcPr>
            <w:tcW w:w="1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AB703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BCA8D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 xml:space="preserve">Self-reported non-cancer illness code: 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1076</w:t>
            </w:r>
          </w:p>
          <w:p w14:paraId="12E6629C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I11.0, I50, I97.1</w:t>
            </w:r>
          </w:p>
        </w:tc>
      </w:tr>
      <w:tr w:rsidR="00A10077" w:rsidRPr="005469AA" w14:paraId="5D3EAA3D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30A58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schemic strok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0BBEC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FA11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583</w:t>
            </w:r>
          </w:p>
          <w:p w14:paraId="476733E5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63, I64</w:t>
            </w:r>
          </w:p>
        </w:tc>
      </w:tr>
      <w:tr w:rsidR="00A10077" w:rsidRPr="005469AA" w14:paraId="5B097824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5BC07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 w:hint="eastAsia"/>
                <w:sz w:val="22"/>
              </w:rPr>
              <w:t>TIA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B3888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460AB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082</w:t>
            </w:r>
          </w:p>
          <w:p w14:paraId="4DCD60DA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G45</w:t>
            </w:r>
          </w:p>
        </w:tc>
      </w:tr>
      <w:tr w:rsidR="00A10077" w:rsidRPr="005469AA" w14:paraId="1E3BBFA2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2DAF7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iabetes mellitus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70010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A207B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 xml:space="preserve">Self-reported non-cancer illness code: 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1220, 1222, 1223, 1521</w:t>
            </w:r>
          </w:p>
          <w:p w14:paraId="527CF123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 w:hint="eastAsia"/>
                <w:iCs/>
                <w:sz w:val="22"/>
              </w:rPr>
              <w:t>I</w:t>
            </w:r>
            <w:r w:rsidRPr="007C4DF3">
              <w:rPr>
                <w:rFonts w:ascii="Times New Roman" w:eastAsia="Malgun Gothic" w:hAnsi="Times New Roman" w:cs="Times New Roman"/>
                <w:iCs/>
                <w:sz w:val="22"/>
              </w:rPr>
              <w:t xml:space="preserve">CD-10: 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E10, E11, E12, E13, E14</w:t>
            </w:r>
          </w:p>
        </w:tc>
      </w:tr>
      <w:tr w:rsidR="00A10077" w:rsidRPr="005469AA" w14:paraId="15F5DECD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35D40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ypertension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D5151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56E03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065, 1072</w:t>
            </w:r>
          </w:p>
          <w:p w14:paraId="1A0A3DE9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 w:hint="eastAsia"/>
                <w:iCs/>
                <w:sz w:val="22"/>
              </w:rPr>
              <w:t>I</w:t>
            </w:r>
            <w:r w:rsidRPr="007C4DF3">
              <w:rPr>
                <w:rFonts w:ascii="Times New Roman" w:eastAsia="Malgun Gothic" w:hAnsi="Times New Roman" w:cs="Times New Roman"/>
                <w:iCs/>
                <w:sz w:val="22"/>
              </w:rPr>
              <w:t>CD-10: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 xml:space="preserve"> I10, I11, I12, I13, I15</w:t>
            </w:r>
          </w:p>
        </w:tc>
      </w:tr>
      <w:tr w:rsidR="00A10077" w:rsidRPr="005469AA" w14:paraId="446CA737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11912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revious myocardial infarction (MI)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B7CAA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A5747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075</w:t>
            </w:r>
          </w:p>
          <w:p w14:paraId="7B03309B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7C4DF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I21, I22, I25.2</w:t>
            </w:r>
          </w:p>
        </w:tc>
      </w:tr>
      <w:tr w:rsidR="00A10077" w:rsidRPr="005469AA" w14:paraId="40455BC5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7BB08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eripheral arterial diseas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ED16A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48921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067, 1087</w:t>
            </w:r>
          </w:p>
          <w:p w14:paraId="6F2D849D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I70, </w:t>
            </w:r>
            <w:r w:rsidRPr="007C4DF3">
              <w:rPr>
                <w:rFonts w:ascii="Times New Roman" w:eastAsia="Malgun Gothic" w:hAnsi="Times New Roman" w:cs="Times New Roman" w:hint="eastAsia"/>
                <w:sz w:val="22"/>
              </w:rPr>
              <w:t>I</w:t>
            </w:r>
            <w:r w:rsidRPr="007C4DF3">
              <w:rPr>
                <w:rFonts w:ascii="Times New Roman" w:eastAsia="Malgun Gothic" w:hAnsi="Times New Roman" w:cs="Times New Roman"/>
                <w:sz w:val="22"/>
              </w:rPr>
              <w:t>71</w:t>
            </w:r>
          </w:p>
        </w:tc>
      </w:tr>
      <w:tr w:rsidR="00A10077" w:rsidRPr="005469AA" w14:paraId="6380EB24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E5B39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 w:hint="eastAsia"/>
                <w:sz w:val="22"/>
              </w:rPr>
              <w:t>Dyslipidemia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7E8F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A2085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473</w:t>
            </w:r>
          </w:p>
          <w:p w14:paraId="6F2E6FB8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E78</w:t>
            </w:r>
          </w:p>
        </w:tc>
      </w:tr>
      <w:tr w:rsidR="00A10077" w:rsidRPr="005469AA" w14:paraId="4E945B1F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9A34F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 w:hint="eastAsia"/>
                <w:sz w:val="22"/>
              </w:rPr>
              <w:t>COPD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B08BB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7C4DF3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AD183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112, 1113, 1472</w:t>
            </w:r>
          </w:p>
          <w:p w14:paraId="66A477CA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J42, J43(except J43.0), J44</w:t>
            </w:r>
          </w:p>
        </w:tc>
      </w:tr>
      <w:tr w:rsidR="00A10077" w:rsidRPr="005469AA" w14:paraId="72370989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88CD4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Chronic renal failur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F6F51" w14:textId="77777777" w:rsidR="00A10077" w:rsidRPr="007C4DF3" w:rsidRDefault="00A10077" w:rsidP="00614B38">
            <w:pPr>
              <w:keepNext/>
              <w:keepLines/>
              <w:wordWrap/>
              <w:spacing w:after="0" w:line="240" w:lineRule="auto"/>
              <w:ind w:leftChars="62" w:left="124" w:rightChars="46" w:right="92"/>
              <w:jc w:val="left"/>
              <w:outlineLvl w:val="0"/>
              <w:rPr>
                <w:rFonts w:ascii="Times New Roman" w:eastAsia="Malgun Gothic" w:hAnsi="Times New Roman" w:cs="Times New Roman"/>
                <w:iCs/>
                <w:sz w:val="22"/>
                <w:lang w:val="de-DE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eGFR (if</w:t>
            </w:r>
            <w:r w:rsidRPr="007C4DF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laboratory value was not available, self-report or diagnosis code was used)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E4925" w14:textId="77777777" w:rsidR="00A10077" w:rsidRPr="007C4DF3" w:rsidRDefault="00A10077" w:rsidP="00614B38">
            <w:pPr>
              <w:keepNext/>
              <w:keepLines/>
              <w:wordWrap/>
              <w:spacing w:after="0" w:line="240" w:lineRule="auto"/>
              <w:ind w:rightChars="18" w:right="36"/>
              <w:jc w:val="left"/>
              <w:outlineLvl w:val="0"/>
              <w:rPr>
                <w:rFonts w:ascii="Times New Roman" w:eastAsia="Malgun Gothic" w:hAnsi="Times New Roman" w:cs="Times New Roman"/>
                <w:iCs/>
                <w:sz w:val="22"/>
                <w:vertAlign w:val="superscript"/>
                <w:lang w:val="de-DE"/>
              </w:rPr>
            </w:pPr>
            <w:r w:rsidRPr="007C4DF3">
              <w:rPr>
                <w:rFonts w:ascii="Times New Roman" w:eastAsia="Malgun Gothic" w:hAnsi="Times New Roman" w:cs="Times New Roman" w:hint="eastAsia"/>
                <w:iCs/>
                <w:sz w:val="22"/>
                <w:lang w:val="de-DE"/>
              </w:rPr>
              <w:t>eGFR &lt;60</w:t>
            </w:r>
            <w:r w:rsidRPr="007C4DF3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7C4DF3">
              <w:rPr>
                <w:rFonts w:ascii="Times New Roman" w:eastAsia="Malgun Gothic" w:hAnsi="Times New Roman" w:cs="Times New Roman"/>
                <w:iCs/>
                <w:sz w:val="22"/>
                <w:lang w:val="de-DE"/>
              </w:rPr>
              <w:t>mL/min per 1.73 m</w:t>
            </w:r>
            <w:r w:rsidRPr="007C4DF3">
              <w:rPr>
                <w:rFonts w:ascii="Times New Roman" w:eastAsia="Malgun Gothic" w:hAnsi="Times New Roman" w:cs="Times New Roman"/>
                <w:iCs/>
                <w:sz w:val="22"/>
                <w:vertAlign w:val="superscript"/>
                <w:lang w:val="de-DE"/>
              </w:rPr>
              <w:t>2</w:t>
            </w:r>
          </w:p>
          <w:p w14:paraId="02E8FEAA" w14:textId="77777777" w:rsidR="00A10077" w:rsidRPr="007C4DF3" w:rsidRDefault="00A10077" w:rsidP="00614B38">
            <w:pPr>
              <w:keepNext/>
              <w:keepLines/>
              <w:wordWrap/>
              <w:spacing w:after="0" w:line="240" w:lineRule="auto"/>
              <w:ind w:leftChars="18" w:left="36" w:rightChars="33" w:right="66"/>
              <w:jc w:val="left"/>
              <w:outlineLvl w:val="0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1192, 1194</w:t>
            </w:r>
          </w:p>
          <w:p w14:paraId="3F7E7ABA" w14:textId="77777777" w:rsidR="00A10077" w:rsidRPr="007C4DF3" w:rsidRDefault="00A10077" w:rsidP="00614B38">
            <w:pPr>
              <w:keepNext/>
              <w:keepLines/>
              <w:wordWrap/>
              <w:spacing w:after="0" w:line="240" w:lineRule="auto"/>
              <w:ind w:leftChars="18" w:left="36" w:rightChars="33" w:right="66"/>
              <w:jc w:val="left"/>
              <w:outlineLvl w:val="0"/>
              <w:rPr>
                <w:rFonts w:ascii="Times New Roman" w:eastAsia="Malgun Gothic" w:hAnsi="Times New Roman" w:cs="Times New Roman"/>
                <w:iCs/>
                <w:sz w:val="22"/>
                <w:lang w:val="de-DE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7C4DF3">
              <w:rPr>
                <w:rFonts w:ascii="Times New Roman" w:eastAsia="Malgun Gothic" w:hAnsi="Times New Roman" w:cs="Times New Roman"/>
                <w:iCs/>
                <w:sz w:val="22"/>
                <w:lang w:val="de-DE"/>
              </w:rPr>
              <w:t>N18, N19</w:t>
            </w:r>
          </w:p>
        </w:tc>
      </w:tr>
      <w:tr w:rsidR="00A10077" w:rsidRPr="005469AA" w14:paraId="51FC1E93" w14:textId="77777777" w:rsidTr="00614B38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5C70D" w14:textId="77777777" w:rsidR="00A10077" w:rsidRPr="007C4DF3" w:rsidRDefault="00A10077" w:rsidP="00614B38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ESRD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22858" w14:textId="77777777" w:rsidR="00A10077" w:rsidRPr="007C4DF3" w:rsidRDefault="00A10077" w:rsidP="00614B38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procedure codes related to renal replacement therapy (hemodialysis, peritoneal dialysis, or kidney transplant)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2A404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Malgun Gothic" w:hAnsi="Times New Roman" w:cs="Times New Roman"/>
                <w:sz w:val="22"/>
              </w:rPr>
              <w:t>Self-reported non-cancer illness code: 1193, 1195, 1580, 1581, 1582</w:t>
            </w:r>
          </w:p>
          <w:p w14:paraId="4D4B0498" w14:textId="77777777" w:rsidR="00A10077" w:rsidRPr="007C4DF3" w:rsidRDefault="00A10077" w:rsidP="00614B38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C4DF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rocedure codes: L74, M01, M02.3, M08.4, M17, X40, X41, X42</w:t>
            </w:r>
          </w:p>
        </w:tc>
      </w:tr>
    </w:tbl>
    <w:p w14:paraId="502DC1B2" w14:textId="77777777" w:rsidR="00A10077" w:rsidRPr="00066EA3" w:rsidRDefault="00A10077" w:rsidP="00A1007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03BC">
        <w:rPr>
          <w:rFonts w:ascii="Times New Roman" w:eastAsia="Malgun Gothic" w:hAnsi="Times New Roman" w:cs="Times New Roman"/>
          <w:sz w:val="24"/>
          <w:szCs w:val="24"/>
          <w:vertAlign w:val="superscript"/>
        </w:rPr>
        <w:t>a</w:t>
      </w:r>
      <w:r w:rsidRPr="005D03BC">
        <w:rPr>
          <w:rFonts w:ascii="Times New Roman" w:eastAsia="Malgun Gothic" w:hAnsi="Times New Roman" w:cs="Times New Roman" w:hint="eastAsia"/>
          <w:sz w:val="24"/>
          <w:szCs w:val="24"/>
        </w:rPr>
        <w:t>T</w:t>
      </w:r>
      <w:r w:rsidRPr="005D03BC">
        <w:rPr>
          <w:rFonts w:ascii="Times New Roman" w:eastAsia="Malgun Gothic" w:hAnsi="Times New Roman" w:cs="Times New Roman"/>
          <w:sz w:val="24"/>
          <w:szCs w:val="24"/>
        </w:rPr>
        <w:t xml:space="preserve">o ensure accuracy, </w:t>
      </w:r>
      <w:r w:rsidRPr="005D03BC">
        <w:rPr>
          <w:rFonts w:ascii="Times New Roman" w:eastAsia="Times New Roman" w:hAnsi="Times New Roman" w:cs="Times New Roman"/>
          <w:bCs/>
          <w:sz w:val="24"/>
          <w:szCs w:val="24"/>
          <w:lang w:eastAsia="da-DK"/>
        </w:rPr>
        <w:t>comorbidities were established based on more than one hospital-inpatient or two outpatients (=primary care in United Kingdom) records of ICD-10 codes in the databas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066CB0C5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12C626A6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6C560CE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D1FA902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2A39A53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96451E0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8A5AB41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6A7D540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FACBCA8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0CE7305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B1F2F35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4662B40F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3A28471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1CBFD53E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6647E79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8549E5B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414BDDF4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168EABC4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A6034AC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7D1ACB5" w14:textId="77777777" w:rsidR="00A10077" w:rsidRPr="00B55490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21DB9045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F3A6BD9" w14:textId="7B745564" w:rsidR="00A10077" w:rsidRPr="00540C8B" w:rsidRDefault="00A10077" w:rsidP="00A10077">
      <w:pPr>
        <w:rPr>
          <w:rFonts w:ascii="Times New Roman" w:hAnsi="Times New Roman" w:cs="Times New Roman"/>
          <w:sz w:val="24"/>
          <w:szCs w:val="24"/>
        </w:rPr>
      </w:pPr>
      <w:r w:rsidRPr="0056579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6BB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657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5798">
        <w:rPr>
          <w:rFonts w:ascii="Times New Roman" w:hAnsi="Times New Roman" w:cs="Times New Roman" w:hint="eastAsia"/>
          <w:sz w:val="24"/>
          <w:szCs w:val="24"/>
        </w:rPr>
        <w:t>Baseline Characteristics Between Non-CMR and CMR Group.</w:t>
      </w:r>
      <w:r w:rsidRPr="00540C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701"/>
        <w:gridCol w:w="993"/>
      </w:tblGrid>
      <w:tr w:rsidR="00A10077" w:rsidRPr="00D24A79" w14:paraId="4036D480" w14:textId="77777777" w:rsidTr="00614B38">
        <w:trPr>
          <w:trHeight w:val="261"/>
          <w:jc w:val="center"/>
        </w:trPr>
        <w:tc>
          <w:tcPr>
            <w:tcW w:w="3828" w:type="dxa"/>
            <w:tcBorders>
              <w:top w:val="single" w:sz="6" w:space="0" w:color="auto"/>
            </w:tcBorders>
          </w:tcPr>
          <w:p w14:paraId="7F485A4A" w14:textId="77777777" w:rsidR="00A10077" w:rsidRPr="00D24A79" w:rsidRDefault="00A10077" w:rsidP="00614B3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ohort characteristics 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5BCCFD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Full cohort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077DD71A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n-CMR</w:t>
            </w:r>
          </w:p>
          <w:p w14:paraId="01B1C72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370,339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C32F52C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MR</w:t>
            </w:r>
          </w:p>
          <w:p w14:paraId="69F45B1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33,043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5E56BA5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A10077" w:rsidRPr="00D24A79" w14:paraId="22C7D49B" w14:textId="77777777" w:rsidTr="00614B38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1282FDE2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ge at telomere visit, 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52703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57.1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8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A8A34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7.3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8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8CFA2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5.5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7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66048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710412B0" w14:textId="77777777" w:rsidTr="00614B38">
        <w:trPr>
          <w:jc w:val="center"/>
        </w:trPr>
        <w:tc>
          <w:tcPr>
            <w:tcW w:w="3828" w:type="dxa"/>
          </w:tcPr>
          <w:p w14:paraId="67340EEE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LTL quartile, No. (%) </w:t>
            </w:r>
          </w:p>
        </w:tc>
        <w:tc>
          <w:tcPr>
            <w:tcW w:w="1701" w:type="dxa"/>
          </w:tcPr>
          <w:p w14:paraId="532DAB6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1A14B029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6B6DB67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00BD55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40107357" w14:textId="77777777" w:rsidTr="00614B38">
        <w:trPr>
          <w:jc w:val="center"/>
        </w:trPr>
        <w:tc>
          <w:tcPr>
            <w:tcW w:w="3828" w:type="dxa"/>
          </w:tcPr>
          <w:p w14:paraId="444DF0F5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1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7D21CD2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14C75AEF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,345 (25.2)</w:t>
            </w:r>
          </w:p>
        </w:tc>
        <w:tc>
          <w:tcPr>
            <w:tcW w:w="1701" w:type="dxa"/>
          </w:tcPr>
          <w:p w14:paraId="3EF844B0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,501 (22.7)</w:t>
            </w:r>
          </w:p>
        </w:tc>
        <w:tc>
          <w:tcPr>
            <w:tcW w:w="993" w:type="dxa"/>
          </w:tcPr>
          <w:p w14:paraId="556FE0D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6F673C08" w14:textId="77777777" w:rsidTr="00614B38">
        <w:trPr>
          <w:jc w:val="center"/>
        </w:trPr>
        <w:tc>
          <w:tcPr>
            <w:tcW w:w="3828" w:type="dxa"/>
          </w:tcPr>
          <w:p w14:paraId="52259A09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2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793256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4 (25.0)</w:t>
            </w:r>
          </w:p>
        </w:tc>
        <w:tc>
          <w:tcPr>
            <w:tcW w:w="1842" w:type="dxa"/>
          </w:tcPr>
          <w:p w14:paraId="330EF454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,620 (25.0)</w:t>
            </w:r>
          </w:p>
        </w:tc>
        <w:tc>
          <w:tcPr>
            <w:tcW w:w="1701" w:type="dxa"/>
          </w:tcPr>
          <w:p w14:paraId="5FC0036B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,224 (24.9)</w:t>
            </w:r>
          </w:p>
        </w:tc>
        <w:tc>
          <w:tcPr>
            <w:tcW w:w="993" w:type="dxa"/>
          </w:tcPr>
          <w:p w14:paraId="645015F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3772FDDE" w14:textId="77777777" w:rsidTr="00614B38">
        <w:trPr>
          <w:jc w:val="center"/>
        </w:trPr>
        <w:tc>
          <w:tcPr>
            <w:tcW w:w="3828" w:type="dxa"/>
          </w:tcPr>
          <w:p w14:paraId="6676EB8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3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7B3768B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17BA5024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,443 (25.0)</w:t>
            </w:r>
          </w:p>
        </w:tc>
        <w:tc>
          <w:tcPr>
            <w:tcW w:w="1701" w:type="dxa"/>
          </w:tcPr>
          <w:p w14:paraId="61A12628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,403 (25.4)</w:t>
            </w:r>
          </w:p>
        </w:tc>
        <w:tc>
          <w:tcPr>
            <w:tcW w:w="993" w:type="dxa"/>
          </w:tcPr>
          <w:p w14:paraId="7E41A56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587DDB5D" w14:textId="77777777" w:rsidTr="00614B38">
        <w:trPr>
          <w:jc w:val="center"/>
        </w:trPr>
        <w:tc>
          <w:tcPr>
            <w:tcW w:w="3828" w:type="dxa"/>
          </w:tcPr>
          <w:p w14:paraId="5181EFF6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4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0DF80B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1958D55A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,931 (24.8)</w:t>
            </w:r>
          </w:p>
        </w:tc>
        <w:tc>
          <w:tcPr>
            <w:tcW w:w="1701" w:type="dxa"/>
          </w:tcPr>
          <w:p w14:paraId="7FFDA95F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,915 (27.0)</w:t>
            </w:r>
          </w:p>
        </w:tc>
        <w:tc>
          <w:tcPr>
            <w:tcW w:w="993" w:type="dxa"/>
          </w:tcPr>
          <w:p w14:paraId="4157986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6653CD8A" w14:textId="77777777" w:rsidTr="00614B38">
        <w:trPr>
          <w:jc w:val="center"/>
        </w:trPr>
        <w:tc>
          <w:tcPr>
            <w:tcW w:w="3828" w:type="dxa"/>
          </w:tcPr>
          <w:p w14:paraId="6F5570F9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ex, No. (%) </w:t>
            </w:r>
          </w:p>
        </w:tc>
        <w:tc>
          <w:tcPr>
            <w:tcW w:w="1701" w:type="dxa"/>
          </w:tcPr>
          <w:p w14:paraId="3BDBF9C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0109B10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BD9A87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821DE2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04D02328" w14:textId="77777777" w:rsidTr="00614B38">
        <w:trPr>
          <w:jc w:val="center"/>
        </w:trPr>
        <w:tc>
          <w:tcPr>
            <w:tcW w:w="3828" w:type="dxa"/>
          </w:tcPr>
          <w:p w14:paraId="38010565" w14:textId="77777777" w:rsidR="00A10077" w:rsidRPr="00D24A79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701" w:type="dxa"/>
          </w:tcPr>
          <w:p w14:paraId="1A38BA8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221,745 (55.0)</w:t>
            </w:r>
          </w:p>
        </w:tc>
        <w:tc>
          <w:tcPr>
            <w:tcW w:w="1842" w:type="dxa"/>
          </w:tcPr>
          <w:p w14:paraId="0D578CE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4,423 (55.2)</w:t>
            </w:r>
          </w:p>
        </w:tc>
        <w:tc>
          <w:tcPr>
            <w:tcW w:w="1701" w:type="dxa"/>
          </w:tcPr>
          <w:p w14:paraId="72C6446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,322 (52.4)</w:t>
            </w:r>
          </w:p>
        </w:tc>
        <w:tc>
          <w:tcPr>
            <w:tcW w:w="993" w:type="dxa"/>
            <w:vMerge w:val="restart"/>
          </w:tcPr>
          <w:p w14:paraId="3B3BEBC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5AFEE05E" w14:textId="77777777" w:rsidTr="00614B38">
        <w:trPr>
          <w:jc w:val="center"/>
        </w:trPr>
        <w:tc>
          <w:tcPr>
            <w:tcW w:w="3828" w:type="dxa"/>
          </w:tcPr>
          <w:p w14:paraId="3FE1796B" w14:textId="77777777" w:rsidR="00A10077" w:rsidRPr="00D24A79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Male </w:t>
            </w:r>
          </w:p>
        </w:tc>
        <w:tc>
          <w:tcPr>
            <w:tcW w:w="1701" w:type="dxa"/>
          </w:tcPr>
          <w:p w14:paraId="47FBC71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81,637 (45.0)</w:t>
            </w:r>
          </w:p>
        </w:tc>
        <w:tc>
          <w:tcPr>
            <w:tcW w:w="1842" w:type="dxa"/>
          </w:tcPr>
          <w:p w14:paraId="21110F8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,916 (44.8)</w:t>
            </w:r>
          </w:p>
        </w:tc>
        <w:tc>
          <w:tcPr>
            <w:tcW w:w="1701" w:type="dxa"/>
          </w:tcPr>
          <w:p w14:paraId="268C750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,721 (47.6)</w:t>
            </w:r>
          </w:p>
        </w:tc>
        <w:tc>
          <w:tcPr>
            <w:tcW w:w="993" w:type="dxa"/>
            <w:vMerge/>
          </w:tcPr>
          <w:p w14:paraId="7573152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689F9A07" w14:textId="77777777" w:rsidTr="00614B38">
        <w:trPr>
          <w:jc w:val="center"/>
        </w:trPr>
        <w:tc>
          <w:tcPr>
            <w:tcW w:w="3828" w:type="dxa"/>
          </w:tcPr>
          <w:p w14:paraId="7EF24B57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eight, cm </w:t>
            </w:r>
          </w:p>
        </w:tc>
        <w:tc>
          <w:tcPr>
            <w:tcW w:w="1701" w:type="dxa"/>
          </w:tcPr>
          <w:p w14:paraId="3041369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168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9.3</w:t>
            </w:r>
          </w:p>
        </w:tc>
        <w:tc>
          <w:tcPr>
            <w:tcW w:w="1842" w:type="dxa"/>
          </w:tcPr>
          <w:p w14:paraId="50D87E4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68.6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3</w:t>
            </w:r>
          </w:p>
        </w:tc>
        <w:tc>
          <w:tcPr>
            <w:tcW w:w="1701" w:type="dxa"/>
          </w:tcPr>
          <w:p w14:paraId="1C7206F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69.8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2</w:t>
            </w:r>
          </w:p>
        </w:tc>
        <w:tc>
          <w:tcPr>
            <w:tcW w:w="993" w:type="dxa"/>
          </w:tcPr>
          <w:p w14:paraId="5D823E5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1DB12840" w14:textId="77777777" w:rsidTr="00614B38">
        <w:trPr>
          <w:jc w:val="center"/>
        </w:trPr>
        <w:tc>
          <w:tcPr>
            <w:tcW w:w="3828" w:type="dxa"/>
          </w:tcPr>
          <w:p w14:paraId="4DE4DE60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Weight, kg </w:t>
            </w:r>
          </w:p>
        </w:tc>
        <w:tc>
          <w:tcPr>
            <w:tcW w:w="1701" w:type="dxa"/>
          </w:tcPr>
          <w:p w14:paraId="6033EEE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77.9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5.8</w:t>
            </w:r>
          </w:p>
        </w:tc>
        <w:tc>
          <w:tcPr>
            <w:tcW w:w="1842" w:type="dxa"/>
          </w:tcPr>
          <w:p w14:paraId="4361E313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0ECA">
              <w:rPr>
                <w:rFonts w:ascii="Times New Roman" w:hAnsi="Times New Roman" w:cs="Times New Roman"/>
                <w:sz w:val="22"/>
              </w:rPr>
              <w:t xml:space="preserve">78.0 </w:t>
            </w:r>
            <w:r w:rsidRPr="00B90ECA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90ECA">
              <w:rPr>
                <w:rFonts w:ascii="Times New Roman" w:hAnsi="Times New Roman" w:cs="Times New Roman"/>
                <w:sz w:val="22"/>
              </w:rPr>
              <w:t xml:space="preserve"> 15.9</w:t>
            </w:r>
          </w:p>
        </w:tc>
        <w:tc>
          <w:tcPr>
            <w:tcW w:w="1701" w:type="dxa"/>
          </w:tcPr>
          <w:p w14:paraId="1D5115BD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0ECA">
              <w:rPr>
                <w:rFonts w:ascii="Times New Roman" w:hAnsi="Times New Roman" w:cs="Times New Roman"/>
                <w:sz w:val="22"/>
              </w:rPr>
              <w:t xml:space="preserve">76.7 </w:t>
            </w:r>
            <w:r w:rsidRPr="00B90ECA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90ECA">
              <w:rPr>
                <w:rFonts w:ascii="Times New Roman" w:hAnsi="Times New Roman" w:cs="Times New Roman"/>
                <w:sz w:val="22"/>
              </w:rPr>
              <w:t xml:space="preserve"> 14.7</w:t>
            </w:r>
          </w:p>
        </w:tc>
        <w:tc>
          <w:tcPr>
            <w:tcW w:w="993" w:type="dxa"/>
          </w:tcPr>
          <w:p w14:paraId="4ABBB23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7578A8E5" w14:textId="77777777" w:rsidTr="00614B38">
        <w:trPr>
          <w:jc w:val="center"/>
        </w:trPr>
        <w:tc>
          <w:tcPr>
            <w:tcW w:w="3828" w:type="dxa"/>
          </w:tcPr>
          <w:p w14:paraId="3061D62C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ystolic BP, mmHg </w:t>
            </w:r>
          </w:p>
        </w:tc>
        <w:tc>
          <w:tcPr>
            <w:tcW w:w="1701" w:type="dxa"/>
          </w:tcPr>
          <w:p w14:paraId="3462354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138.2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8.7</w:t>
            </w:r>
          </w:p>
        </w:tc>
        <w:tc>
          <w:tcPr>
            <w:tcW w:w="1842" w:type="dxa"/>
          </w:tcPr>
          <w:p w14:paraId="36A359E2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0ECA">
              <w:rPr>
                <w:rFonts w:ascii="Times New Roman" w:hAnsi="Times New Roman" w:cs="Times New Roman"/>
                <w:sz w:val="22"/>
              </w:rPr>
              <w:t xml:space="preserve">138.5 </w:t>
            </w:r>
            <w:r w:rsidRPr="00B90ECA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90ECA">
              <w:rPr>
                <w:rFonts w:ascii="Times New Roman" w:hAnsi="Times New Roman" w:cs="Times New Roman"/>
                <w:sz w:val="22"/>
              </w:rPr>
              <w:t xml:space="preserve"> 18.8</w:t>
            </w:r>
          </w:p>
        </w:tc>
        <w:tc>
          <w:tcPr>
            <w:tcW w:w="1701" w:type="dxa"/>
          </w:tcPr>
          <w:p w14:paraId="33BC1290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35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7.8</w:t>
            </w:r>
          </w:p>
        </w:tc>
        <w:tc>
          <w:tcPr>
            <w:tcW w:w="993" w:type="dxa"/>
          </w:tcPr>
          <w:p w14:paraId="5120E18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7ADB6A32" w14:textId="77777777" w:rsidTr="00614B38">
        <w:trPr>
          <w:jc w:val="center"/>
        </w:trPr>
        <w:tc>
          <w:tcPr>
            <w:tcW w:w="3828" w:type="dxa"/>
          </w:tcPr>
          <w:p w14:paraId="30F4438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iastolic BP, mmHg </w:t>
            </w:r>
          </w:p>
        </w:tc>
        <w:tc>
          <w:tcPr>
            <w:tcW w:w="1701" w:type="dxa"/>
          </w:tcPr>
          <w:p w14:paraId="25CEEF3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82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0.1</w:t>
            </w:r>
          </w:p>
        </w:tc>
        <w:tc>
          <w:tcPr>
            <w:tcW w:w="1842" w:type="dxa"/>
          </w:tcPr>
          <w:p w14:paraId="0EBB65FA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2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0.2</w:t>
            </w:r>
          </w:p>
        </w:tc>
        <w:tc>
          <w:tcPr>
            <w:tcW w:w="1701" w:type="dxa"/>
          </w:tcPr>
          <w:p w14:paraId="4643D141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1.5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9</w:t>
            </w:r>
          </w:p>
        </w:tc>
        <w:tc>
          <w:tcPr>
            <w:tcW w:w="993" w:type="dxa"/>
          </w:tcPr>
          <w:p w14:paraId="32BF959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213FAD59" w14:textId="77777777" w:rsidTr="00614B38">
        <w:trPr>
          <w:jc w:val="center"/>
        </w:trPr>
        <w:tc>
          <w:tcPr>
            <w:tcW w:w="3828" w:type="dxa"/>
          </w:tcPr>
          <w:p w14:paraId="4E85E8EA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eart rate, beats/min </w:t>
            </w:r>
          </w:p>
        </w:tc>
        <w:tc>
          <w:tcPr>
            <w:tcW w:w="1701" w:type="dxa"/>
          </w:tcPr>
          <w:p w14:paraId="0245307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69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1.6</w:t>
            </w:r>
          </w:p>
        </w:tc>
        <w:tc>
          <w:tcPr>
            <w:tcW w:w="1842" w:type="dxa"/>
          </w:tcPr>
          <w:p w14:paraId="336084A5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9.8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1.7</w:t>
            </w:r>
          </w:p>
        </w:tc>
        <w:tc>
          <w:tcPr>
            <w:tcW w:w="1701" w:type="dxa"/>
          </w:tcPr>
          <w:p w14:paraId="18CD71C2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8.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0.9</w:t>
            </w:r>
          </w:p>
        </w:tc>
        <w:tc>
          <w:tcPr>
            <w:tcW w:w="993" w:type="dxa"/>
          </w:tcPr>
          <w:p w14:paraId="1C91D25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6782601C" w14:textId="77777777" w:rsidTr="00614B38">
        <w:trPr>
          <w:jc w:val="center"/>
        </w:trPr>
        <w:tc>
          <w:tcPr>
            <w:tcW w:w="3828" w:type="dxa"/>
          </w:tcPr>
          <w:p w14:paraId="22EA035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ypertension, % </w:t>
            </w:r>
          </w:p>
        </w:tc>
        <w:tc>
          <w:tcPr>
            <w:tcW w:w="1701" w:type="dxa"/>
          </w:tcPr>
          <w:p w14:paraId="068E78B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26.8</w:t>
            </w:r>
          </w:p>
        </w:tc>
        <w:tc>
          <w:tcPr>
            <w:tcW w:w="1842" w:type="dxa"/>
          </w:tcPr>
          <w:p w14:paraId="22BAF8F3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5</w:t>
            </w:r>
          </w:p>
        </w:tc>
        <w:tc>
          <w:tcPr>
            <w:tcW w:w="1701" w:type="dxa"/>
          </w:tcPr>
          <w:p w14:paraId="79ED59A4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3</w:t>
            </w:r>
          </w:p>
        </w:tc>
        <w:tc>
          <w:tcPr>
            <w:tcW w:w="993" w:type="dxa"/>
          </w:tcPr>
          <w:p w14:paraId="2194E0D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619703FD" w14:textId="77777777" w:rsidTr="00614B38">
        <w:trPr>
          <w:jc w:val="center"/>
        </w:trPr>
        <w:tc>
          <w:tcPr>
            <w:tcW w:w="3828" w:type="dxa"/>
          </w:tcPr>
          <w:p w14:paraId="0FAE015E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iabetes, %  </w:t>
            </w:r>
          </w:p>
        </w:tc>
        <w:tc>
          <w:tcPr>
            <w:tcW w:w="1701" w:type="dxa"/>
          </w:tcPr>
          <w:p w14:paraId="21773BE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842" w:type="dxa"/>
          </w:tcPr>
          <w:p w14:paraId="7641F511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5</w:t>
            </w:r>
          </w:p>
        </w:tc>
        <w:tc>
          <w:tcPr>
            <w:tcW w:w="1701" w:type="dxa"/>
          </w:tcPr>
          <w:p w14:paraId="5B637972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  <w:tc>
          <w:tcPr>
            <w:tcW w:w="993" w:type="dxa"/>
          </w:tcPr>
          <w:p w14:paraId="1236F66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4DCB0D89" w14:textId="77777777" w:rsidTr="00614B38">
        <w:trPr>
          <w:jc w:val="center"/>
        </w:trPr>
        <w:tc>
          <w:tcPr>
            <w:tcW w:w="3828" w:type="dxa"/>
          </w:tcPr>
          <w:p w14:paraId="7980DA72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yslipidemia, % </w:t>
            </w:r>
          </w:p>
        </w:tc>
        <w:tc>
          <w:tcPr>
            <w:tcW w:w="1701" w:type="dxa"/>
          </w:tcPr>
          <w:p w14:paraId="5F4949F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1842" w:type="dxa"/>
          </w:tcPr>
          <w:p w14:paraId="19A66637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0</w:t>
            </w:r>
          </w:p>
        </w:tc>
        <w:tc>
          <w:tcPr>
            <w:tcW w:w="1701" w:type="dxa"/>
          </w:tcPr>
          <w:p w14:paraId="1FAC0048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3</w:t>
            </w:r>
          </w:p>
        </w:tc>
        <w:tc>
          <w:tcPr>
            <w:tcW w:w="993" w:type="dxa"/>
          </w:tcPr>
          <w:p w14:paraId="24939BC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3DDFE116" w14:textId="77777777" w:rsidTr="00614B38">
        <w:trPr>
          <w:jc w:val="center"/>
        </w:trPr>
        <w:tc>
          <w:tcPr>
            <w:tcW w:w="3828" w:type="dxa"/>
          </w:tcPr>
          <w:p w14:paraId="01D3131F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Ever smoked, % </w:t>
            </w:r>
          </w:p>
        </w:tc>
        <w:tc>
          <w:tcPr>
            <w:tcW w:w="1701" w:type="dxa"/>
          </w:tcPr>
          <w:p w14:paraId="1991314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60.2</w:t>
            </w:r>
          </w:p>
        </w:tc>
        <w:tc>
          <w:tcPr>
            <w:tcW w:w="1842" w:type="dxa"/>
          </w:tcPr>
          <w:p w14:paraId="721C404B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.7</w:t>
            </w:r>
          </w:p>
        </w:tc>
        <w:tc>
          <w:tcPr>
            <w:tcW w:w="1701" w:type="dxa"/>
          </w:tcPr>
          <w:p w14:paraId="40DB6360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3</w:t>
            </w:r>
          </w:p>
        </w:tc>
        <w:tc>
          <w:tcPr>
            <w:tcW w:w="993" w:type="dxa"/>
          </w:tcPr>
          <w:p w14:paraId="3B80238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10077" w:rsidRPr="00D24A79" w14:paraId="20AFFD08" w14:textId="77777777" w:rsidTr="00614B38">
        <w:trPr>
          <w:jc w:val="center"/>
        </w:trPr>
        <w:tc>
          <w:tcPr>
            <w:tcW w:w="3828" w:type="dxa"/>
          </w:tcPr>
          <w:p w14:paraId="50CAEA2C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Physical activity (total MET min per wk) </w:t>
            </w:r>
          </w:p>
        </w:tc>
        <w:tc>
          <w:tcPr>
            <w:tcW w:w="1701" w:type="dxa"/>
          </w:tcPr>
          <w:p w14:paraId="13868A6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2678.8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2722.2</w:t>
            </w:r>
          </w:p>
        </w:tc>
        <w:tc>
          <w:tcPr>
            <w:tcW w:w="1842" w:type="dxa"/>
          </w:tcPr>
          <w:p w14:paraId="2B777066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BA7">
              <w:rPr>
                <w:rFonts w:ascii="Times New Roman" w:hAnsi="Times New Roman" w:cs="Times New Roman"/>
                <w:sz w:val="22"/>
              </w:rPr>
              <w:t xml:space="preserve">2699.4 </w:t>
            </w:r>
            <w:r w:rsidRPr="00136BA7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136BA7">
              <w:rPr>
                <w:rFonts w:ascii="Times New Roman" w:hAnsi="Times New Roman" w:cs="Times New Roman"/>
                <w:sz w:val="22"/>
              </w:rPr>
              <w:t xml:space="preserve"> 2748.2</w:t>
            </w:r>
          </w:p>
        </w:tc>
        <w:tc>
          <w:tcPr>
            <w:tcW w:w="1701" w:type="dxa"/>
          </w:tcPr>
          <w:p w14:paraId="201FC5A2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BA7">
              <w:rPr>
                <w:rFonts w:ascii="Times New Roman" w:hAnsi="Times New Roman" w:cs="Times New Roman"/>
                <w:sz w:val="22"/>
              </w:rPr>
              <w:t xml:space="preserve">2461.9 </w:t>
            </w:r>
            <w:r w:rsidRPr="00136BA7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136BA7">
              <w:rPr>
                <w:rFonts w:ascii="Times New Roman" w:hAnsi="Times New Roman" w:cs="Times New Roman"/>
                <w:sz w:val="22"/>
              </w:rPr>
              <w:t xml:space="preserve"> 2422.9</w:t>
            </w:r>
          </w:p>
        </w:tc>
        <w:tc>
          <w:tcPr>
            <w:tcW w:w="993" w:type="dxa"/>
          </w:tcPr>
          <w:p w14:paraId="7DEDA3C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061BC3B" w14:textId="77777777" w:rsidTr="00614B38">
        <w:trPr>
          <w:jc w:val="center"/>
        </w:trPr>
        <w:tc>
          <w:tcPr>
            <w:tcW w:w="3828" w:type="dxa"/>
          </w:tcPr>
          <w:p w14:paraId="1A8ACE30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WBC, count/</w:t>
            </w:r>
            <w:r w:rsidRPr="00D24A79">
              <w:rPr>
                <w:rStyle w:val="Emphasis"/>
                <w:rFonts w:ascii="Times New Roman" w:hAnsi="Times New Roman" w:cs="Times New Roman"/>
                <w:sz w:val="22"/>
                <w:shd w:val="clear" w:color="auto" w:fill="FFFFFF"/>
              </w:rPr>
              <w:t xml:space="preserve">μL </w:t>
            </w:r>
          </w:p>
        </w:tc>
        <w:tc>
          <w:tcPr>
            <w:tcW w:w="1701" w:type="dxa"/>
          </w:tcPr>
          <w:p w14:paraId="5A14B65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690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2000</w:t>
            </w:r>
          </w:p>
        </w:tc>
        <w:tc>
          <w:tcPr>
            <w:tcW w:w="1842" w:type="dxa"/>
          </w:tcPr>
          <w:p w14:paraId="67A41C91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BA7">
              <w:rPr>
                <w:rFonts w:ascii="Times New Roman" w:hAnsi="Times New Roman" w:cs="Times New Roman"/>
                <w:sz w:val="22"/>
              </w:rPr>
              <w:t xml:space="preserve">6900 </w:t>
            </w:r>
            <w:r w:rsidRPr="00136BA7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136BA7">
              <w:rPr>
                <w:rFonts w:ascii="Times New Roman" w:hAnsi="Times New Roman" w:cs="Times New Roman"/>
                <w:sz w:val="22"/>
              </w:rPr>
              <w:t xml:space="preserve"> 2000</w:t>
            </w:r>
          </w:p>
        </w:tc>
        <w:tc>
          <w:tcPr>
            <w:tcW w:w="1701" w:type="dxa"/>
          </w:tcPr>
          <w:p w14:paraId="1DE8D546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BA7">
              <w:rPr>
                <w:rFonts w:ascii="Times New Roman" w:hAnsi="Times New Roman" w:cs="Times New Roman"/>
                <w:sz w:val="22"/>
              </w:rPr>
              <w:t xml:space="preserve">6600 </w:t>
            </w:r>
            <w:r w:rsidRPr="00136BA7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136BA7">
              <w:rPr>
                <w:rFonts w:ascii="Times New Roman" w:hAnsi="Times New Roman" w:cs="Times New Roman"/>
                <w:sz w:val="22"/>
              </w:rPr>
              <w:t xml:space="preserve"> 1800</w:t>
            </w:r>
          </w:p>
        </w:tc>
        <w:tc>
          <w:tcPr>
            <w:tcW w:w="993" w:type="dxa"/>
          </w:tcPr>
          <w:p w14:paraId="084A95C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6643DD70" w14:textId="77777777" w:rsidTr="00614B38">
        <w:trPr>
          <w:jc w:val="center"/>
        </w:trPr>
        <w:tc>
          <w:tcPr>
            <w:tcW w:w="3828" w:type="dxa"/>
          </w:tcPr>
          <w:p w14:paraId="307EE659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Ischemic stroke or TIA, % </w:t>
            </w:r>
          </w:p>
        </w:tc>
        <w:tc>
          <w:tcPr>
            <w:tcW w:w="1701" w:type="dxa"/>
          </w:tcPr>
          <w:p w14:paraId="0F579FA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842" w:type="dxa"/>
          </w:tcPr>
          <w:p w14:paraId="2F95844B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701" w:type="dxa"/>
          </w:tcPr>
          <w:p w14:paraId="1600FFEC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993" w:type="dxa"/>
          </w:tcPr>
          <w:p w14:paraId="3F66CFE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7CA18D61" w14:textId="77777777" w:rsidTr="00614B38">
        <w:trPr>
          <w:jc w:val="center"/>
        </w:trPr>
        <w:tc>
          <w:tcPr>
            <w:tcW w:w="3828" w:type="dxa"/>
          </w:tcPr>
          <w:p w14:paraId="5492F4D1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PAOD, % </w:t>
            </w:r>
          </w:p>
        </w:tc>
        <w:tc>
          <w:tcPr>
            <w:tcW w:w="1701" w:type="dxa"/>
          </w:tcPr>
          <w:p w14:paraId="24C6DBA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7BE66F4F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701" w:type="dxa"/>
          </w:tcPr>
          <w:p w14:paraId="52492661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5B523AA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014AAD94" w14:textId="77777777" w:rsidTr="00614B38">
        <w:trPr>
          <w:jc w:val="center"/>
        </w:trPr>
        <w:tc>
          <w:tcPr>
            <w:tcW w:w="3828" w:type="dxa"/>
          </w:tcPr>
          <w:p w14:paraId="5CB9CB95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OPD, % </w:t>
            </w:r>
          </w:p>
        </w:tc>
        <w:tc>
          <w:tcPr>
            <w:tcW w:w="1701" w:type="dxa"/>
          </w:tcPr>
          <w:p w14:paraId="5EC3EB0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1D1BFB21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701" w:type="dxa"/>
          </w:tcPr>
          <w:p w14:paraId="557DF26F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5BCA772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816BC93" w14:textId="77777777" w:rsidTr="00614B38">
        <w:trPr>
          <w:jc w:val="center"/>
        </w:trPr>
        <w:tc>
          <w:tcPr>
            <w:tcW w:w="3828" w:type="dxa"/>
          </w:tcPr>
          <w:p w14:paraId="28F1AB08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KD or ESRD, % </w:t>
            </w:r>
          </w:p>
        </w:tc>
        <w:tc>
          <w:tcPr>
            <w:tcW w:w="1701" w:type="dxa"/>
          </w:tcPr>
          <w:p w14:paraId="5A3B287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842" w:type="dxa"/>
          </w:tcPr>
          <w:p w14:paraId="2A8BA141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701" w:type="dxa"/>
          </w:tcPr>
          <w:p w14:paraId="49B5F1C3" w14:textId="77777777" w:rsidR="00A10077" w:rsidRPr="00136BA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993" w:type="dxa"/>
          </w:tcPr>
          <w:p w14:paraId="640893B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031FE4FD" w14:textId="77777777" w:rsidTr="00614B38">
        <w:trPr>
          <w:jc w:val="center"/>
        </w:trPr>
        <w:tc>
          <w:tcPr>
            <w:tcW w:w="3828" w:type="dxa"/>
          </w:tcPr>
          <w:p w14:paraId="5B4D33FC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F, % </w:t>
            </w:r>
          </w:p>
        </w:tc>
        <w:tc>
          <w:tcPr>
            <w:tcW w:w="1701" w:type="dxa"/>
          </w:tcPr>
          <w:p w14:paraId="3BD0298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842" w:type="dxa"/>
          </w:tcPr>
          <w:p w14:paraId="3BD712B7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1701" w:type="dxa"/>
          </w:tcPr>
          <w:p w14:paraId="44F5C00F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993" w:type="dxa"/>
          </w:tcPr>
          <w:p w14:paraId="22D5E78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FFBAC51" w14:textId="77777777" w:rsidTr="00614B38">
        <w:trPr>
          <w:jc w:val="center"/>
        </w:trPr>
        <w:tc>
          <w:tcPr>
            <w:tcW w:w="3828" w:type="dxa"/>
          </w:tcPr>
          <w:p w14:paraId="79A06133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VT history, % </w:t>
            </w:r>
          </w:p>
        </w:tc>
        <w:tc>
          <w:tcPr>
            <w:tcW w:w="1701" w:type="dxa"/>
          </w:tcPr>
          <w:p w14:paraId="18BDD09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44F7694D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</w:p>
        </w:tc>
        <w:tc>
          <w:tcPr>
            <w:tcW w:w="1701" w:type="dxa"/>
          </w:tcPr>
          <w:p w14:paraId="628F76E7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34D1642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0754C58F" w14:textId="77777777" w:rsidTr="00614B38">
        <w:trPr>
          <w:jc w:val="center"/>
        </w:trPr>
        <w:tc>
          <w:tcPr>
            <w:tcW w:w="3828" w:type="dxa"/>
          </w:tcPr>
          <w:p w14:paraId="550E8733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BP medication, % </w:t>
            </w:r>
          </w:p>
        </w:tc>
        <w:tc>
          <w:tcPr>
            <w:tcW w:w="1701" w:type="dxa"/>
          </w:tcPr>
          <w:p w14:paraId="29659F5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8.9</w:t>
            </w:r>
          </w:p>
        </w:tc>
        <w:tc>
          <w:tcPr>
            <w:tcW w:w="1842" w:type="dxa"/>
          </w:tcPr>
          <w:p w14:paraId="3A9DE6EE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</w:p>
        </w:tc>
        <w:tc>
          <w:tcPr>
            <w:tcW w:w="1701" w:type="dxa"/>
          </w:tcPr>
          <w:p w14:paraId="56B0FFA4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6</w:t>
            </w:r>
          </w:p>
        </w:tc>
        <w:tc>
          <w:tcPr>
            <w:tcW w:w="993" w:type="dxa"/>
          </w:tcPr>
          <w:p w14:paraId="5F4C25D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841BB31" w14:textId="77777777" w:rsidTr="00614B38">
        <w:trPr>
          <w:jc w:val="center"/>
        </w:trPr>
        <w:tc>
          <w:tcPr>
            <w:tcW w:w="3828" w:type="dxa"/>
          </w:tcPr>
          <w:p w14:paraId="5A2BBC9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tatin, % </w:t>
            </w:r>
          </w:p>
        </w:tc>
        <w:tc>
          <w:tcPr>
            <w:tcW w:w="1701" w:type="dxa"/>
          </w:tcPr>
          <w:p w14:paraId="5AEFBFA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1842" w:type="dxa"/>
          </w:tcPr>
          <w:p w14:paraId="3A995E96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7</w:t>
            </w:r>
          </w:p>
        </w:tc>
        <w:tc>
          <w:tcPr>
            <w:tcW w:w="1701" w:type="dxa"/>
          </w:tcPr>
          <w:p w14:paraId="28CE7B4F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2</w:t>
            </w:r>
          </w:p>
        </w:tc>
        <w:tc>
          <w:tcPr>
            <w:tcW w:w="993" w:type="dxa"/>
          </w:tcPr>
          <w:p w14:paraId="145D3ED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E621754" w14:textId="77777777" w:rsidTr="00614B38">
        <w:trPr>
          <w:jc w:val="center"/>
        </w:trPr>
        <w:tc>
          <w:tcPr>
            <w:tcW w:w="3828" w:type="dxa"/>
            <w:tcBorders>
              <w:bottom w:val="single" w:sz="6" w:space="0" w:color="auto"/>
            </w:tcBorders>
          </w:tcPr>
          <w:p w14:paraId="6CB719E5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ntiplatelet, % 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76950E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9</w:t>
            </w: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14:paraId="2E51077B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1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7598CC8D" w14:textId="77777777" w:rsidR="00A10077" w:rsidRPr="00B90EC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01EC396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7425CA3B" w14:textId="77777777" w:rsidR="00A10077" w:rsidRPr="00313BF8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3BF8">
        <w:rPr>
          <w:rFonts w:ascii="Times New Roman" w:hAnsi="Times New Roman" w:cs="Times New Roman"/>
          <w:sz w:val="24"/>
          <w:szCs w:val="24"/>
        </w:rPr>
        <w:t xml:space="preserve">Values are presented as mean </w:t>
      </w:r>
      <w:r w:rsidRPr="00313BF8">
        <w:rPr>
          <w:rFonts w:ascii="Times New Roman" w:hAnsi="Times New Roman" w:cs="Times New Roman"/>
          <w:b/>
          <w:bCs/>
          <w:sz w:val="24"/>
          <w:szCs w:val="24"/>
        </w:rPr>
        <w:sym w:font="Symbol" w:char="F0B1"/>
      </w:r>
      <w:r w:rsidRPr="00313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3BF8">
        <w:rPr>
          <w:rFonts w:ascii="Times New Roman" w:hAnsi="Times New Roman" w:cs="Times New Roman"/>
          <w:sz w:val="24"/>
          <w:szCs w:val="24"/>
        </w:rPr>
        <w:t xml:space="preserve">standard deviation or number (%).  </w:t>
      </w:r>
    </w:p>
    <w:p w14:paraId="68CC2CAC" w14:textId="77777777" w:rsidR="00A10077" w:rsidRPr="008973E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73E7">
        <w:rPr>
          <w:rFonts w:ascii="Times New Roman" w:hAnsi="Times New Roman" w:cs="Times New Roman"/>
          <w:sz w:val="24"/>
          <w:szCs w:val="24"/>
        </w:rPr>
        <w:t xml:space="preserve">Abbreviations: AF, atrial fibrillation; BP, blood pressure; CKD, chronic kidney disease; CMR, cardiovascular magnetic resonance imaging; COPD, chronic obstructive pulmonary disease; ESRD, end stage renal disease; LTL, leukocyte telomere length; LV, left ventricle; LVEF, left ventricle ejection fraction; LVMI, left ventricle mass index; MET, metabolic equivalent of task; NA, not applicable; PAOD, peripheral artery occlusive disease; SD, standard deviation, TIA, transient ischemic attack; VT, ventricular tachycardia; WBC, white blood cell. </w:t>
      </w:r>
    </w:p>
    <w:p w14:paraId="7BDAAA68" w14:textId="77777777" w:rsidR="00A10077" w:rsidRPr="00E31132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0EC85584" w14:textId="77777777" w:rsidR="00A10077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68554A3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CC715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E509C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764AA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D8821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C2093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A5EEE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8746D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75AA1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CB4F2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67550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F7041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2408F" w14:textId="5918ED26" w:rsidR="00A10077" w:rsidRDefault="00A10077" w:rsidP="00A10077">
      <w:pPr>
        <w:rPr>
          <w:rFonts w:ascii="Times New Roman" w:hAnsi="Times New Roman" w:cs="Times New Roman"/>
          <w:sz w:val="24"/>
          <w:szCs w:val="24"/>
        </w:rPr>
      </w:pPr>
      <w:r w:rsidRPr="00CE498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6BB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E49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985">
        <w:rPr>
          <w:rFonts w:ascii="Times New Roman" w:hAnsi="Times New Roman" w:cs="Times New Roman" w:hint="eastAsia"/>
          <w:sz w:val="24"/>
          <w:szCs w:val="24"/>
        </w:rPr>
        <w:t>Baseline Characteristics Between Non-ECG and ECG Group.</w:t>
      </w:r>
      <w:r w:rsidRPr="00540C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701"/>
        <w:gridCol w:w="993"/>
      </w:tblGrid>
      <w:tr w:rsidR="00A10077" w:rsidRPr="00D24A79" w14:paraId="2D44FEFB" w14:textId="77777777" w:rsidTr="00614B38">
        <w:trPr>
          <w:trHeight w:val="261"/>
          <w:jc w:val="center"/>
        </w:trPr>
        <w:tc>
          <w:tcPr>
            <w:tcW w:w="3828" w:type="dxa"/>
            <w:tcBorders>
              <w:top w:val="single" w:sz="6" w:space="0" w:color="auto"/>
            </w:tcBorders>
          </w:tcPr>
          <w:p w14:paraId="46C38AB6" w14:textId="77777777" w:rsidR="00A10077" w:rsidRPr="00D24A79" w:rsidRDefault="00A10077" w:rsidP="00614B3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ohort characteristics 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6AD3D0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Full cohort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4F0A6E36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n-ECG</w:t>
            </w:r>
          </w:p>
          <w:p w14:paraId="5E32EA7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383,828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2594000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CG</w:t>
            </w:r>
          </w:p>
          <w:p w14:paraId="14F9345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19,554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75AB0F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A10077" w:rsidRPr="00D24A79" w14:paraId="01B910F2" w14:textId="77777777" w:rsidTr="00614B38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4AF69C9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ge at telomere visit, 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E1B8D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57.1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8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7D49E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7.2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8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89F4E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5.5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7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85C3E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8584804" w14:textId="77777777" w:rsidTr="00614B38">
        <w:trPr>
          <w:jc w:val="center"/>
        </w:trPr>
        <w:tc>
          <w:tcPr>
            <w:tcW w:w="3828" w:type="dxa"/>
          </w:tcPr>
          <w:p w14:paraId="33CBC4D8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LTL quartile, No. (%) </w:t>
            </w:r>
          </w:p>
        </w:tc>
        <w:tc>
          <w:tcPr>
            <w:tcW w:w="1701" w:type="dxa"/>
          </w:tcPr>
          <w:p w14:paraId="2B4B5D6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054AF51D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7AA11F5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27FB53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05F5B9F9" w14:textId="77777777" w:rsidTr="00614B38">
        <w:trPr>
          <w:jc w:val="center"/>
        </w:trPr>
        <w:tc>
          <w:tcPr>
            <w:tcW w:w="3828" w:type="dxa"/>
          </w:tcPr>
          <w:p w14:paraId="2DCF820B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1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CBCA98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3CBF749C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,266 (25.1)</w:t>
            </w:r>
          </w:p>
        </w:tc>
        <w:tc>
          <w:tcPr>
            <w:tcW w:w="1701" w:type="dxa"/>
          </w:tcPr>
          <w:p w14:paraId="17E947BC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580 (23.4)</w:t>
            </w:r>
          </w:p>
        </w:tc>
        <w:tc>
          <w:tcPr>
            <w:tcW w:w="993" w:type="dxa"/>
          </w:tcPr>
          <w:p w14:paraId="6B71C09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722E1D40" w14:textId="77777777" w:rsidTr="00614B38">
        <w:trPr>
          <w:jc w:val="center"/>
        </w:trPr>
        <w:tc>
          <w:tcPr>
            <w:tcW w:w="3828" w:type="dxa"/>
          </w:tcPr>
          <w:p w14:paraId="3EEC2E98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2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5C44C5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4 (25.0)</w:t>
            </w:r>
          </w:p>
        </w:tc>
        <w:tc>
          <w:tcPr>
            <w:tcW w:w="1842" w:type="dxa"/>
          </w:tcPr>
          <w:p w14:paraId="56B19E9D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,959 (25.0)</w:t>
            </w:r>
          </w:p>
        </w:tc>
        <w:tc>
          <w:tcPr>
            <w:tcW w:w="1701" w:type="dxa"/>
          </w:tcPr>
          <w:p w14:paraId="771ED449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885 (25.0)</w:t>
            </w:r>
          </w:p>
        </w:tc>
        <w:tc>
          <w:tcPr>
            <w:tcW w:w="993" w:type="dxa"/>
          </w:tcPr>
          <w:p w14:paraId="74C2D9E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6A6FAFBE" w14:textId="77777777" w:rsidTr="00614B38">
        <w:trPr>
          <w:jc w:val="center"/>
        </w:trPr>
        <w:tc>
          <w:tcPr>
            <w:tcW w:w="3828" w:type="dxa"/>
          </w:tcPr>
          <w:p w14:paraId="6E251237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3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1F38AC7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5C3CF4AC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,937 (25.0)</w:t>
            </w:r>
          </w:p>
        </w:tc>
        <w:tc>
          <w:tcPr>
            <w:tcW w:w="1701" w:type="dxa"/>
          </w:tcPr>
          <w:p w14:paraId="2983411A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909 (25.1)</w:t>
            </w:r>
          </w:p>
        </w:tc>
        <w:tc>
          <w:tcPr>
            <w:tcW w:w="993" w:type="dxa"/>
          </w:tcPr>
          <w:p w14:paraId="2B655B6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017F2B52" w14:textId="77777777" w:rsidTr="00614B38">
        <w:trPr>
          <w:jc w:val="center"/>
        </w:trPr>
        <w:tc>
          <w:tcPr>
            <w:tcW w:w="3828" w:type="dxa"/>
          </w:tcPr>
          <w:p w14:paraId="59B5F080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4</w:t>
            </w:r>
            <w:r w:rsidRPr="00A0163B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33D84E9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,846 (25.0)</w:t>
            </w:r>
          </w:p>
        </w:tc>
        <w:tc>
          <w:tcPr>
            <w:tcW w:w="1842" w:type="dxa"/>
          </w:tcPr>
          <w:p w14:paraId="0C4BECDF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,666 (24.9)</w:t>
            </w:r>
          </w:p>
        </w:tc>
        <w:tc>
          <w:tcPr>
            <w:tcW w:w="1701" w:type="dxa"/>
          </w:tcPr>
          <w:p w14:paraId="57CADDB5" w14:textId="77777777" w:rsidR="00A10077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180 (26.5)</w:t>
            </w:r>
          </w:p>
        </w:tc>
        <w:tc>
          <w:tcPr>
            <w:tcW w:w="993" w:type="dxa"/>
          </w:tcPr>
          <w:p w14:paraId="1CA8598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6E6C8A69" w14:textId="77777777" w:rsidTr="00614B38">
        <w:trPr>
          <w:jc w:val="center"/>
        </w:trPr>
        <w:tc>
          <w:tcPr>
            <w:tcW w:w="3828" w:type="dxa"/>
          </w:tcPr>
          <w:p w14:paraId="06ADA0C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ex, No. (%) </w:t>
            </w:r>
          </w:p>
        </w:tc>
        <w:tc>
          <w:tcPr>
            <w:tcW w:w="1701" w:type="dxa"/>
          </w:tcPr>
          <w:p w14:paraId="4DFD269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14:paraId="03BF4F3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D4E714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255CA68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5B7A975" w14:textId="77777777" w:rsidTr="00614B38">
        <w:trPr>
          <w:jc w:val="center"/>
        </w:trPr>
        <w:tc>
          <w:tcPr>
            <w:tcW w:w="3828" w:type="dxa"/>
          </w:tcPr>
          <w:p w14:paraId="5506DF65" w14:textId="77777777" w:rsidR="00A10077" w:rsidRPr="00D24A79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701" w:type="dxa"/>
          </w:tcPr>
          <w:p w14:paraId="03B50C4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221,745 (55.0)</w:t>
            </w:r>
          </w:p>
        </w:tc>
        <w:tc>
          <w:tcPr>
            <w:tcW w:w="1842" w:type="dxa"/>
          </w:tcPr>
          <w:p w14:paraId="53A4801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1,564 (55.1)</w:t>
            </w:r>
          </w:p>
        </w:tc>
        <w:tc>
          <w:tcPr>
            <w:tcW w:w="1701" w:type="dxa"/>
          </w:tcPr>
          <w:p w14:paraId="68D2E81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,181 (52.1)</w:t>
            </w:r>
          </w:p>
        </w:tc>
        <w:tc>
          <w:tcPr>
            <w:tcW w:w="993" w:type="dxa"/>
            <w:vMerge w:val="restart"/>
          </w:tcPr>
          <w:p w14:paraId="7E1DBBB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301E8C01" w14:textId="77777777" w:rsidTr="00614B38">
        <w:trPr>
          <w:jc w:val="center"/>
        </w:trPr>
        <w:tc>
          <w:tcPr>
            <w:tcW w:w="3828" w:type="dxa"/>
          </w:tcPr>
          <w:p w14:paraId="01ECD416" w14:textId="77777777" w:rsidR="00A10077" w:rsidRPr="00D24A79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Male </w:t>
            </w:r>
          </w:p>
        </w:tc>
        <w:tc>
          <w:tcPr>
            <w:tcW w:w="1701" w:type="dxa"/>
          </w:tcPr>
          <w:p w14:paraId="7590F6A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81,637 (45.0)</w:t>
            </w:r>
          </w:p>
        </w:tc>
        <w:tc>
          <w:tcPr>
            <w:tcW w:w="1842" w:type="dxa"/>
          </w:tcPr>
          <w:p w14:paraId="55535A6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,264 (44.9)</w:t>
            </w:r>
          </w:p>
        </w:tc>
        <w:tc>
          <w:tcPr>
            <w:tcW w:w="1701" w:type="dxa"/>
          </w:tcPr>
          <w:p w14:paraId="79BF39C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,373 (47.9)</w:t>
            </w:r>
          </w:p>
        </w:tc>
        <w:tc>
          <w:tcPr>
            <w:tcW w:w="993" w:type="dxa"/>
            <w:vMerge/>
          </w:tcPr>
          <w:p w14:paraId="3818F29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:rsidRPr="00D24A79" w14:paraId="1AC3BEF1" w14:textId="77777777" w:rsidTr="00614B38">
        <w:trPr>
          <w:jc w:val="center"/>
        </w:trPr>
        <w:tc>
          <w:tcPr>
            <w:tcW w:w="3828" w:type="dxa"/>
          </w:tcPr>
          <w:p w14:paraId="1EEDC859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eight, cm </w:t>
            </w:r>
          </w:p>
        </w:tc>
        <w:tc>
          <w:tcPr>
            <w:tcW w:w="1701" w:type="dxa"/>
          </w:tcPr>
          <w:p w14:paraId="232BCAD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168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9.3</w:t>
            </w:r>
          </w:p>
        </w:tc>
        <w:tc>
          <w:tcPr>
            <w:tcW w:w="1842" w:type="dxa"/>
          </w:tcPr>
          <w:p w14:paraId="621138A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68.6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3</w:t>
            </w:r>
          </w:p>
        </w:tc>
        <w:tc>
          <w:tcPr>
            <w:tcW w:w="1701" w:type="dxa"/>
          </w:tcPr>
          <w:p w14:paraId="49B822E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69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2</w:t>
            </w:r>
          </w:p>
        </w:tc>
        <w:tc>
          <w:tcPr>
            <w:tcW w:w="993" w:type="dxa"/>
          </w:tcPr>
          <w:p w14:paraId="381F105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743CD5CA" w14:textId="77777777" w:rsidTr="00614B38">
        <w:trPr>
          <w:jc w:val="center"/>
        </w:trPr>
        <w:tc>
          <w:tcPr>
            <w:tcW w:w="3828" w:type="dxa"/>
          </w:tcPr>
          <w:p w14:paraId="6280E06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Weight, kg </w:t>
            </w:r>
          </w:p>
        </w:tc>
        <w:tc>
          <w:tcPr>
            <w:tcW w:w="1701" w:type="dxa"/>
          </w:tcPr>
          <w:p w14:paraId="052D490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77.9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5.8</w:t>
            </w:r>
          </w:p>
        </w:tc>
        <w:tc>
          <w:tcPr>
            <w:tcW w:w="1842" w:type="dxa"/>
          </w:tcPr>
          <w:p w14:paraId="355840B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8.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5.8</w:t>
            </w:r>
          </w:p>
        </w:tc>
        <w:tc>
          <w:tcPr>
            <w:tcW w:w="1701" w:type="dxa"/>
          </w:tcPr>
          <w:p w14:paraId="15B7101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7.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4.9</w:t>
            </w:r>
          </w:p>
        </w:tc>
        <w:tc>
          <w:tcPr>
            <w:tcW w:w="993" w:type="dxa"/>
          </w:tcPr>
          <w:p w14:paraId="2AF0D58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4D7B738A" w14:textId="77777777" w:rsidTr="00614B38">
        <w:trPr>
          <w:jc w:val="center"/>
        </w:trPr>
        <w:tc>
          <w:tcPr>
            <w:tcW w:w="3828" w:type="dxa"/>
          </w:tcPr>
          <w:p w14:paraId="5CE28B3C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ystolic BP, mmHg </w:t>
            </w:r>
          </w:p>
        </w:tc>
        <w:tc>
          <w:tcPr>
            <w:tcW w:w="1701" w:type="dxa"/>
          </w:tcPr>
          <w:p w14:paraId="7A04698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138.2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8.7</w:t>
            </w:r>
          </w:p>
        </w:tc>
        <w:tc>
          <w:tcPr>
            <w:tcW w:w="1842" w:type="dxa"/>
          </w:tcPr>
          <w:p w14:paraId="1650DC4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38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8.8</w:t>
            </w:r>
          </w:p>
        </w:tc>
        <w:tc>
          <w:tcPr>
            <w:tcW w:w="1701" w:type="dxa"/>
          </w:tcPr>
          <w:p w14:paraId="3720267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35.6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7.7</w:t>
            </w:r>
          </w:p>
        </w:tc>
        <w:tc>
          <w:tcPr>
            <w:tcW w:w="993" w:type="dxa"/>
          </w:tcPr>
          <w:p w14:paraId="676FF79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43B4F5D6" w14:textId="77777777" w:rsidTr="00614B38">
        <w:trPr>
          <w:jc w:val="center"/>
        </w:trPr>
        <w:tc>
          <w:tcPr>
            <w:tcW w:w="3828" w:type="dxa"/>
          </w:tcPr>
          <w:p w14:paraId="140C5AB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iastolic BP, mmHg </w:t>
            </w:r>
          </w:p>
        </w:tc>
        <w:tc>
          <w:tcPr>
            <w:tcW w:w="1701" w:type="dxa"/>
          </w:tcPr>
          <w:p w14:paraId="3901C3D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82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0.1</w:t>
            </w:r>
          </w:p>
        </w:tc>
        <w:tc>
          <w:tcPr>
            <w:tcW w:w="1842" w:type="dxa"/>
          </w:tcPr>
          <w:p w14:paraId="13C2543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2.4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0.2</w:t>
            </w:r>
          </w:p>
        </w:tc>
        <w:tc>
          <w:tcPr>
            <w:tcW w:w="1701" w:type="dxa"/>
          </w:tcPr>
          <w:p w14:paraId="21257E4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1.6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9.9</w:t>
            </w:r>
          </w:p>
        </w:tc>
        <w:tc>
          <w:tcPr>
            <w:tcW w:w="993" w:type="dxa"/>
          </w:tcPr>
          <w:p w14:paraId="366B0BE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1D362706" w14:textId="77777777" w:rsidTr="00614B38">
        <w:trPr>
          <w:jc w:val="center"/>
        </w:trPr>
        <w:tc>
          <w:tcPr>
            <w:tcW w:w="3828" w:type="dxa"/>
          </w:tcPr>
          <w:p w14:paraId="1047E6D1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eart rate, beats/min </w:t>
            </w:r>
          </w:p>
        </w:tc>
        <w:tc>
          <w:tcPr>
            <w:tcW w:w="1701" w:type="dxa"/>
          </w:tcPr>
          <w:p w14:paraId="316E8BC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69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11.6</w:t>
            </w:r>
          </w:p>
        </w:tc>
        <w:tc>
          <w:tcPr>
            <w:tcW w:w="1842" w:type="dxa"/>
          </w:tcPr>
          <w:p w14:paraId="78F47547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9.8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1.6</w:t>
            </w:r>
          </w:p>
        </w:tc>
        <w:tc>
          <w:tcPr>
            <w:tcW w:w="1701" w:type="dxa"/>
          </w:tcPr>
          <w:p w14:paraId="554422E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8.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0.9</w:t>
            </w:r>
          </w:p>
        </w:tc>
        <w:tc>
          <w:tcPr>
            <w:tcW w:w="993" w:type="dxa"/>
          </w:tcPr>
          <w:p w14:paraId="31FBA00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9F12545" w14:textId="77777777" w:rsidTr="00614B38">
        <w:trPr>
          <w:jc w:val="center"/>
        </w:trPr>
        <w:tc>
          <w:tcPr>
            <w:tcW w:w="3828" w:type="dxa"/>
          </w:tcPr>
          <w:p w14:paraId="4183D0CB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Hypertension, % </w:t>
            </w:r>
          </w:p>
        </w:tc>
        <w:tc>
          <w:tcPr>
            <w:tcW w:w="1701" w:type="dxa"/>
          </w:tcPr>
          <w:p w14:paraId="78EDDDC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26.8</w:t>
            </w:r>
          </w:p>
        </w:tc>
        <w:tc>
          <w:tcPr>
            <w:tcW w:w="1842" w:type="dxa"/>
          </w:tcPr>
          <w:p w14:paraId="5860FF1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2</w:t>
            </w:r>
          </w:p>
        </w:tc>
        <w:tc>
          <w:tcPr>
            <w:tcW w:w="1701" w:type="dxa"/>
          </w:tcPr>
          <w:p w14:paraId="1C2613C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9</w:t>
            </w:r>
          </w:p>
        </w:tc>
        <w:tc>
          <w:tcPr>
            <w:tcW w:w="993" w:type="dxa"/>
          </w:tcPr>
          <w:p w14:paraId="7BD29D8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49D55CF" w14:textId="77777777" w:rsidTr="00614B38">
        <w:trPr>
          <w:jc w:val="center"/>
        </w:trPr>
        <w:tc>
          <w:tcPr>
            <w:tcW w:w="3828" w:type="dxa"/>
          </w:tcPr>
          <w:p w14:paraId="132FA5F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iabetes, %  </w:t>
            </w:r>
          </w:p>
        </w:tc>
        <w:tc>
          <w:tcPr>
            <w:tcW w:w="1701" w:type="dxa"/>
          </w:tcPr>
          <w:p w14:paraId="25FE4BF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842" w:type="dxa"/>
          </w:tcPr>
          <w:p w14:paraId="27B54A2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4</w:t>
            </w:r>
          </w:p>
        </w:tc>
        <w:tc>
          <w:tcPr>
            <w:tcW w:w="1701" w:type="dxa"/>
          </w:tcPr>
          <w:p w14:paraId="70E9901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  <w:tc>
          <w:tcPr>
            <w:tcW w:w="993" w:type="dxa"/>
          </w:tcPr>
          <w:p w14:paraId="4B49430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45F12D1A" w14:textId="77777777" w:rsidTr="00614B38">
        <w:trPr>
          <w:jc w:val="center"/>
        </w:trPr>
        <w:tc>
          <w:tcPr>
            <w:tcW w:w="3828" w:type="dxa"/>
          </w:tcPr>
          <w:p w14:paraId="32F1C01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Dyslipidemia, % </w:t>
            </w:r>
          </w:p>
        </w:tc>
        <w:tc>
          <w:tcPr>
            <w:tcW w:w="1701" w:type="dxa"/>
          </w:tcPr>
          <w:p w14:paraId="7F63F12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1842" w:type="dxa"/>
          </w:tcPr>
          <w:p w14:paraId="3828209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9</w:t>
            </w:r>
          </w:p>
        </w:tc>
        <w:tc>
          <w:tcPr>
            <w:tcW w:w="1701" w:type="dxa"/>
          </w:tcPr>
          <w:p w14:paraId="76781C2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7</w:t>
            </w:r>
          </w:p>
        </w:tc>
        <w:tc>
          <w:tcPr>
            <w:tcW w:w="993" w:type="dxa"/>
          </w:tcPr>
          <w:p w14:paraId="78DCB3F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6F0D3CD0" w14:textId="77777777" w:rsidTr="00614B38">
        <w:trPr>
          <w:jc w:val="center"/>
        </w:trPr>
        <w:tc>
          <w:tcPr>
            <w:tcW w:w="3828" w:type="dxa"/>
          </w:tcPr>
          <w:p w14:paraId="505C0999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Ever smoked, % </w:t>
            </w:r>
          </w:p>
        </w:tc>
        <w:tc>
          <w:tcPr>
            <w:tcW w:w="1701" w:type="dxa"/>
          </w:tcPr>
          <w:p w14:paraId="75E9138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60.2</w:t>
            </w:r>
          </w:p>
        </w:tc>
        <w:tc>
          <w:tcPr>
            <w:tcW w:w="1842" w:type="dxa"/>
          </w:tcPr>
          <w:p w14:paraId="099F70A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.6</w:t>
            </w:r>
          </w:p>
        </w:tc>
        <w:tc>
          <w:tcPr>
            <w:tcW w:w="1701" w:type="dxa"/>
          </w:tcPr>
          <w:p w14:paraId="44B0555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1</w:t>
            </w:r>
          </w:p>
        </w:tc>
        <w:tc>
          <w:tcPr>
            <w:tcW w:w="993" w:type="dxa"/>
          </w:tcPr>
          <w:p w14:paraId="3BC77CD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5D08341" w14:textId="77777777" w:rsidTr="00614B38">
        <w:trPr>
          <w:jc w:val="center"/>
        </w:trPr>
        <w:tc>
          <w:tcPr>
            <w:tcW w:w="3828" w:type="dxa"/>
          </w:tcPr>
          <w:p w14:paraId="69E2E94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Physical activity (total MET min per wk) </w:t>
            </w:r>
          </w:p>
        </w:tc>
        <w:tc>
          <w:tcPr>
            <w:tcW w:w="1701" w:type="dxa"/>
          </w:tcPr>
          <w:p w14:paraId="411D24F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2678.8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2722.2</w:t>
            </w:r>
          </w:p>
        </w:tc>
        <w:tc>
          <w:tcPr>
            <w:tcW w:w="1842" w:type="dxa"/>
          </w:tcPr>
          <w:p w14:paraId="1620B49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688.5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734.3</w:t>
            </w:r>
          </w:p>
        </w:tc>
        <w:tc>
          <w:tcPr>
            <w:tcW w:w="1701" w:type="dxa"/>
          </w:tcPr>
          <w:p w14:paraId="7FBD8F1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498.7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482.9</w:t>
            </w:r>
          </w:p>
        </w:tc>
        <w:tc>
          <w:tcPr>
            <w:tcW w:w="993" w:type="dxa"/>
          </w:tcPr>
          <w:p w14:paraId="2626B3E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1FD41276" w14:textId="77777777" w:rsidTr="00614B38">
        <w:trPr>
          <w:jc w:val="center"/>
        </w:trPr>
        <w:tc>
          <w:tcPr>
            <w:tcW w:w="3828" w:type="dxa"/>
          </w:tcPr>
          <w:p w14:paraId="1B482264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WBC, count/</w:t>
            </w:r>
            <w:r w:rsidRPr="00D24A79">
              <w:rPr>
                <w:rStyle w:val="Emphasis"/>
                <w:rFonts w:ascii="Times New Roman" w:hAnsi="Times New Roman" w:cs="Times New Roman"/>
                <w:sz w:val="22"/>
                <w:shd w:val="clear" w:color="auto" w:fill="FFFFFF"/>
              </w:rPr>
              <w:t xml:space="preserve">μL </w:t>
            </w:r>
          </w:p>
        </w:tc>
        <w:tc>
          <w:tcPr>
            <w:tcW w:w="1701" w:type="dxa"/>
          </w:tcPr>
          <w:p w14:paraId="395C1EA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690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D24A79">
              <w:rPr>
                <w:rFonts w:ascii="Times New Roman" w:hAnsi="Times New Roman" w:cs="Times New Roman"/>
                <w:sz w:val="22"/>
              </w:rPr>
              <w:t xml:space="preserve"> 2000</w:t>
            </w:r>
          </w:p>
        </w:tc>
        <w:tc>
          <w:tcPr>
            <w:tcW w:w="1842" w:type="dxa"/>
          </w:tcPr>
          <w:p w14:paraId="1E10118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90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000</w:t>
            </w:r>
          </w:p>
        </w:tc>
        <w:tc>
          <w:tcPr>
            <w:tcW w:w="1701" w:type="dxa"/>
          </w:tcPr>
          <w:p w14:paraId="697E5338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600 </w:t>
            </w:r>
            <w:r w:rsidRPr="00D24A79">
              <w:rPr>
                <w:rFonts w:ascii="Times New Roman" w:hAnsi="Times New Roman" w:cs="Times New Roman"/>
                <w:sz w:val="22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900</w:t>
            </w:r>
          </w:p>
        </w:tc>
        <w:tc>
          <w:tcPr>
            <w:tcW w:w="993" w:type="dxa"/>
          </w:tcPr>
          <w:p w14:paraId="2E4B74F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435155F8" w14:textId="77777777" w:rsidTr="00614B38">
        <w:trPr>
          <w:jc w:val="center"/>
        </w:trPr>
        <w:tc>
          <w:tcPr>
            <w:tcW w:w="3828" w:type="dxa"/>
          </w:tcPr>
          <w:p w14:paraId="25D4F8B5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Ischemic stroke or TIA, % </w:t>
            </w:r>
          </w:p>
        </w:tc>
        <w:tc>
          <w:tcPr>
            <w:tcW w:w="1701" w:type="dxa"/>
          </w:tcPr>
          <w:p w14:paraId="7656084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842" w:type="dxa"/>
          </w:tcPr>
          <w:p w14:paraId="5D8955E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701" w:type="dxa"/>
          </w:tcPr>
          <w:p w14:paraId="78B24AE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993" w:type="dxa"/>
          </w:tcPr>
          <w:p w14:paraId="6AF13A2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254E3C3B" w14:textId="77777777" w:rsidTr="00614B38">
        <w:trPr>
          <w:jc w:val="center"/>
        </w:trPr>
        <w:tc>
          <w:tcPr>
            <w:tcW w:w="3828" w:type="dxa"/>
          </w:tcPr>
          <w:p w14:paraId="225BD68C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PAOD, % </w:t>
            </w:r>
          </w:p>
        </w:tc>
        <w:tc>
          <w:tcPr>
            <w:tcW w:w="1701" w:type="dxa"/>
          </w:tcPr>
          <w:p w14:paraId="38428F5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6C81548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701" w:type="dxa"/>
          </w:tcPr>
          <w:p w14:paraId="3894455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2B34D7F9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AB923DF" w14:textId="77777777" w:rsidTr="00614B38">
        <w:trPr>
          <w:jc w:val="center"/>
        </w:trPr>
        <w:tc>
          <w:tcPr>
            <w:tcW w:w="3828" w:type="dxa"/>
          </w:tcPr>
          <w:p w14:paraId="456975EE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OPD, % </w:t>
            </w:r>
          </w:p>
        </w:tc>
        <w:tc>
          <w:tcPr>
            <w:tcW w:w="1701" w:type="dxa"/>
          </w:tcPr>
          <w:p w14:paraId="79DE04C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556A0D8C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701" w:type="dxa"/>
          </w:tcPr>
          <w:p w14:paraId="6096AA2B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0F0B2C8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51B55560" w14:textId="77777777" w:rsidTr="00614B38">
        <w:trPr>
          <w:jc w:val="center"/>
        </w:trPr>
        <w:tc>
          <w:tcPr>
            <w:tcW w:w="3828" w:type="dxa"/>
          </w:tcPr>
          <w:p w14:paraId="6BA1E525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CKD or ESRD, % </w:t>
            </w:r>
          </w:p>
        </w:tc>
        <w:tc>
          <w:tcPr>
            <w:tcW w:w="1701" w:type="dxa"/>
          </w:tcPr>
          <w:p w14:paraId="3CE0B30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842" w:type="dxa"/>
          </w:tcPr>
          <w:p w14:paraId="1341E83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701" w:type="dxa"/>
          </w:tcPr>
          <w:p w14:paraId="6277694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993" w:type="dxa"/>
          </w:tcPr>
          <w:p w14:paraId="1A0F22C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154EFF18" w14:textId="77777777" w:rsidTr="00614B38">
        <w:trPr>
          <w:jc w:val="center"/>
        </w:trPr>
        <w:tc>
          <w:tcPr>
            <w:tcW w:w="3828" w:type="dxa"/>
          </w:tcPr>
          <w:p w14:paraId="3499291B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F, % </w:t>
            </w:r>
          </w:p>
        </w:tc>
        <w:tc>
          <w:tcPr>
            <w:tcW w:w="1701" w:type="dxa"/>
          </w:tcPr>
          <w:p w14:paraId="72CAB37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842" w:type="dxa"/>
          </w:tcPr>
          <w:p w14:paraId="6554DBF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1701" w:type="dxa"/>
          </w:tcPr>
          <w:p w14:paraId="03866713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993" w:type="dxa"/>
          </w:tcPr>
          <w:p w14:paraId="562CF20F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342151B2" w14:textId="77777777" w:rsidTr="00614B38">
        <w:trPr>
          <w:jc w:val="center"/>
        </w:trPr>
        <w:tc>
          <w:tcPr>
            <w:tcW w:w="3828" w:type="dxa"/>
          </w:tcPr>
          <w:p w14:paraId="129D06C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VT history, % </w:t>
            </w:r>
          </w:p>
        </w:tc>
        <w:tc>
          <w:tcPr>
            <w:tcW w:w="1701" w:type="dxa"/>
          </w:tcPr>
          <w:p w14:paraId="2D1A9A1A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842" w:type="dxa"/>
          </w:tcPr>
          <w:p w14:paraId="709690B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701" w:type="dxa"/>
          </w:tcPr>
          <w:p w14:paraId="5B39A77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93" w:type="dxa"/>
          </w:tcPr>
          <w:p w14:paraId="4DD9B5D4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A10077" w:rsidRPr="00D24A79" w14:paraId="536C7770" w14:textId="77777777" w:rsidTr="00614B38">
        <w:trPr>
          <w:jc w:val="center"/>
        </w:trPr>
        <w:tc>
          <w:tcPr>
            <w:tcW w:w="3828" w:type="dxa"/>
          </w:tcPr>
          <w:p w14:paraId="7D47DEAB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BP medication, % </w:t>
            </w:r>
          </w:p>
        </w:tc>
        <w:tc>
          <w:tcPr>
            <w:tcW w:w="1701" w:type="dxa"/>
          </w:tcPr>
          <w:p w14:paraId="4936517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8.9</w:t>
            </w:r>
          </w:p>
        </w:tc>
        <w:tc>
          <w:tcPr>
            <w:tcW w:w="1842" w:type="dxa"/>
          </w:tcPr>
          <w:p w14:paraId="43E0FC8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2</w:t>
            </w:r>
          </w:p>
        </w:tc>
        <w:tc>
          <w:tcPr>
            <w:tcW w:w="1701" w:type="dxa"/>
          </w:tcPr>
          <w:p w14:paraId="2945ACC1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1</w:t>
            </w:r>
          </w:p>
        </w:tc>
        <w:tc>
          <w:tcPr>
            <w:tcW w:w="993" w:type="dxa"/>
          </w:tcPr>
          <w:p w14:paraId="7101216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0E42B662" w14:textId="77777777" w:rsidTr="00614B38">
        <w:trPr>
          <w:jc w:val="center"/>
        </w:trPr>
        <w:tc>
          <w:tcPr>
            <w:tcW w:w="3828" w:type="dxa"/>
          </w:tcPr>
          <w:p w14:paraId="032EF4E8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Statin, % </w:t>
            </w:r>
          </w:p>
        </w:tc>
        <w:tc>
          <w:tcPr>
            <w:tcW w:w="1701" w:type="dxa"/>
          </w:tcPr>
          <w:p w14:paraId="3B762D5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1842" w:type="dxa"/>
          </w:tcPr>
          <w:p w14:paraId="3FB734C2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5</w:t>
            </w:r>
          </w:p>
        </w:tc>
        <w:tc>
          <w:tcPr>
            <w:tcW w:w="1701" w:type="dxa"/>
          </w:tcPr>
          <w:p w14:paraId="726FDD80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</w:t>
            </w:r>
          </w:p>
        </w:tc>
        <w:tc>
          <w:tcPr>
            <w:tcW w:w="993" w:type="dxa"/>
          </w:tcPr>
          <w:p w14:paraId="48916E56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10077" w:rsidRPr="00D24A79" w14:paraId="2F519C18" w14:textId="77777777" w:rsidTr="00614B38">
        <w:trPr>
          <w:jc w:val="center"/>
        </w:trPr>
        <w:tc>
          <w:tcPr>
            <w:tcW w:w="3828" w:type="dxa"/>
            <w:tcBorders>
              <w:bottom w:val="single" w:sz="6" w:space="0" w:color="auto"/>
            </w:tcBorders>
          </w:tcPr>
          <w:p w14:paraId="305B789D" w14:textId="77777777" w:rsidR="00A10077" w:rsidRPr="00D24A79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D24A79">
              <w:rPr>
                <w:rFonts w:ascii="Times New Roman" w:hAnsi="Times New Roman" w:cs="Times New Roman"/>
                <w:sz w:val="22"/>
              </w:rPr>
              <w:t xml:space="preserve">Antiplatelet, % 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02EDC8D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9</w:t>
            </w: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14:paraId="60CFEBEE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0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239AFA1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0B78AB55" w14:textId="77777777" w:rsidR="00A10077" w:rsidRPr="00D24A79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68DE11BE" w14:textId="77777777" w:rsidR="00A10077" w:rsidRPr="00313BF8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3BF8">
        <w:rPr>
          <w:rFonts w:ascii="Times New Roman" w:hAnsi="Times New Roman" w:cs="Times New Roman"/>
          <w:sz w:val="24"/>
          <w:szCs w:val="24"/>
        </w:rPr>
        <w:t xml:space="preserve">Values are presented as mean </w:t>
      </w:r>
      <w:r w:rsidRPr="00313BF8">
        <w:rPr>
          <w:rFonts w:ascii="Times New Roman" w:hAnsi="Times New Roman" w:cs="Times New Roman"/>
          <w:b/>
          <w:bCs/>
          <w:sz w:val="24"/>
          <w:szCs w:val="24"/>
        </w:rPr>
        <w:sym w:font="Symbol" w:char="F0B1"/>
      </w:r>
      <w:r w:rsidRPr="00313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3BF8">
        <w:rPr>
          <w:rFonts w:ascii="Times New Roman" w:hAnsi="Times New Roman" w:cs="Times New Roman"/>
          <w:sz w:val="24"/>
          <w:szCs w:val="24"/>
        </w:rPr>
        <w:t xml:space="preserve">standard deviation or number (%).  </w:t>
      </w:r>
    </w:p>
    <w:p w14:paraId="2A5B9BBD" w14:textId="77777777" w:rsidR="00A10077" w:rsidRPr="00413AB9" w:rsidRDefault="00A10077" w:rsidP="00A1007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3BF8">
        <w:rPr>
          <w:rFonts w:ascii="Times New Roman" w:hAnsi="Times New Roman" w:cs="Times New Roman"/>
          <w:sz w:val="24"/>
          <w:szCs w:val="24"/>
        </w:rPr>
        <w:t xml:space="preserve">Abbreviations: AF, atrial fibrillation; BP, blood pressure; CKD, chronic </w:t>
      </w:r>
      <w:r w:rsidRPr="00413AB9">
        <w:rPr>
          <w:rFonts w:ascii="Times New Roman" w:hAnsi="Times New Roman" w:cs="Times New Roman"/>
          <w:sz w:val="24"/>
          <w:szCs w:val="24"/>
        </w:rPr>
        <w:t>kidney disease; COPD, chronic obstructive pulmonary disease; ECG, electrocardiogram; ESRD, end stage renal disease; LTL, leukocyte telomere length; LV, left ventricle; LVEF, left ventricle ejection fraction; LVMI, left ventricle mass index; MET, metabolic equivalent of task; NA, not applicable; PAOD, peripheral artery occlusive disease; SD, standard deviation, TIA, transient ischemic attack; VT, ventricular tachycardia; WBC, white blood cel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77262DA" w14:textId="77777777" w:rsidR="00A10077" w:rsidRPr="00780B2F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6F9B9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6EE59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29264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6D9CB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E4E4A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E2500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E7313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18654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B29F7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5E6B0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FAE74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45AAE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78413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2B5F3" w14:textId="7B95D013" w:rsidR="00A10077" w:rsidRPr="00853673" w:rsidRDefault="00A10077" w:rsidP="00A100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67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3593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536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673">
        <w:rPr>
          <w:rFonts w:ascii="Times New Roman" w:hAnsi="Times New Roman" w:cs="Times New Roman"/>
          <w:sz w:val="24"/>
          <w:szCs w:val="24"/>
        </w:rPr>
        <w:t xml:space="preserve">The Association of Leukocyte Telomere Length with Risk of Sudden Cardiac Death, Coronary Event and Heart Failure </w:t>
      </w:r>
      <w:r>
        <w:rPr>
          <w:rFonts w:ascii="Times New Roman" w:hAnsi="Times New Roman" w:cs="Times New Roman" w:hint="eastAsia"/>
          <w:sz w:val="24"/>
          <w:szCs w:val="24"/>
        </w:rPr>
        <w:t xml:space="preserve">Admission </w:t>
      </w:r>
      <w:r w:rsidRPr="00853673">
        <w:rPr>
          <w:rFonts w:ascii="Times New Roman" w:hAnsi="Times New Roman" w:cs="Times New Roman"/>
          <w:sz w:val="24"/>
          <w:szCs w:val="24"/>
        </w:rPr>
        <w:t xml:space="preserve">Using Cox Proportional Hazard Model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55"/>
        <w:gridCol w:w="1134"/>
        <w:gridCol w:w="1985"/>
        <w:gridCol w:w="992"/>
      </w:tblGrid>
      <w:tr w:rsidR="00A10077" w:rsidRPr="00CA0F97" w14:paraId="697AE7AC" w14:textId="77777777" w:rsidTr="00614B38">
        <w:trPr>
          <w:trHeight w:val="516"/>
          <w:jc w:val="center"/>
        </w:trPr>
        <w:tc>
          <w:tcPr>
            <w:tcW w:w="3256" w:type="dxa"/>
            <w:tcBorders>
              <w:top w:val="single" w:sz="8" w:space="0" w:color="auto"/>
              <w:bottom w:val="single" w:sz="4" w:space="0" w:color="auto"/>
            </w:tcBorders>
          </w:tcPr>
          <w:p w14:paraId="20AB1E72" w14:textId="77777777" w:rsidR="00A10077" w:rsidRPr="00727A2C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/>
                <w:sz w:val="22"/>
              </w:rPr>
              <w:t>Primary and</w:t>
            </w: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>secondary outcomes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</w:tcPr>
          <w:p w14:paraId="5FBBB5EE" w14:textId="77777777" w:rsidR="00A10077" w:rsidRPr="00727A2C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727A2C">
              <w:rPr>
                <w:rFonts w:ascii="Times New Roman" w:hAnsi="Times New Roman" w:cs="Times New Roman"/>
                <w:sz w:val="22"/>
              </w:rPr>
              <w:t>vent, 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F3F6658" w14:textId="77777777" w:rsidR="00A10077" w:rsidRPr="00727A2C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/>
                <w:sz w:val="22"/>
              </w:rPr>
              <w:t>Event per 100 PYR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7E46139C" w14:textId="77777777" w:rsidR="00A10077" w:rsidRPr="00727A2C" w:rsidRDefault="00A10077" w:rsidP="00614B38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R (95% CI) </w:t>
            </w:r>
            <w:r w:rsidRPr="00727A2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16B391D" w14:textId="77777777" w:rsidR="00A10077" w:rsidRPr="00727A2C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A10077" w14:paraId="7604A13C" w14:textId="77777777" w:rsidTr="00614B38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2B169F0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27A2C">
              <w:rPr>
                <w:rFonts w:ascii="Times New Roman" w:hAnsi="Times New Roman" w:cs="Times New Roman"/>
                <w:sz w:val="22"/>
              </w:rPr>
              <w:t>udden cardiac death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DDFBED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A8014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46318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E7B48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56B539CA" w14:textId="77777777" w:rsidTr="00614B38">
        <w:trPr>
          <w:jc w:val="center"/>
        </w:trPr>
        <w:tc>
          <w:tcPr>
            <w:tcW w:w="3256" w:type="dxa"/>
          </w:tcPr>
          <w:p w14:paraId="2AAA7BF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LTL quartile </w:t>
            </w:r>
            <w:r w:rsidRPr="00727A2C">
              <w:rPr>
                <w:rFonts w:ascii="Times New Roman" w:eastAsia="HelveticaNeueLTStd-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855" w:type="dxa"/>
          </w:tcPr>
          <w:p w14:paraId="6962DEFD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1118075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6779B53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32AA97F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4EE544BF" w14:textId="77777777" w:rsidTr="00614B38">
        <w:trPr>
          <w:jc w:val="center"/>
        </w:trPr>
        <w:tc>
          <w:tcPr>
            <w:tcW w:w="3256" w:type="dxa"/>
          </w:tcPr>
          <w:p w14:paraId="0176CD4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1 (Shortest) </w:t>
            </w:r>
          </w:p>
        </w:tc>
        <w:tc>
          <w:tcPr>
            <w:tcW w:w="855" w:type="dxa"/>
          </w:tcPr>
          <w:p w14:paraId="45AD0C6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27A2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</w:tcPr>
          <w:p w14:paraId="1AC1CACD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985" w:type="dxa"/>
          </w:tcPr>
          <w:p w14:paraId="178DD15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.00 [Reference] </w:t>
            </w:r>
          </w:p>
        </w:tc>
        <w:tc>
          <w:tcPr>
            <w:tcW w:w="992" w:type="dxa"/>
          </w:tcPr>
          <w:p w14:paraId="36A40F2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27A2C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A10077" w14:paraId="32CDB73A" w14:textId="77777777" w:rsidTr="00614B38">
        <w:trPr>
          <w:jc w:val="center"/>
        </w:trPr>
        <w:tc>
          <w:tcPr>
            <w:tcW w:w="3256" w:type="dxa"/>
          </w:tcPr>
          <w:p w14:paraId="4C8B3278" w14:textId="77777777" w:rsidR="00A10077" w:rsidRPr="00727A2C" w:rsidRDefault="00A10077" w:rsidP="00614B38">
            <w:pPr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855" w:type="dxa"/>
          </w:tcPr>
          <w:p w14:paraId="131C12B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27A2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134" w:type="dxa"/>
          </w:tcPr>
          <w:p w14:paraId="3705D5C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985" w:type="dxa"/>
          </w:tcPr>
          <w:p w14:paraId="75E65BE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82 (0.73 to 0.93)</w:t>
            </w:r>
          </w:p>
        </w:tc>
        <w:tc>
          <w:tcPr>
            <w:tcW w:w="992" w:type="dxa"/>
          </w:tcPr>
          <w:p w14:paraId="216174E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A10077" w14:paraId="7BAE3ABF" w14:textId="77777777" w:rsidTr="00614B38">
        <w:trPr>
          <w:jc w:val="center"/>
        </w:trPr>
        <w:tc>
          <w:tcPr>
            <w:tcW w:w="3256" w:type="dxa"/>
          </w:tcPr>
          <w:p w14:paraId="18FAFD9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3 </w:t>
            </w:r>
          </w:p>
        </w:tc>
        <w:tc>
          <w:tcPr>
            <w:tcW w:w="855" w:type="dxa"/>
          </w:tcPr>
          <w:p w14:paraId="6FDF7BAB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27A2C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134" w:type="dxa"/>
          </w:tcPr>
          <w:p w14:paraId="6B984BF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985" w:type="dxa"/>
          </w:tcPr>
          <w:p w14:paraId="4CA69ACB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81 (0.72 to 0.92)</w:t>
            </w:r>
          </w:p>
        </w:tc>
        <w:tc>
          <w:tcPr>
            <w:tcW w:w="992" w:type="dxa"/>
          </w:tcPr>
          <w:p w14:paraId="2E8D3EC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A10077" w14:paraId="3D2EB6B3" w14:textId="77777777" w:rsidTr="00614B38">
        <w:trPr>
          <w:jc w:val="center"/>
        </w:trPr>
        <w:tc>
          <w:tcPr>
            <w:tcW w:w="3256" w:type="dxa"/>
          </w:tcPr>
          <w:p w14:paraId="6610A526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4 </w:t>
            </w:r>
          </w:p>
        </w:tc>
        <w:tc>
          <w:tcPr>
            <w:tcW w:w="855" w:type="dxa"/>
          </w:tcPr>
          <w:p w14:paraId="279C951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27A2C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134" w:type="dxa"/>
          </w:tcPr>
          <w:p w14:paraId="3D0FAD74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985" w:type="dxa"/>
          </w:tcPr>
          <w:p w14:paraId="1D7E13C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0 (0.79 to 1.02)</w:t>
            </w:r>
          </w:p>
        </w:tc>
        <w:tc>
          <w:tcPr>
            <w:tcW w:w="992" w:type="dxa"/>
          </w:tcPr>
          <w:p w14:paraId="08C9B4E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97</w:t>
            </w:r>
          </w:p>
        </w:tc>
      </w:tr>
      <w:tr w:rsidR="00A10077" w14:paraId="067E6185" w14:textId="77777777" w:rsidTr="00614B38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4423B94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Per 1-SD increase 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986F6B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27A2C">
              <w:rPr>
                <w:rFonts w:ascii="Times New Roman" w:hAnsi="Times New Roman" w:cs="Times New Roman"/>
                <w:sz w:val="22"/>
              </w:rPr>
              <w:t>,8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B386E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4A024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2 (0.88 to 0.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468C3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27A2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06FF59E2" w14:textId="77777777" w:rsidTr="00614B38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396FD3A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oronary event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21696B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9FB78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517F5B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8F857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22D91653" w14:textId="77777777" w:rsidTr="00614B38">
        <w:trPr>
          <w:jc w:val="center"/>
        </w:trPr>
        <w:tc>
          <w:tcPr>
            <w:tcW w:w="3256" w:type="dxa"/>
          </w:tcPr>
          <w:p w14:paraId="0D27E32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LTL quartile </w:t>
            </w:r>
            <w:r w:rsidRPr="00727A2C">
              <w:rPr>
                <w:rFonts w:ascii="Times New Roman" w:eastAsia="HelveticaNeueLTStd-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855" w:type="dxa"/>
          </w:tcPr>
          <w:p w14:paraId="4E41536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B28D41B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285DF32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746668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7FA3668D" w14:textId="77777777" w:rsidTr="00614B38">
        <w:trPr>
          <w:jc w:val="center"/>
        </w:trPr>
        <w:tc>
          <w:tcPr>
            <w:tcW w:w="3256" w:type="dxa"/>
          </w:tcPr>
          <w:p w14:paraId="7D3A459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1 (Shortest) </w:t>
            </w:r>
          </w:p>
        </w:tc>
        <w:tc>
          <w:tcPr>
            <w:tcW w:w="855" w:type="dxa"/>
          </w:tcPr>
          <w:p w14:paraId="3F8CB116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27A2C">
              <w:rPr>
                <w:rFonts w:ascii="Times New Roman" w:hAnsi="Times New Roman" w:cs="Times New Roman"/>
                <w:sz w:val="22"/>
              </w:rPr>
              <w:t>,398</w:t>
            </w:r>
          </w:p>
        </w:tc>
        <w:tc>
          <w:tcPr>
            <w:tcW w:w="1134" w:type="dxa"/>
          </w:tcPr>
          <w:p w14:paraId="13725CF5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1985" w:type="dxa"/>
          </w:tcPr>
          <w:p w14:paraId="2564CCD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27A2C">
              <w:rPr>
                <w:rFonts w:ascii="Times New Roman" w:hAnsi="Times New Roman" w:cs="Times New Roman"/>
                <w:sz w:val="22"/>
              </w:rPr>
              <w:t>.00 [Reference]</w:t>
            </w:r>
          </w:p>
        </w:tc>
        <w:tc>
          <w:tcPr>
            <w:tcW w:w="992" w:type="dxa"/>
          </w:tcPr>
          <w:p w14:paraId="27122F0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27A2C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A10077" w14:paraId="198E4F03" w14:textId="77777777" w:rsidTr="00614B38">
        <w:trPr>
          <w:jc w:val="center"/>
        </w:trPr>
        <w:tc>
          <w:tcPr>
            <w:tcW w:w="3256" w:type="dxa"/>
          </w:tcPr>
          <w:p w14:paraId="3AA219D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2 </w:t>
            </w:r>
          </w:p>
        </w:tc>
        <w:tc>
          <w:tcPr>
            <w:tcW w:w="855" w:type="dxa"/>
          </w:tcPr>
          <w:p w14:paraId="77C65F96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27A2C">
              <w:rPr>
                <w:rFonts w:ascii="Times New Roman" w:hAnsi="Times New Roman" w:cs="Times New Roman"/>
                <w:sz w:val="22"/>
              </w:rPr>
              <w:t>,570</w:t>
            </w:r>
          </w:p>
        </w:tc>
        <w:tc>
          <w:tcPr>
            <w:tcW w:w="1134" w:type="dxa"/>
          </w:tcPr>
          <w:p w14:paraId="104E01D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1985" w:type="dxa"/>
          </w:tcPr>
          <w:p w14:paraId="1BA8806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3 (0.89 to 0.97)</w:t>
            </w:r>
          </w:p>
        </w:tc>
        <w:tc>
          <w:tcPr>
            <w:tcW w:w="992" w:type="dxa"/>
          </w:tcPr>
          <w:p w14:paraId="2A51A75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27A2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027A721E" w14:textId="77777777" w:rsidTr="00614B38">
        <w:trPr>
          <w:jc w:val="center"/>
        </w:trPr>
        <w:tc>
          <w:tcPr>
            <w:tcW w:w="3256" w:type="dxa"/>
          </w:tcPr>
          <w:p w14:paraId="0379F0B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3 </w:t>
            </w:r>
          </w:p>
        </w:tc>
        <w:tc>
          <w:tcPr>
            <w:tcW w:w="855" w:type="dxa"/>
          </w:tcPr>
          <w:p w14:paraId="7814996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27A2C">
              <w:rPr>
                <w:rFonts w:ascii="Times New Roman" w:hAnsi="Times New Roman" w:cs="Times New Roman"/>
                <w:sz w:val="22"/>
              </w:rPr>
              <w:t>,029</w:t>
            </w:r>
          </w:p>
        </w:tc>
        <w:tc>
          <w:tcPr>
            <w:tcW w:w="1134" w:type="dxa"/>
          </w:tcPr>
          <w:p w14:paraId="494D3CF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26</w:t>
            </w:r>
          </w:p>
        </w:tc>
        <w:tc>
          <w:tcPr>
            <w:tcW w:w="1985" w:type="dxa"/>
          </w:tcPr>
          <w:p w14:paraId="3327923D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88 (0.84 to 0.92)</w:t>
            </w:r>
          </w:p>
        </w:tc>
        <w:tc>
          <w:tcPr>
            <w:tcW w:w="992" w:type="dxa"/>
          </w:tcPr>
          <w:p w14:paraId="1021F9D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27A2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37245931" w14:textId="77777777" w:rsidTr="00614B38">
        <w:trPr>
          <w:jc w:val="center"/>
        </w:trPr>
        <w:tc>
          <w:tcPr>
            <w:tcW w:w="3256" w:type="dxa"/>
          </w:tcPr>
          <w:p w14:paraId="2E78A78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4 </w:t>
            </w:r>
          </w:p>
        </w:tc>
        <w:tc>
          <w:tcPr>
            <w:tcW w:w="855" w:type="dxa"/>
          </w:tcPr>
          <w:p w14:paraId="65C02D4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27A2C">
              <w:rPr>
                <w:rFonts w:ascii="Times New Roman" w:hAnsi="Times New Roman" w:cs="Times New Roman"/>
                <w:sz w:val="22"/>
              </w:rPr>
              <w:t>,473</w:t>
            </w:r>
          </w:p>
        </w:tc>
        <w:tc>
          <w:tcPr>
            <w:tcW w:w="1134" w:type="dxa"/>
          </w:tcPr>
          <w:p w14:paraId="1895ECF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985" w:type="dxa"/>
          </w:tcPr>
          <w:p w14:paraId="4AB06FF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83 (0.79 to 0.87)</w:t>
            </w:r>
          </w:p>
        </w:tc>
        <w:tc>
          <w:tcPr>
            <w:tcW w:w="992" w:type="dxa"/>
          </w:tcPr>
          <w:p w14:paraId="6DC4EF7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27A2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281D4728" w14:textId="77777777" w:rsidTr="00614B38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087E6B1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Per 1-SD increase 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4DE42D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27A2C">
              <w:rPr>
                <w:rFonts w:ascii="Times New Roman" w:hAnsi="Times New Roman" w:cs="Times New Roman"/>
                <w:sz w:val="22"/>
              </w:rPr>
              <w:t>3,4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B71FE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4EB24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3 (0.91 to 0.9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197EA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27A2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0DA27902" w14:textId="77777777" w:rsidTr="00614B38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063F85B4" w14:textId="47404962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eart failure </w:t>
            </w:r>
            <w:r w:rsidR="0048440B">
              <w:rPr>
                <w:rFonts w:ascii="Times New Roman" w:hAnsi="Times New Roman" w:cs="Times New Roman" w:hint="eastAsia"/>
                <w:sz w:val="22"/>
              </w:rPr>
              <w:t>admission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DF8F865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5E28C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4E942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96C223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70E8C371" w14:textId="77777777" w:rsidTr="00614B38">
        <w:trPr>
          <w:jc w:val="center"/>
        </w:trPr>
        <w:tc>
          <w:tcPr>
            <w:tcW w:w="3256" w:type="dxa"/>
          </w:tcPr>
          <w:p w14:paraId="2D08EF5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LTL quartile </w:t>
            </w:r>
            <w:r w:rsidRPr="00727A2C">
              <w:rPr>
                <w:rFonts w:ascii="Times New Roman" w:eastAsia="HelveticaNeueLTStd-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855" w:type="dxa"/>
          </w:tcPr>
          <w:p w14:paraId="4AD367A6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B3C333B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3F8635CD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ACACB5F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0DEF505D" w14:textId="77777777" w:rsidTr="00614B38">
        <w:trPr>
          <w:jc w:val="center"/>
        </w:trPr>
        <w:tc>
          <w:tcPr>
            <w:tcW w:w="3256" w:type="dxa"/>
          </w:tcPr>
          <w:p w14:paraId="2C9EAE4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1 (Shortest)</w:t>
            </w:r>
          </w:p>
        </w:tc>
        <w:tc>
          <w:tcPr>
            <w:tcW w:w="855" w:type="dxa"/>
          </w:tcPr>
          <w:p w14:paraId="5E90A6B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27A2C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34" w:type="dxa"/>
          </w:tcPr>
          <w:p w14:paraId="6E59B5C4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7</w:t>
            </w:r>
          </w:p>
        </w:tc>
        <w:tc>
          <w:tcPr>
            <w:tcW w:w="1985" w:type="dxa"/>
          </w:tcPr>
          <w:p w14:paraId="029F0BE1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27A2C">
              <w:rPr>
                <w:rFonts w:ascii="Times New Roman" w:hAnsi="Times New Roman" w:cs="Times New Roman"/>
                <w:sz w:val="22"/>
              </w:rPr>
              <w:t>.00 [Reference]</w:t>
            </w:r>
          </w:p>
        </w:tc>
        <w:tc>
          <w:tcPr>
            <w:tcW w:w="992" w:type="dxa"/>
          </w:tcPr>
          <w:p w14:paraId="2A976AF7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27A2C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A10077" w14:paraId="3DE1DA94" w14:textId="77777777" w:rsidTr="00614B38">
        <w:trPr>
          <w:jc w:val="center"/>
        </w:trPr>
        <w:tc>
          <w:tcPr>
            <w:tcW w:w="3256" w:type="dxa"/>
          </w:tcPr>
          <w:p w14:paraId="30EAC6F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2 </w:t>
            </w:r>
          </w:p>
        </w:tc>
        <w:tc>
          <w:tcPr>
            <w:tcW w:w="855" w:type="dxa"/>
          </w:tcPr>
          <w:p w14:paraId="39DFE10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27A2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</w:tcPr>
          <w:p w14:paraId="5CC78CB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985" w:type="dxa"/>
          </w:tcPr>
          <w:p w14:paraId="6E6E793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6 (0.86 to 1.07)</w:t>
            </w:r>
          </w:p>
        </w:tc>
        <w:tc>
          <w:tcPr>
            <w:tcW w:w="992" w:type="dxa"/>
          </w:tcPr>
          <w:p w14:paraId="1F2DDF7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479</w:t>
            </w:r>
          </w:p>
        </w:tc>
      </w:tr>
      <w:tr w:rsidR="00A10077" w14:paraId="05E04FCA" w14:textId="77777777" w:rsidTr="00614B38">
        <w:trPr>
          <w:jc w:val="center"/>
        </w:trPr>
        <w:tc>
          <w:tcPr>
            <w:tcW w:w="3256" w:type="dxa"/>
          </w:tcPr>
          <w:p w14:paraId="1C8B2228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3 </w:t>
            </w:r>
          </w:p>
        </w:tc>
        <w:tc>
          <w:tcPr>
            <w:tcW w:w="855" w:type="dxa"/>
          </w:tcPr>
          <w:p w14:paraId="20AA0976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27A2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</w:tcPr>
          <w:p w14:paraId="3639BECC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985" w:type="dxa"/>
          </w:tcPr>
          <w:p w14:paraId="6059642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3 (0.83 to 1.04)</w:t>
            </w:r>
          </w:p>
        </w:tc>
        <w:tc>
          <w:tcPr>
            <w:tcW w:w="992" w:type="dxa"/>
          </w:tcPr>
          <w:p w14:paraId="606460B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204</w:t>
            </w:r>
          </w:p>
        </w:tc>
      </w:tr>
      <w:tr w:rsidR="00A10077" w14:paraId="0998C3C0" w14:textId="77777777" w:rsidTr="00614B38">
        <w:trPr>
          <w:jc w:val="center"/>
        </w:trPr>
        <w:tc>
          <w:tcPr>
            <w:tcW w:w="3256" w:type="dxa"/>
          </w:tcPr>
          <w:p w14:paraId="0961A80A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 4 </w:t>
            </w:r>
          </w:p>
        </w:tc>
        <w:tc>
          <w:tcPr>
            <w:tcW w:w="855" w:type="dxa"/>
          </w:tcPr>
          <w:p w14:paraId="02784F32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27A2C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134" w:type="dxa"/>
          </w:tcPr>
          <w:p w14:paraId="5C82D02F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985" w:type="dxa"/>
          </w:tcPr>
          <w:p w14:paraId="21797C8F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84 (0.74 to 0.95)</w:t>
            </w:r>
          </w:p>
        </w:tc>
        <w:tc>
          <w:tcPr>
            <w:tcW w:w="992" w:type="dxa"/>
          </w:tcPr>
          <w:p w14:paraId="4CAC507E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A10077" w14:paraId="18831441" w14:textId="77777777" w:rsidTr="00614B38">
        <w:trPr>
          <w:jc w:val="center"/>
        </w:trPr>
        <w:tc>
          <w:tcPr>
            <w:tcW w:w="3256" w:type="dxa"/>
            <w:tcBorders>
              <w:bottom w:val="single" w:sz="8" w:space="0" w:color="auto"/>
            </w:tcBorders>
          </w:tcPr>
          <w:p w14:paraId="449A4549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A2C">
              <w:rPr>
                <w:rFonts w:ascii="Times New Roman" w:hAnsi="Times New Roman" w:cs="Times New Roman"/>
                <w:sz w:val="22"/>
              </w:rPr>
              <w:t xml:space="preserve">Per 1-SD increase </w:t>
            </w: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6D60E59F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27A2C">
              <w:rPr>
                <w:rFonts w:ascii="Times New Roman" w:hAnsi="Times New Roman" w:cs="Times New Roman"/>
                <w:sz w:val="22"/>
              </w:rPr>
              <w:t>,31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955F860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2265F35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94 (0.90 to 0.98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51F300D" w14:textId="77777777" w:rsidR="00A10077" w:rsidRPr="00727A2C" w:rsidRDefault="00A10077" w:rsidP="00614B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7A2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7A2C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</w:tbl>
    <w:p w14:paraId="77ACB78F" w14:textId="77777777" w:rsidR="00A10077" w:rsidRPr="00E83CB9" w:rsidRDefault="00A10077" w:rsidP="00A100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3CB9">
        <w:rPr>
          <w:rFonts w:ascii="Times New Roman" w:hAnsi="Times New Roman" w:cs="Times New Roman" w:hint="eastAsia"/>
          <w:sz w:val="24"/>
          <w:szCs w:val="24"/>
        </w:rPr>
        <w:t>A</w:t>
      </w:r>
      <w:r w:rsidRPr="00E83CB9">
        <w:rPr>
          <w:rFonts w:ascii="Times New Roman" w:hAnsi="Times New Roman" w:cs="Times New Roman"/>
          <w:sz w:val="24"/>
          <w:szCs w:val="24"/>
        </w:rPr>
        <w:t xml:space="preserve">bbreviations: CI, confidence interval; HR, hazard ratio; </w:t>
      </w:r>
      <w:r w:rsidRPr="00E83CB9">
        <w:rPr>
          <w:rFonts w:ascii="Times New Roman" w:hAnsi="Times New Roman" w:cs="Times New Roman" w:hint="eastAsia"/>
          <w:sz w:val="24"/>
          <w:szCs w:val="24"/>
        </w:rPr>
        <w:t>L</w:t>
      </w:r>
      <w:r w:rsidRPr="00E83CB9">
        <w:rPr>
          <w:rFonts w:ascii="Times New Roman" w:hAnsi="Times New Roman" w:cs="Times New Roman"/>
          <w:sz w:val="24"/>
          <w:szCs w:val="24"/>
        </w:rPr>
        <w:t xml:space="preserve">TL, leukocyte telomere length; NA, not applicable; PYRs, person-years; SD, standard deviation. </w:t>
      </w:r>
    </w:p>
    <w:p w14:paraId="380AE0C3" w14:textId="77777777" w:rsidR="00A10077" w:rsidRPr="00E83CB9" w:rsidRDefault="00A10077" w:rsidP="00A100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3CB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83CB9">
        <w:rPr>
          <w:rFonts w:ascii="Times New Roman" w:hAnsi="Times New Roman" w:cs="Times New Roman"/>
          <w:sz w:val="24"/>
          <w:szCs w:val="24"/>
        </w:rPr>
        <w:t xml:space="preserve">Multivariable Cox regression analysis was adjusted for age, sex, height, weight, hypertension, diabetes, dyslipidemia and ever smoked history. </w:t>
      </w:r>
    </w:p>
    <w:p w14:paraId="145D5D67" w14:textId="77777777" w:rsidR="00A10077" w:rsidRDefault="00A10077" w:rsidP="00A10077">
      <w:pPr>
        <w:spacing w:line="240" w:lineRule="auto"/>
        <w:rPr>
          <w:rFonts w:ascii="Times New Roman" w:eastAsia="HelveticaNeueLTStd-Roman" w:hAnsi="Times New Roman" w:cs="Times New Roman"/>
          <w:kern w:val="0"/>
          <w:sz w:val="24"/>
          <w:szCs w:val="24"/>
        </w:rPr>
      </w:pPr>
      <w:r w:rsidRPr="00E83CB9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† LTL was categorized according to the quartile of T/S ratio. </w:t>
      </w:r>
    </w:p>
    <w:p w14:paraId="5CD4F39C" w14:textId="2CF23ABB" w:rsidR="00A10077" w:rsidRPr="00A24130" w:rsidRDefault="00A10077" w:rsidP="00A100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1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326B4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241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4130">
        <w:rPr>
          <w:rFonts w:ascii="Times New Roman" w:hAnsi="Times New Roman" w:cs="Times New Roman"/>
          <w:sz w:val="24"/>
          <w:szCs w:val="24"/>
        </w:rPr>
        <w:t xml:space="preserve"> Longitudinal Association Between Leukocyte Telomere Length and Incidence of Sudden Cardiac Death According to Race and Ethnicity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992"/>
      </w:tblGrid>
      <w:tr w:rsidR="00A10077" w14:paraId="26E8AEAA" w14:textId="77777777" w:rsidTr="00614B38">
        <w:trPr>
          <w:jc w:val="center"/>
        </w:trPr>
        <w:tc>
          <w:tcPr>
            <w:tcW w:w="3397" w:type="dxa"/>
            <w:tcBorders>
              <w:top w:val="single" w:sz="8" w:space="0" w:color="auto"/>
              <w:bottom w:val="single" w:sz="4" w:space="0" w:color="auto"/>
            </w:tcBorders>
          </w:tcPr>
          <w:p w14:paraId="7092948A" w14:textId="77777777" w:rsidR="00A10077" w:rsidRPr="00804D5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04D5A">
              <w:rPr>
                <w:rFonts w:ascii="Times New Roman" w:hAnsi="Times New Roman" w:cs="Times New Roman"/>
                <w:sz w:val="22"/>
              </w:rPr>
              <w:t>udden cardiac death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42596F6A" w14:textId="77777777" w:rsidR="00A10077" w:rsidRPr="00804D5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/>
                <w:sz w:val="22"/>
              </w:rPr>
              <w:t>HR (95% CI)</w:t>
            </w:r>
            <w:r w:rsidRPr="00804D5A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7C1403F4" w14:textId="77777777" w:rsidR="00A10077" w:rsidRPr="00804D5A" w:rsidRDefault="00A10077" w:rsidP="00614B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A10077" w14:paraId="08926D08" w14:textId="77777777" w:rsidTr="00614B38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47816F86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ace and ethnicity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A03142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8E990D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10077" w14:paraId="753D5C75" w14:textId="77777777" w:rsidTr="00614B38">
        <w:trPr>
          <w:jc w:val="center"/>
        </w:trPr>
        <w:tc>
          <w:tcPr>
            <w:tcW w:w="3397" w:type="dxa"/>
          </w:tcPr>
          <w:p w14:paraId="746D6F32" w14:textId="77777777" w:rsidR="00A10077" w:rsidRPr="00804D5A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804D5A">
              <w:rPr>
                <w:rFonts w:ascii="Times New Roman" w:hAnsi="Times New Roman" w:cs="Times New Roman"/>
                <w:sz w:val="22"/>
              </w:rPr>
              <w:t>sian or Asian British</w:t>
            </w:r>
            <w:r w:rsidRPr="00804D5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(N=7,875) </w:t>
            </w:r>
          </w:p>
        </w:tc>
        <w:tc>
          <w:tcPr>
            <w:tcW w:w="1985" w:type="dxa"/>
          </w:tcPr>
          <w:p w14:paraId="254FC036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04D5A">
              <w:rPr>
                <w:rFonts w:ascii="Times New Roman" w:hAnsi="Times New Roman" w:cs="Times New Roman"/>
                <w:sz w:val="22"/>
              </w:rPr>
              <w:t>.01 (0.72 to 1.41)</w:t>
            </w:r>
          </w:p>
        </w:tc>
        <w:tc>
          <w:tcPr>
            <w:tcW w:w="992" w:type="dxa"/>
          </w:tcPr>
          <w:p w14:paraId="7F8D9295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972</w:t>
            </w:r>
          </w:p>
        </w:tc>
      </w:tr>
      <w:tr w:rsidR="00A10077" w14:paraId="44AC8750" w14:textId="77777777" w:rsidTr="00614B38">
        <w:trPr>
          <w:jc w:val="center"/>
        </w:trPr>
        <w:tc>
          <w:tcPr>
            <w:tcW w:w="3397" w:type="dxa"/>
          </w:tcPr>
          <w:p w14:paraId="4E10D7EF" w14:textId="77777777" w:rsidR="00A10077" w:rsidRPr="00804D5A" w:rsidRDefault="00A10077" w:rsidP="00614B38">
            <w:pPr>
              <w:ind w:firstLine="218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/>
                <w:sz w:val="22"/>
              </w:rPr>
              <w:t xml:space="preserve">Black or Black British (N=2,762) </w:t>
            </w:r>
          </w:p>
        </w:tc>
        <w:tc>
          <w:tcPr>
            <w:tcW w:w="1985" w:type="dxa"/>
          </w:tcPr>
          <w:p w14:paraId="7738C729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04D5A">
              <w:rPr>
                <w:rFonts w:ascii="Times New Roman" w:hAnsi="Times New Roman" w:cs="Times New Roman"/>
                <w:sz w:val="22"/>
              </w:rPr>
              <w:t>.01 (0.55 to 1.84)</w:t>
            </w:r>
          </w:p>
        </w:tc>
        <w:tc>
          <w:tcPr>
            <w:tcW w:w="992" w:type="dxa"/>
          </w:tcPr>
          <w:p w14:paraId="583D59D8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983</w:t>
            </w:r>
          </w:p>
        </w:tc>
      </w:tr>
      <w:tr w:rsidR="00A10077" w14:paraId="452B27AD" w14:textId="77777777" w:rsidTr="00614B38">
        <w:trPr>
          <w:jc w:val="center"/>
        </w:trPr>
        <w:tc>
          <w:tcPr>
            <w:tcW w:w="3397" w:type="dxa"/>
          </w:tcPr>
          <w:p w14:paraId="29CFEBB8" w14:textId="77777777" w:rsidR="00A10077" w:rsidRPr="00804D5A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hinese </w:t>
            </w:r>
            <w:r w:rsidRPr="00804D5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N=1,308) </w:t>
            </w:r>
          </w:p>
        </w:tc>
        <w:tc>
          <w:tcPr>
            <w:tcW w:w="1985" w:type="dxa"/>
          </w:tcPr>
          <w:p w14:paraId="2892BBA6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04D5A">
              <w:rPr>
                <w:rFonts w:ascii="Times New Roman" w:hAnsi="Times New Roman" w:cs="Times New Roman"/>
                <w:sz w:val="22"/>
              </w:rPr>
              <w:t>.08 (0.24 to 4.84)</w:t>
            </w:r>
          </w:p>
        </w:tc>
        <w:tc>
          <w:tcPr>
            <w:tcW w:w="992" w:type="dxa"/>
          </w:tcPr>
          <w:p w14:paraId="2035A5ED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917</w:t>
            </w:r>
          </w:p>
        </w:tc>
      </w:tr>
      <w:tr w:rsidR="00A10077" w14:paraId="4A397B48" w14:textId="77777777" w:rsidTr="00614B38">
        <w:trPr>
          <w:jc w:val="center"/>
        </w:trPr>
        <w:tc>
          <w:tcPr>
            <w:tcW w:w="3397" w:type="dxa"/>
          </w:tcPr>
          <w:p w14:paraId="239DE2A1" w14:textId="77777777" w:rsidR="00A10077" w:rsidRPr="00804D5A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hite </w:t>
            </w:r>
            <w:r w:rsidRPr="00804D5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N=403,382) </w:t>
            </w:r>
          </w:p>
        </w:tc>
        <w:tc>
          <w:tcPr>
            <w:tcW w:w="1985" w:type="dxa"/>
          </w:tcPr>
          <w:p w14:paraId="7B0BF89A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92 (0.87 to 0.97)</w:t>
            </w:r>
          </w:p>
        </w:tc>
        <w:tc>
          <w:tcPr>
            <w:tcW w:w="992" w:type="dxa"/>
          </w:tcPr>
          <w:p w14:paraId="154D1C0A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804D5A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10077" w14:paraId="1C2B8B4D" w14:textId="77777777" w:rsidTr="00614B38">
        <w:trPr>
          <w:jc w:val="center"/>
        </w:trPr>
        <w:tc>
          <w:tcPr>
            <w:tcW w:w="3397" w:type="dxa"/>
          </w:tcPr>
          <w:p w14:paraId="1A3B5638" w14:textId="77777777" w:rsidR="00A10077" w:rsidRPr="00804D5A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ixed race </w:t>
            </w:r>
            <w:r w:rsidRPr="00804D5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N=2,493) </w:t>
            </w:r>
          </w:p>
        </w:tc>
        <w:tc>
          <w:tcPr>
            <w:tcW w:w="1985" w:type="dxa"/>
          </w:tcPr>
          <w:p w14:paraId="71676CBF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04D5A">
              <w:rPr>
                <w:rFonts w:ascii="Times New Roman" w:hAnsi="Times New Roman" w:cs="Times New Roman"/>
                <w:sz w:val="22"/>
              </w:rPr>
              <w:t>.40 (0.70 to 2.81)</w:t>
            </w:r>
          </w:p>
        </w:tc>
        <w:tc>
          <w:tcPr>
            <w:tcW w:w="992" w:type="dxa"/>
          </w:tcPr>
          <w:p w14:paraId="27C3C364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340</w:t>
            </w:r>
          </w:p>
        </w:tc>
      </w:tr>
      <w:tr w:rsidR="00A10077" w14:paraId="418CB904" w14:textId="77777777" w:rsidTr="00614B38">
        <w:trPr>
          <w:jc w:val="center"/>
        </w:trPr>
        <w:tc>
          <w:tcPr>
            <w:tcW w:w="3397" w:type="dxa"/>
            <w:tcBorders>
              <w:bottom w:val="single" w:sz="8" w:space="0" w:color="auto"/>
            </w:tcBorders>
          </w:tcPr>
          <w:p w14:paraId="4D8BD6BF" w14:textId="77777777" w:rsidR="00A10077" w:rsidRPr="00804D5A" w:rsidRDefault="00A10077" w:rsidP="00614B3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804D5A">
              <w:rPr>
                <w:rFonts w:ascii="Times New Roman" w:hAnsi="Times New Roman" w:cs="Times New Roman"/>
                <w:sz w:val="22"/>
              </w:rPr>
              <w:t>ther ethnic group</w:t>
            </w:r>
            <w:r w:rsidRPr="00804D5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04D5A">
              <w:rPr>
                <w:rFonts w:ascii="Times New Roman" w:hAnsi="Times New Roman" w:cs="Times New Roman"/>
                <w:sz w:val="22"/>
              </w:rPr>
              <w:t xml:space="preserve">(N=3,744) 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8BA4C0F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68 (0.36 to 1.28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E0499C9" w14:textId="77777777" w:rsidR="00A10077" w:rsidRPr="00804D5A" w:rsidRDefault="00A10077" w:rsidP="00614B38">
            <w:pPr>
              <w:rPr>
                <w:rFonts w:ascii="Times New Roman" w:hAnsi="Times New Roman" w:cs="Times New Roman"/>
                <w:sz w:val="22"/>
              </w:rPr>
            </w:pPr>
            <w:r w:rsidRPr="00804D5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04D5A">
              <w:rPr>
                <w:rFonts w:ascii="Times New Roman" w:hAnsi="Times New Roman" w:cs="Times New Roman"/>
                <w:sz w:val="22"/>
              </w:rPr>
              <w:t>.229</w:t>
            </w:r>
          </w:p>
        </w:tc>
      </w:tr>
    </w:tbl>
    <w:p w14:paraId="4EA2B82D" w14:textId="77777777" w:rsidR="00A10077" w:rsidRPr="00A24130" w:rsidRDefault="00A10077" w:rsidP="00A100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4130">
        <w:rPr>
          <w:rFonts w:ascii="Times New Roman" w:hAnsi="Times New Roman" w:cs="Times New Roman" w:hint="eastAsia"/>
          <w:sz w:val="24"/>
          <w:szCs w:val="24"/>
        </w:rPr>
        <w:t>A</w:t>
      </w:r>
      <w:r w:rsidRPr="00A24130">
        <w:rPr>
          <w:rFonts w:ascii="Times New Roman" w:hAnsi="Times New Roman" w:cs="Times New Roman"/>
          <w:sz w:val="24"/>
          <w:szCs w:val="24"/>
        </w:rPr>
        <w:t xml:space="preserve">bbreviations: CI, confidence interval; HR, hazard ratio. </w:t>
      </w:r>
    </w:p>
    <w:p w14:paraId="53807B80" w14:textId="77777777" w:rsidR="00A10077" w:rsidRPr="00A24130" w:rsidRDefault="00A10077" w:rsidP="00A100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413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24130">
        <w:rPr>
          <w:rFonts w:ascii="Times New Roman" w:hAnsi="Times New Roman" w:cs="Times New Roman"/>
          <w:sz w:val="24"/>
          <w:szCs w:val="24"/>
        </w:rPr>
        <w:t>Multivariable Cox regression analysis was adjusted for age, sex, height, weight, hypertension, diabetes, dyslipidemia and ever smoked histor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70AC">
        <w:rPr>
          <w:rFonts w:ascii="Times New Roman" w:eastAsia="Malgun Gothic" w:hAnsi="Times New Roman" w:cs="Times New Roman" w:hint="eastAsia"/>
          <w:sz w:val="24"/>
          <w:szCs w:val="24"/>
          <w:shd w:val="clear" w:color="auto" w:fill="FFFFFF"/>
        </w:rPr>
        <w:t xml:space="preserve">Hazard ratio indicates risk of sudden cardiac death per one Z-scores of the </w:t>
      </w:r>
      <w:r w:rsidRPr="008870AC">
        <w:rPr>
          <w:rFonts w:ascii="Times New Roman" w:hAnsi="Times New Roman" w:cs="Times New Roman"/>
          <w:bCs/>
          <w:sz w:val="24"/>
          <w:szCs w:val="24"/>
        </w:rPr>
        <w:t>log</w:t>
      </w:r>
      <w:r w:rsidRPr="008870AC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e</w:t>
      </w:r>
      <w:r w:rsidRPr="008870AC">
        <w:rPr>
          <w:rFonts w:ascii="Times New Roman" w:hAnsi="Times New Roman" w:cs="Times New Roman"/>
          <w:bCs/>
          <w:sz w:val="24"/>
          <w:szCs w:val="24"/>
        </w:rPr>
        <w:t>-</w:t>
      </w:r>
      <w:r w:rsidRPr="008870AC">
        <w:rPr>
          <w:rFonts w:ascii="Times New Roman" w:hAnsi="Times New Roman" w:cs="Times New Roman"/>
          <w:sz w:val="24"/>
          <w:szCs w:val="24"/>
        </w:rPr>
        <w:t>transformed adjusted LTL T/S ratio</w:t>
      </w:r>
      <w:r w:rsidRPr="008870A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30EBF96" w14:textId="77777777" w:rsidR="00A10077" w:rsidRPr="00FA0E6A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8880D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83B28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2559C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B00B0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63091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1D742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BDBBC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9B68F" w14:textId="77777777" w:rsidR="00A10077" w:rsidRDefault="00A10077" w:rsidP="00A100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2F140" w14:textId="77777777" w:rsidR="00F960BD" w:rsidRDefault="00F960BD"/>
    <w:sectPr w:rsidR="00F960BD" w:rsidSect="000B7F57">
      <w:footerReference w:type="default" r:id="rId7"/>
      <w:pgSz w:w="16838" w:h="11906" w:orient="landscape"/>
      <w:pgMar w:top="1440" w:right="1701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C16F5" w14:textId="77777777" w:rsidR="002D2088" w:rsidRDefault="002D2088">
      <w:pPr>
        <w:spacing w:after="0" w:line="240" w:lineRule="auto"/>
      </w:pPr>
      <w:r>
        <w:separator/>
      </w:r>
    </w:p>
  </w:endnote>
  <w:endnote w:type="continuationSeparator" w:id="0">
    <w:p w14:paraId="0E290F9A" w14:textId="77777777" w:rsidR="002D2088" w:rsidRDefault="002D2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Roman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7358588"/>
      <w:docPartObj>
        <w:docPartGallery w:val="Page Numbers (Bottom of Page)"/>
        <w:docPartUnique/>
      </w:docPartObj>
    </w:sdtPr>
    <w:sdtEndPr/>
    <w:sdtContent>
      <w:p w14:paraId="71F1D775" w14:textId="77777777" w:rsidR="006A2230" w:rsidRDefault="000B7F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5E3A19B" w14:textId="77777777" w:rsidR="006A2230" w:rsidRDefault="006A22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E3B66" w14:textId="77777777" w:rsidR="002D2088" w:rsidRDefault="002D2088">
      <w:pPr>
        <w:spacing w:after="0" w:line="240" w:lineRule="auto"/>
      </w:pPr>
      <w:r>
        <w:separator/>
      </w:r>
    </w:p>
  </w:footnote>
  <w:footnote w:type="continuationSeparator" w:id="0">
    <w:p w14:paraId="4152682D" w14:textId="77777777" w:rsidR="002D2088" w:rsidRDefault="002D2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D6F18"/>
    <w:multiLevelType w:val="hybridMultilevel"/>
    <w:tmpl w:val="45B80A80"/>
    <w:lvl w:ilvl="0" w:tplc="1846894A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97D5482"/>
    <w:multiLevelType w:val="hybridMultilevel"/>
    <w:tmpl w:val="F0B4DCD2"/>
    <w:lvl w:ilvl="0" w:tplc="31ACE2C2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9820B9D"/>
    <w:multiLevelType w:val="hybridMultilevel"/>
    <w:tmpl w:val="6FC689C8"/>
    <w:lvl w:ilvl="0" w:tplc="AE4E51DA"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A0E20FA"/>
    <w:multiLevelType w:val="hybridMultilevel"/>
    <w:tmpl w:val="71740036"/>
    <w:lvl w:ilvl="0" w:tplc="F0021F8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40F6040"/>
    <w:multiLevelType w:val="hybridMultilevel"/>
    <w:tmpl w:val="1654E30E"/>
    <w:lvl w:ilvl="0" w:tplc="834C83B4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3D2A2A53"/>
    <w:multiLevelType w:val="hybridMultilevel"/>
    <w:tmpl w:val="51B06306"/>
    <w:lvl w:ilvl="0" w:tplc="CD7CA556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4984945"/>
    <w:multiLevelType w:val="hybridMultilevel"/>
    <w:tmpl w:val="B17C546A"/>
    <w:lvl w:ilvl="0" w:tplc="409AC360">
      <w:start w:val="13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8CA5146"/>
    <w:multiLevelType w:val="hybridMultilevel"/>
    <w:tmpl w:val="87FE9BF4"/>
    <w:lvl w:ilvl="0" w:tplc="2B8CDE1C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75B74718"/>
    <w:multiLevelType w:val="hybridMultilevel"/>
    <w:tmpl w:val="82E895CA"/>
    <w:lvl w:ilvl="0" w:tplc="AE80019E">
      <w:start w:val="132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6"/>
  </w:num>
  <w:num w:numId="5">
    <w:abstractNumId w:val="8"/>
  </w:num>
  <w:num w:numId="6">
    <w:abstractNumId w:val="2"/>
  </w:num>
  <w:num w:numId="7">
    <w:abstractNumId w:val="5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077"/>
    <w:rsid w:val="00001B96"/>
    <w:rsid w:val="00007A38"/>
    <w:rsid w:val="00032A4B"/>
    <w:rsid w:val="000409F3"/>
    <w:rsid w:val="000653CF"/>
    <w:rsid w:val="00065F75"/>
    <w:rsid w:val="000754A1"/>
    <w:rsid w:val="00084D3F"/>
    <w:rsid w:val="0009377A"/>
    <w:rsid w:val="000B1D23"/>
    <w:rsid w:val="000B1DC8"/>
    <w:rsid w:val="000B4739"/>
    <w:rsid w:val="000B5EE5"/>
    <w:rsid w:val="000B7F57"/>
    <w:rsid w:val="000D6582"/>
    <w:rsid w:val="000E1CE8"/>
    <w:rsid w:val="00113C7A"/>
    <w:rsid w:val="00116600"/>
    <w:rsid w:val="00121372"/>
    <w:rsid w:val="0014080D"/>
    <w:rsid w:val="00141BAB"/>
    <w:rsid w:val="00145FB6"/>
    <w:rsid w:val="00152242"/>
    <w:rsid w:val="0016284A"/>
    <w:rsid w:val="0017268E"/>
    <w:rsid w:val="001A176E"/>
    <w:rsid w:val="001C03D1"/>
    <w:rsid w:val="001C14C2"/>
    <w:rsid w:val="001C74FA"/>
    <w:rsid w:val="001E2AC7"/>
    <w:rsid w:val="001F25E4"/>
    <w:rsid w:val="001F746C"/>
    <w:rsid w:val="00200408"/>
    <w:rsid w:val="00200801"/>
    <w:rsid w:val="00202C9B"/>
    <w:rsid w:val="002032A1"/>
    <w:rsid w:val="00216C20"/>
    <w:rsid w:val="002256AC"/>
    <w:rsid w:val="0022680D"/>
    <w:rsid w:val="00241AD9"/>
    <w:rsid w:val="00251DC9"/>
    <w:rsid w:val="002670D0"/>
    <w:rsid w:val="00277ADD"/>
    <w:rsid w:val="002901D0"/>
    <w:rsid w:val="002B74F4"/>
    <w:rsid w:val="002C1F13"/>
    <w:rsid w:val="002D2088"/>
    <w:rsid w:val="002D613A"/>
    <w:rsid w:val="002E0E71"/>
    <w:rsid w:val="002E5194"/>
    <w:rsid w:val="002F7D20"/>
    <w:rsid w:val="00305F0A"/>
    <w:rsid w:val="00310626"/>
    <w:rsid w:val="003314BE"/>
    <w:rsid w:val="00333D8E"/>
    <w:rsid w:val="00395360"/>
    <w:rsid w:val="003A15EE"/>
    <w:rsid w:val="003B0DC3"/>
    <w:rsid w:val="003B3718"/>
    <w:rsid w:val="003C66FB"/>
    <w:rsid w:val="003C7AF9"/>
    <w:rsid w:val="003D2EA0"/>
    <w:rsid w:val="003E38C0"/>
    <w:rsid w:val="003E4ADE"/>
    <w:rsid w:val="003E56C4"/>
    <w:rsid w:val="003F3DB9"/>
    <w:rsid w:val="003F54F5"/>
    <w:rsid w:val="004203CA"/>
    <w:rsid w:val="0044138D"/>
    <w:rsid w:val="004419E8"/>
    <w:rsid w:val="00443BAA"/>
    <w:rsid w:val="00465B75"/>
    <w:rsid w:val="0048440B"/>
    <w:rsid w:val="004862BB"/>
    <w:rsid w:val="004873B9"/>
    <w:rsid w:val="004A3A65"/>
    <w:rsid w:val="004A6715"/>
    <w:rsid w:val="004B0CD9"/>
    <w:rsid w:val="004B7A7A"/>
    <w:rsid w:val="004D3ECC"/>
    <w:rsid w:val="004D73AF"/>
    <w:rsid w:val="004D7906"/>
    <w:rsid w:val="004E0544"/>
    <w:rsid w:val="004E5BC8"/>
    <w:rsid w:val="004F63EE"/>
    <w:rsid w:val="00521382"/>
    <w:rsid w:val="005236F8"/>
    <w:rsid w:val="005265E0"/>
    <w:rsid w:val="005378E0"/>
    <w:rsid w:val="00553C7C"/>
    <w:rsid w:val="00571703"/>
    <w:rsid w:val="00571E4C"/>
    <w:rsid w:val="0057752F"/>
    <w:rsid w:val="005826CF"/>
    <w:rsid w:val="00592B30"/>
    <w:rsid w:val="00592E6F"/>
    <w:rsid w:val="00596987"/>
    <w:rsid w:val="005A5E83"/>
    <w:rsid w:val="005A6BB6"/>
    <w:rsid w:val="005A723E"/>
    <w:rsid w:val="005C5FA7"/>
    <w:rsid w:val="005D3B1B"/>
    <w:rsid w:val="005E173F"/>
    <w:rsid w:val="005E551B"/>
    <w:rsid w:val="005E7910"/>
    <w:rsid w:val="005F4470"/>
    <w:rsid w:val="005F7259"/>
    <w:rsid w:val="0060327E"/>
    <w:rsid w:val="00611527"/>
    <w:rsid w:val="00617F57"/>
    <w:rsid w:val="00626512"/>
    <w:rsid w:val="00630B78"/>
    <w:rsid w:val="006449A1"/>
    <w:rsid w:val="00653FA3"/>
    <w:rsid w:val="00657AB2"/>
    <w:rsid w:val="00657BD7"/>
    <w:rsid w:val="00680096"/>
    <w:rsid w:val="00681EDA"/>
    <w:rsid w:val="006934B2"/>
    <w:rsid w:val="00696D5F"/>
    <w:rsid w:val="006A2230"/>
    <w:rsid w:val="006B293A"/>
    <w:rsid w:val="006C37B8"/>
    <w:rsid w:val="006C56FC"/>
    <w:rsid w:val="006D2FAB"/>
    <w:rsid w:val="006E20F5"/>
    <w:rsid w:val="006E6CA2"/>
    <w:rsid w:val="006F75CF"/>
    <w:rsid w:val="00701A1C"/>
    <w:rsid w:val="00706F75"/>
    <w:rsid w:val="00712759"/>
    <w:rsid w:val="00723310"/>
    <w:rsid w:val="00733DD8"/>
    <w:rsid w:val="00736FB9"/>
    <w:rsid w:val="00741A73"/>
    <w:rsid w:val="00780197"/>
    <w:rsid w:val="00782F17"/>
    <w:rsid w:val="00795BB1"/>
    <w:rsid w:val="007A2EFD"/>
    <w:rsid w:val="007A759D"/>
    <w:rsid w:val="007B7518"/>
    <w:rsid w:val="0082321C"/>
    <w:rsid w:val="00830BE0"/>
    <w:rsid w:val="00836DE1"/>
    <w:rsid w:val="008700F9"/>
    <w:rsid w:val="008827DB"/>
    <w:rsid w:val="00882862"/>
    <w:rsid w:val="00895AAB"/>
    <w:rsid w:val="008A123B"/>
    <w:rsid w:val="008C2061"/>
    <w:rsid w:val="008C30B7"/>
    <w:rsid w:val="008D347F"/>
    <w:rsid w:val="008F26BD"/>
    <w:rsid w:val="008F27EB"/>
    <w:rsid w:val="00904E8E"/>
    <w:rsid w:val="00923BED"/>
    <w:rsid w:val="00924DB8"/>
    <w:rsid w:val="00927671"/>
    <w:rsid w:val="00942767"/>
    <w:rsid w:val="0094614F"/>
    <w:rsid w:val="00977629"/>
    <w:rsid w:val="009935EE"/>
    <w:rsid w:val="009B4DFB"/>
    <w:rsid w:val="009D6E84"/>
    <w:rsid w:val="009F1388"/>
    <w:rsid w:val="00A10077"/>
    <w:rsid w:val="00A22197"/>
    <w:rsid w:val="00A32148"/>
    <w:rsid w:val="00A326B4"/>
    <w:rsid w:val="00A35937"/>
    <w:rsid w:val="00A43ADE"/>
    <w:rsid w:val="00A466D1"/>
    <w:rsid w:val="00A55C38"/>
    <w:rsid w:val="00A56E1E"/>
    <w:rsid w:val="00A837CC"/>
    <w:rsid w:val="00A84702"/>
    <w:rsid w:val="00A90524"/>
    <w:rsid w:val="00A95266"/>
    <w:rsid w:val="00AA12D2"/>
    <w:rsid w:val="00AA166C"/>
    <w:rsid w:val="00AB489F"/>
    <w:rsid w:val="00AC1047"/>
    <w:rsid w:val="00AD0310"/>
    <w:rsid w:val="00AD0813"/>
    <w:rsid w:val="00AD253F"/>
    <w:rsid w:val="00AD4680"/>
    <w:rsid w:val="00AF274B"/>
    <w:rsid w:val="00B2210E"/>
    <w:rsid w:val="00B421A7"/>
    <w:rsid w:val="00B439F6"/>
    <w:rsid w:val="00B541B8"/>
    <w:rsid w:val="00B91874"/>
    <w:rsid w:val="00B94A6D"/>
    <w:rsid w:val="00BA0A34"/>
    <w:rsid w:val="00BC5635"/>
    <w:rsid w:val="00BD4D01"/>
    <w:rsid w:val="00C05D92"/>
    <w:rsid w:val="00C2720F"/>
    <w:rsid w:val="00C30C26"/>
    <w:rsid w:val="00C32CD9"/>
    <w:rsid w:val="00C41963"/>
    <w:rsid w:val="00C44593"/>
    <w:rsid w:val="00C45687"/>
    <w:rsid w:val="00C50760"/>
    <w:rsid w:val="00C53E47"/>
    <w:rsid w:val="00C675E7"/>
    <w:rsid w:val="00C9737C"/>
    <w:rsid w:val="00CD102B"/>
    <w:rsid w:val="00CD6C82"/>
    <w:rsid w:val="00CD771C"/>
    <w:rsid w:val="00CF52B4"/>
    <w:rsid w:val="00D00B75"/>
    <w:rsid w:val="00D06CC8"/>
    <w:rsid w:val="00D168CC"/>
    <w:rsid w:val="00D23141"/>
    <w:rsid w:val="00D33101"/>
    <w:rsid w:val="00D370D8"/>
    <w:rsid w:val="00D51BD0"/>
    <w:rsid w:val="00D5354D"/>
    <w:rsid w:val="00D57413"/>
    <w:rsid w:val="00D62C11"/>
    <w:rsid w:val="00D75045"/>
    <w:rsid w:val="00D76742"/>
    <w:rsid w:val="00D93B0D"/>
    <w:rsid w:val="00DA0D5F"/>
    <w:rsid w:val="00DA35F7"/>
    <w:rsid w:val="00DC6946"/>
    <w:rsid w:val="00DD0845"/>
    <w:rsid w:val="00DE1266"/>
    <w:rsid w:val="00DF022F"/>
    <w:rsid w:val="00DF5F8F"/>
    <w:rsid w:val="00E1681F"/>
    <w:rsid w:val="00E253D9"/>
    <w:rsid w:val="00E300E8"/>
    <w:rsid w:val="00E56133"/>
    <w:rsid w:val="00E60764"/>
    <w:rsid w:val="00E6181C"/>
    <w:rsid w:val="00E62BD5"/>
    <w:rsid w:val="00E81AF6"/>
    <w:rsid w:val="00E823BE"/>
    <w:rsid w:val="00E82C21"/>
    <w:rsid w:val="00E94D7F"/>
    <w:rsid w:val="00EA70ED"/>
    <w:rsid w:val="00EB40A1"/>
    <w:rsid w:val="00EC6017"/>
    <w:rsid w:val="00EC7E54"/>
    <w:rsid w:val="00EE46E9"/>
    <w:rsid w:val="00EE5FD9"/>
    <w:rsid w:val="00EE6817"/>
    <w:rsid w:val="00EF32CB"/>
    <w:rsid w:val="00F01DA3"/>
    <w:rsid w:val="00F26994"/>
    <w:rsid w:val="00F34595"/>
    <w:rsid w:val="00F40336"/>
    <w:rsid w:val="00F450A1"/>
    <w:rsid w:val="00F562DD"/>
    <w:rsid w:val="00F64F98"/>
    <w:rsid w:val="00F73B69"/>
    <w:rsid w:val="00F814E2"/>
    <w:rsid w:val="00F960BD"/>
    <w:rsid w:val="00FA5D17"/>
    <w:rsid w:val="00FC5AED"/>
    <w:rsid w:val="00FD6E3D"/>
    <w:rsid w:val="00FF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ECCF4"/>
  <w15:chartTrackingRefBased/>
  <w15:docId w15:val="{08B82EC1-A899-4935-98CB-EF9418EE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07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0077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A10077"/>
    <w:rPr>
      <w:color w:val="808080"/>
    </w:rPr>
  </w:style>
  <w:style w:type="character" w:styleId="Emphasis">
    <w:name w:val="Emphasis"/>
    <w:basedOn w:val="DefaultParagraphFont"/>
    <w:uiPriority w:val="20"/>
    <w:qFormat/>
    <w:rsid w:val="00A100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100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0077"/>
  </w:style>
  <w:style w:type="paragraph" w:styleId="Footer">
    <w:name w:val="footer"/>
    <w:basedOn w:val="Normal"/>
    <w:link w:val="FooterChar"/>
    <w:uiPriority w:val="99"/>
    <w:unhideWhenUsed/>
    <w:rsid w:val="00A100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0077"/>
  </w:style>
  <w:style w:type="paragraph" w:styleId="NormalWeb">
    <w:name w:val="Normal (Web)"/>
    <w:basedOn w:val="Normal"/>
    <w:uiPriority w:val="99"/>
    <w:unhideWhenUsed/>
    <w:rsid w:val="00A100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customStyle="1" w:styleId="CharAttribute3">
    <w:name w:val="CharAttribute3"/>
    <w:rsid w:val="00A10077"/>
    <w:rPr>
      <w:rFonts w:ascii="Times New Roman" w:eastAsia="Gulim" w:hAnsi="Gulim"/>
      <w:sz w:val="22"/>
    </w:rPr>
  </w:style>
  <w:style w:type="paragraph" w:customStyle="1" w:styleId="TableTitle">
    <w:name w:val="TableTitle"/>
    <w:basedOn w:val="Normal"/>
    <w:rsid w:val="006C56FC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6C56F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C5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196</Words>
  <Characters>12523</Characters>
  <Application>Microsoft Office Word</Application>
  <DocSecurity>0</DocSecurity>
  <Lines>104</Lines>
  <Paragraphs>29</Paragraphs>
  <ScaleCrop>false</ScaleCrop>
  <Company/>
  <LinksUpToDate>false</LinksUpToDate>
  <CharactersWithSpaces>14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-Gi Chung</dc:creator>
  <cp:keywords/>
  <dc:description/>
  <cp:lastModifiedBy>Vanitha M Murga Boopathy G</cp:lastModifiedBy>
  <cp:revision>358</cp:revision>
  <dcterms:created xsi:type="dcterms:W3CDTF">2024-05-29T13:37:00Z</dcterms:created>
  <dcterms:modified xsi:type="dcterms:W3CDTF">2024-06-15T03:58:00Z</dcterms:modified>
</cp:coreProperties>
</file>